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EA6B6D" w14:textId="77777777" w:rsidR="00844CBF" w:rsidRDefault="00844CBF" w:rsidP="00844CBF">
      <w:pPr>
        <w:rPr>
          <w:rFonts w:cstheme="minorHAnsi"/>
          <w:b/>
        </w:rPr>
      </w:pPr>
      <w:r>
        <w:rPr>
          <w:rFonts w:cstheme="minorHAnsi"/>
          <w:b/>
        </w:rPr>
        <w:t xml:space="preserve">Additional file </w:t>
      </w:r>
      <w:r w:rsidR="00DC3ACE">
        <w:rPr>
          <w:rFonts w:cstheme="minorHAnsi"/>
          <w:b/>
        </w:rPr>
        <w:t>4</w:t>
      </w:r>
      <w:r>
        <w:rPr>
          <w:rFonts w:cstheme="minorHAnsi"/>
          <w:b/>
        </w:rPr>
        <w:t xml:space="preserve">. CHEERS </w:t>
      </w:r>
      <w:r w:rsidR="001A2BBD">
        <w:rPr>
          <w:rFonts w:cstheme="minorHAnsi"/>
          <w:b/>
        </w:rPr>
        <w:t xml:space="preserve">checklist and </w:t>
      </w:r>
      <w:r>
        <w:rPr>
          <w:rFonts w:cstheme="minorHAnsi"/>
          <w:b/>
        </w:rPr>
        <w:t>assessment of included economic evaluations</w:t>
      </w:r>
    </w:p>
    <w:p w14:paraId="0027E049" w14:textId="77777777" w:rsidR="00844CBF" w:rsidRDefault="00844CBF" w:rsidP="00844CBF">
      <w:pPr>
        <w:rPr>
          <w:rFonts w:cstheme="minorHAnsi"/>
          <w:b/>
        </w:rPr>
      </w:pPr>
    </w:p>
    <w:p w14:paraId="14D40007" w14:textId="77777777" w:rsidR="00844CBF" w:rsidRDefault="00844CBF" w:rsidP="00844CBF">
      <w:pPr>
        <w:rPr>
          <w:rFonts w:cstheme="minorHAnsi"/>
          <w:b/>
        </w:rPr>
      </w:pPr>
      <w:r>
        <w:rPr>
          <w:rFonts w:cstheme="minorHAnsi"/>
          <w:b/>
        </w:rPr>
        <w:t xml:space="preserve">Additional file for: </w:t>
      </w:r>
    </w:p>
    <w:p w14:paraId="2411C62B" w14:textId="169C677A" w:rsidR="00844CBF" w:rsidRPr="003538D2" w:rsidRDefault="00844CBF" w:rsidP="00844CBF">
      <w:pPr>
        <w:rPr>
          <w:rFonts w:cstheme="minorHAnsi"/>
        </w:rPr>
      </w:pPr>
      <w:r w:rsidRPr="003538D2">
        <w:rPr>
          <w:rFonts w:cstheme="minorHAnsi"/>
        </w:rPr>
        <w:t>Higgins AM, Brooker J</w:t>
      </w:r>
      <w:r w:rsidR="00400ACA">
        <w:rPr>
          <w:rFonts w:cstheme="minorHAnsi"/>
        </w:rPr>
        <w:t>,</w:t>
      </w:r>
      <w:r w:rsidRPr="003538D2">
        <w:rPr>
          <w:rFonts w:cstheme="minorHAnsi"/>
        </w:rPr>
        <w:t xml:space="preserve"> Mackie M, Cooper DJ and Harris A</w:t>
      </w:r>
    </w:p>
    <w:p w14:paraId="58EC1540" w14:textId="2C06FAAE" w:rsidR="00844CBF" w:rsidRPr="003538D2" w:rsidRDefault="00844CBF" w:rsidP="00844CBF">
      <w:pPr>
        <w:rPr>
          <w:rFonts w:cstheme="minorHAnsi"/>
        </w:rPr>
      </w:pPr>
      <w:r w:rsidRPr="003538D2">
        <w:rPr>
          <w:rFonts w:cstheme="minorHAnsi"/>
        </w:rPr>
        <w:t xml:space="preserve">Health economic evaluations of </w:t>
      </w:r>
      <w:r w:rsidR="007B4B31" w:rsidRPr="007B4B31">
        <w:rPr>
          <w:rFonts w:cstheme="minorHAnsi"/>
        </w:rPr>
        <w:t>sepsis interventions in critically ill adult patients</w:t>
      </w:r>
      <w:r w:rsidRPr="003538D2">
        <w:rPr>
          <w:rFonts w:cstheme="minorHAnsi"/>
        </w:rPr>
        <w:t>: a systematic review</w:t>
      </w:r>
    </w:p>
    <w:p w14:paraId="73F81C0D" w14:textId="77777777" w:rsidR="00844CBF" w:rsidRDefault="00844CBF" w:rsidP="00844CBF">
      <w:pPr>
        <w:rPr>
          <w:rFonts w:cstheme="minorHAnsi"/>
          <w:b/>
        </w:rPr>
      </w:pPr>
    </w:p>
    <w:p w14:paraId="20D775E4" w14:textId="52AA8B72" w:rsidR="00E75FA3" w:rsidRPr="009C1FF9" w:rsidRDefault="009C1FF9" w:rsidP="00E75FA3">
      <w:pPr>
        <w:rPr>
          <w:rFonts w:cstheme="minorHAnsi"/>
        </w:rPr>
      </w:pPr>
      <w:ins w:id="0" w:author="Lisa Higgins" w:date="2019-09-29T21:16:00Z">
        <w:r w:rsidRPr="009C1FF9">
          <w:rPr>
            <w:rFonts w:cstheme="minorHAnsi"/>
            <w:b/>
          </w:rPr>
          <w:t>Note:</w:t>
        </w:r>
        <w:r>
          <w:rPr>
            <w:rFonts w:cstheme="minorHAnsi"/>
          </w:rPr>
          <w:t xml:space="preserve"> </w:t>
        </w:r>
        <w:r w:rsidRPr="009C1FF9">
          <w:rPr>
            <w:rFonts w:cstheme="minorHAnsi"/>
          </w:rPr>
          <w:t>Evaluations scoring ≥85% were categorised as having excellent reporting quality, 70 to &lt;85% as very good quality, 55 to &lt;70% as good quality and evaluations scoring &lt;55% were classified as poor quality</w:t>
        </w:r>
        <w:r w:rsidRPr="009C1FF9">
          <w:rPr>
            <w:rFonts w:cstheme="minorHAnsi"/>
          </w:rPr>
          <w:t/>
        </w:r>
      </w:ins>
      <w:bookmarkStart w:id="1" w:name="_GoBack"/>
      <w:bookmarkEnd w:id="1"/>
    </w:p>
    <w:p w14:paraId="04D26334" w14:textId="77777777" w:rsidR="001A2BBD" w:rsidRDefault="00844CBF">
      <w:pPr>
        <w:rPr>
          <w:b/>
        </w:rPr>
        <w:sectPr w:rsidR="001A2BBD" w:rsidSect="001A2BBD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</w:rPr>
        <w:br w:type="page"/>
      </w:r>
    </w:p>
    <w:p w14:paraId="1E36690D" w14:textId="220F823B" w:rsidR="00352A29" w:rsidRDefault="00352A29" w:rsidP="00352A29">
      <w:r>
        <w:rPr>
          <w:b/>
        </w:rPr>
        <w:lastRenderedPageBreak/>
        <w:t>Table A4-1</w:t>
      </w:r>
      <w:r>
        <w:t xml:space="preserve"> </w:t>
      </w:r>
      <w:r w:rsidRPr="00320382">
        <w:t>CHEERS assessment of</w:t>
      </w:r>
      <w:r>
        <w:rPr>
          <w:rFonts w:cstheme="minorHAnsi"/>
          <w:b/>
        </w:rPr>
        <w:t xml:space="preserve"> </w:t>
      </w:r>
      <w:r w:rsidRPr="00320382">
        <w:rPr>
          <w:rFonts w:cstheme="minorHAnsi"/>
        </w:rPr>
        <w:t>e</w:t>
      </w:r>
      <w:r>
        <w:t>conomic evaluations of antibiotic interventions</w:t>
      </w:r>
    </w:p>
    <w:tbl>
      <w:tblPr>
        <w:tblStyle w:val="TableGrid"/>
        <w:tblW w:w="10862" w:type="dxa"/>
        <w:tblLook w:val="04A0" w:firstRow="1" w:lastRow="0" w:firstColumn="1" w:lastColumn="0" w:noHBand="0" w:noVBand="1"/>
      </w:tblPr>
      <w:tblGrid>
        <w:gridCol w:w="3112"/>
        <w:gridCol w:w="1550"/>
        <w:gridCol w:w="1550"/>
        <w:gridCol w:w="1550"/>
        <w:gridCol w:w="1550"/>
        <w:gridCol w:w="1550"/>
      </w:tblGrid>
      <w:tr w:rsidR="00352A29" w14:paraId="0DD5934C" w14:textId="77777777" w:rsidTr="00164ACF">
        <w:tc>
          <w:tcPr>
            <w:tcW w:w="3112" w:type="dxa"/>
            <w:vAlign w:val="center"/>
          </w:tcPr>
          <w:p w14:paraId="2868E62D" w14:textId="77777777" w:rsidR="00352A29" w:rsidRPr="003479A0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Author:</w:t>
            </w:r>
          </w:p>
        </w:tc>
        <w:tc>
          <w:tcPr>
            <w:tcW w:w="1550" w:type="dxa"/>
            <w:vAlign w:val="center"/>
          </w:tcPr>
          <w:p w14:paraId="5B5306A4" w14:textId="77777777" w:rsidR="00352A29" w:rsidRPr="00282905" w:rsidRDefault="00352A29" w:rsidP="00164ACF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282905">
              <w:rPr>
                <w:rFonts w:ascii="Calibri" w:hAnsi="Calibri" w:cs="Calibri"/>
                <w:b/>
                <w:sz w:val="20"/>
                <w:szCs w:val="20"/>
              </w:rPr>
              <w:t>Yakovlev 2006</w:t>
            </w:r>
          </w:p>
        </w:tc>
        <w:tc>
          <w:tcPr>
            <w:tcW w:w="1550" w:type="dxa"/>
            <w:tcBorders>
              <w:bottom w:val="single" w:sz="8" w:space="0" w:color="auto"/>
            </w:tcBorders>
            <w:vAlign w:val="center"/>
          </w:tcPr>
          <w:p w14:paraId="1B32A78F" w14:textId="77777777" w:rsidR="00352A29" w:rsidRPr="00282905" w:rsidRDefault="00352A29" w:rsidP="00164ACF">
            <w:pPr>
              <w:jc w:val="center"/>
              <w:rPr>
                <w:b/>
                <w:sz w:val="20"/>
                <w:szCs w:val="20"/>
              </w:rPr>
            </w:pPr>
            <w:r w:rsidRPr="00282905">
              <w:rPr>
                <w:b/>
                <w:sz w:val="20"/>
                <w:szCs w:val="20"/>
              </w:rPr>
              <w:t>Zil</w:t>
            </w:r>
            <w:r>
              <w:rPr>
                <w:b/>
                <w:sz w:val="20"/>
                <w:szCs w:val="20"/>
              </w:rPr>
              <w:t>b</w:t>
            </w:r>
            <w:r w:rsidRPr="00282905">
              <w:rPr>
                <w:b/>
                <w:sz w:val="20"/>
                <w:szCs w:val="20"/>
              </w:rPr>
              <w:t>erberg</w:t>
            </w:r>
            <w:r>
              <w:rPr>
                <w:b/>
                <w:sz w:val="20"/>
                <w:szCs w:val="20"/>
              </w:rPr>
              <w:t xml:space="preserve"> 2009</w:t>
            </w:r>
          </w:p>
        </w:tc>
        <w:tc>
          <w:tcPr>
            <w:tcW w:w="1550" w:type="dxa"/>
            <w:vAlign w:val="center"/>
          </w:tcPr>
          <w:p w14:paraId="0152D499" w14:textId="77777777" w:rsidR="00352A29" w:rsidRPr="00282905" w:rsidRDefault="00352A29" w:rsidP="00164ACF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282905">
              <w:rPr>
                <w:rFonts w:ascii="Calibri" w:hAnsi="Calibri" w:cs="Calibri"/>
                <w:b/>
                <w:sz w:val="20"/>
                <w:szCs w:val="20"/>
              </w:rPr>
              <w:t>Berto 2011</w:t>
            </w:r>
          </w:p>
        </w:tc>
        <w:tc>
          <w:tcPr>
            <w:tcW w:w="1550" w:type="dxa"/>
            <w:tcBorders>
              <w:bottom w:val="single" w:sz="8" w:space="0" w:color="auto"/>
            </w:tcBorders>
            <w:vAlign w:val="center"/>
          </w:tcPr>
          <w:p w14:paraId="61B2952C" w14:textId="77777777" w:rsidR="00352A29" w:rsidRPr="003479A0" w:rsidRDefault="00352A29" w:rsidP="00164ACF">
            <w:pPr>
              <w:jc w:val="center"/>
              <w:rPr>
                <w:b/>
                <w:sz w:val="20"/>
                <w:szCs w:val="20"/>
              </w:rPr>
            </w:pPr>
            <w:r w:rsidRPr="003479A0">
              <w:rPr>
                <w:b/>
                <w:sz w:val="20"/>
                <w:szCs w:val="20"/>
              </w:rPr>
              <w:t>Scawn</w:t>
            </w:r>
            <w:r>
              <w:rPr>
                <w:b/>
                <w:sz w:val="20"/>
                <w:szCs w:val="20"/>
              </w:rPr>
              <w:t xml:space="preserve"> 201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119D8B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Tsaganos 2016</w:t>
            </w:r>
          </w:p>
        </w:tc>
      </w:tr>
      <w:tr w:rsidR="00352A29" w14:paraId="5897D972" w14:textId="77777777" w:rsidTr="00164ACF">
        <w:tc>
          <w:tcPr>
            <w:tcW w:w="3112" w:type="dxa"/>
            <w:vAlign w:val="center"/>
          </w:tcPr>
          <w:p w14:paraId="55808E1E" w14:textId="77777777" w:rsidR="00352A29" w:rsidRPr="003479A0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550" w:type="dxa"/>
            <w:tcBorders>
              <w:right w:val="single" w:sz="8" w:space="0" w:color="auto"/>
            </w:tcBorders>
            <w:vAlign w:val="center"/>
          </w:tcPr>
          <w:p w14:paraId="3FD907FD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144EC1" w14:textId="77777777" w:rsidR="00352A29" w:rsidRPr="00AA63DC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A63DC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A1DED6D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2A21A1" w14:textId="77777777" w:rsidR="00352A29" w:rsidRPr="00874ED4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874ED4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58C55A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</w:tr>
      <w:tr w:rsidR="00352A29" w14:paraId="14D6752E" w14:textId="77777777" w:rsidTr="00164ACF">
        <w:tc>
          <w:tcPr>
            <w:tcW w:w="3112" w:type="dxa"/>
            <w:vAlign w:val="center"/>
          </w:tcPr>
          <w:p w14:paraId="547DDCC1" w14:textId="77777777" w:rsidR="00352A29" w:rsidRPr="003479A0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Abstract</w:t>
            </w:r>
          </w:p>
        </w:tc>
        <w:tc>
          <w:tcPr>
            <w:tcW w:w="1550" w:type="dxa"/>
            <w:tcBorders>
              <w:right w:val="single" w:sz="8" w:space="0" w:color="auto"/>
            </w:tcBorders>
            <w:vAlign w:val="center"/>
          </w:tcPr>
          <w:p w14:paraId="7B8AB8FE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E7E329" w14:textId="77777777" w:rsidR="00352A29" w:rsidRPr="00AA63DC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A63DC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55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2024B2D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0AC86C" w14:textId="77777777" w:rsidR="00352A29" w:rsidRPr="00874ED4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B7D796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</w:tr>
      <w:tr w:rsidR="00352A29" w14:paraId="56B04893" w14:textId="77777777" w:rsidTr="00164ACF">
        <w:tc>
          <w:tcPr>
            <w:tcW w:w="3112" w:type="dxa"/>
            <w:vAlign w:val="center"/>
          </w:tcPr>
          <w:p w14:paraId="025A1778" w14:textId="77777777" w:rsidR="00352A29" w:rsidRPr="003479A0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Background</w:t>
            </w:r>
          </w:p>
        </w:tc>
        <w:tc>
          <w:tcPr>
            <w:tcW w:w="1550" w:type="dxa"/>
            <w:tcBorders>
              <w:right w:val="single" w:sz="8" w:space="0" w:color="auto"/>
            </w:tcBorders>
            <w:vAlign w:val="center"/>
          </w:tcPr>
          <w:p w14:paraId="5542FB15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A74015" w14:textId="77777777" w:rsidR="00352A29" w:rsidRPr="00AA63DC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A63DC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C521BE0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044DB1" w14:textId="77777777" w:rsidR="00352A29" w:rsidRPr="00874ED4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25801A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52A29" w14:paraId="0B0A679B" w14:textId="77777777" w:rsidTr="00164ACF">
        <w:tc>
          <w:tcPr>
            <w:tcW w:w="3112" w:type="dxa"/>
            <w:vAlign w:val="center"/>
          </w:tcPr>
          <w:p w14:paraId="43DD1528" w14:textId="77777777" w:rsidR="00352A29" w:rsidRPr="003479A0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Target population</w:t>
            </w:r>
          </w:p>
        </w:tc>
        <w:tc>
          <w:tcPr>
            <w:tcW w:w="1550" w:type="dxa"/>
            <w:tcBorders>
              <w:right w:val="single" w:sz="8" w:space="0" w:color="auto"/>
            </w:tcBorders>
            <w:vAlign w:val="center"/>
          </w:tcPr>
          <w:p w14:paraId="13816CA3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31592B" w14:textId="77777777" w:rsidR="00352A29" w:rsidRPr="00AA63DC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A63DC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B36AA0C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268FFD" w14:textId="77777777" w:rsidR="00352A29" w:rsidRPr="00874ED4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874ED4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6E99AE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52A29" w14:paraId="4915000F" w14:textId="77777777" w:rsidTr="00164ACF">
        <w:tc>
          <w:tcPr>
            <w:tcW w:w="3112" w:type="dxa"/>
            <w:vAlign w:val="center"/>
          </w:tcPr>
          <w:p w14:paraId="29354C0D" w14:textId="77777777" w:rsidR="00352A29" w:rsidRPr="003479A0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Setting and location</w:t>
            </w:r>
          </w:p>
        </w:tc>
        <w:tc>
          <w:tcPr>
            <w:tcW w:w="1550" w:type="dxa"/>
            <w:tcBorders>
              <w:right w:val="single" w:sz="8" w:space="0" w:color="auto"/>
            </w:tcBorders>
            <w:vAlign w:val="center"/>
          </w:tcPr>
          <w:p w14:paraId="7CB34A2D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31926E" w14:textId="77777777" w:rsidR="00352A29" w:rsidRPr="00AA63DC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A63DC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55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9CB3B62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B20BFF" w14:textId="77777777" w:rsidR="00352A29" w:rsidRPr="00874ED4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874ED4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8316F9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52A29" w14:paraId="3E3A33EF" w14:textId="77777777" w:rsidTr="00164ACF">
        <w:tc>
          <w:tcPr>
            <w:tcW w:w="3112" w:type="dxa"/>
            <w:vAlign w:val="center"/>
          </w:tcPr>
          <w:p w14:paraId="45B022BB" w14:textId="77777777" w:rsidR="00352A29" w:rsidRPr="003479A0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Perspective</w:t>
            </w:r>
          </w:p>
        </w:tc>
        <w:tc>
          <w:tcPr>
            <w:tcW w:w="1550" w:type="dxa"/>
            <w:tcBorders>
              <w:right w:val="single" w:sz="8" w:space="0" w:color="auto"/>
            </w:tcBorders>
            <w:vAlign w:val="center"/>
          </w:tcPr>
          <w:p w14:paraId="11312D43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A22833" w14:textId="77777777" w:rsidR="00352A29" w:rsidRPr="00AA63DC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A63DC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5ED0398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AFBA9B" w14:textId="77777777" w:rsidR="00352A29" w:rsidRPr="00874ED4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874ED4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96A4B9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52A29" w14:paraId="3590AE0E" w14:textId="77777777" w:rsidTr="00164ACF">
        <w:tc>
          <w:tcPr>
            <w:tcW w:w="3112" w:type="dxa"/>
            <w:vAlign w:val="center"/>
          </w:tcPr>
          <w:p w14:paraId="59E732C9" w14:textId="77777777" w:rsidR="00352A29" w:rsidRPr="003479A0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Comparators</w:t>
            </w:r>
          </w:p>
        </w:tc>
        <w:tc>
          <w:tcPr>
            <w:tcW w:w="1550" w:type="dxa"/>
            <w:tcBorders>
              <w:right w:val="single" w:sz="8" w:space="0" w:color="auto"/>
            </w:tcBorders>
            <w:vAlign w:val="center"/>
          </w:tcPr>
          <w:p w14:paraId="1594367E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FB41B5" w14:textId="77777777" w:rsidR="00352A29" w:rsidRPr="00AA63DC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A63DC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F14B6F6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BBDF18" w14:textId="77777777" w:rsidR="00352A29" w:rsidRPr="00874ED4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874ED4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6A92DC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52A29" w14:paraId="2212A013" w14:textId="77777777" w:rsidTr="00164ACF">
        <w:tc>
          <w:tcPr>
            <w:tcW w:w="3112" w:type="dxa"/>
            <w:vAlign w:val="center"/>
          </w:tcPr>
          <w:p w14:paraId="0A722867" w14:textId="77777777" w:rsidR="00352A29" w:rsidRPr="003479A0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Time horizon</w:t>
            </w:r>
          </w:p>
        </w:tc>
        <w:tc>
          <w:tcPr>
            <w:tcW w:w="1550" w:type="dxa"/>
            <w:tcBorders>
              <w:right w:val="single" w:sz="8" w:space="0" w:color="auto"/>
            </w:tcBorders>
            <w:vAlign w:val="center"/>
          </w:tcPr>
          <w:p w14:paraId="5884BEAC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93C2B8" w14:textId="77777777" w:rsidR="00352A29" w:rsidRPr="00AA63DC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A63DC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55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AA1FECE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B92FAE" w14:textId="77777777" w:rsidR="00352A29" w:rsidRPr="00874ED4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66F003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</w:tr>
      <w:tr w:rsidR="00352A29" w14:paraId="72BC8BCF" w14:textId="77777777" w:rsidTr="00164ACF">
        <w:tc>
          <w:tcPr>
            <w:tcW w:w="3112" w:type="dxa"/>
            <w:vAlign w:val="center"/>
          </w:tcPr>
          <w:p w14:paraId="3F93AB7B" w14:textId="77777777" w:rsidR="00352A29" w:rsidRPr="003479A0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Discounting</w:t>
            </w:r>
          </w:p>
        </w:tc>
        <w:tc>
          <w:tcPr>
            <w:tcW w:w="1550" w:type="dxa"/>
            <w:tcBorders>
              <w:right w:val="single" w:sz="8" w:space="0" w:color="auto"/>
            </w:tcBorders>
            <w:vAlign w:val="center"/>
          </w:tcPr>
          <w:p w14:paraId="1F265877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1C8B59" w14:textId="77777777" w:rsidR="00352A29" w:rsidRPr="00AA63DC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A63DC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55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B1A9F0F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54F875" w14:textId="77777777" w:rsidR="00352A29" w:rsidRPr="00874ED4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N/A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CCA402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352A29" w14:paraId="23ADE081" w14:textId="77777777" w:rsidTr="00164ACF">
        <w:tc>
          <w:tcPr>
            <w:tcW w:w="3112" w:type="dxa"/>
            <w:vAlign w:val="center"/>
          </w:tcPr>
          <w:p w14:paraId="464C6F0C" w14:textId="77777777" w:rsidR="00352A29" w:rsidRPr="003479A0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Choice of health outcomes</w:t>
            </w:r>
          </w:p>
        </w:tc>
        <w:tc>
          <w:tcPr>
            <w:tcW w:w="1550" w:type="dxa"/>
            <w:tcBorders>
              <w:right w:val="single" w:sz="8" w:space="0" w:color="auto"/>
            </w:tcBorders>
            <w:vAlign w:val="center"/>
          </w:tcPr>
          <w:p w14:paraId="7D4CFA18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2369A7" w14:textId="77777777" w:rsidR="00352A29" w:rsidRPr="00AA63DC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A63DC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298D3C2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0073C5" w14:textId="77777777" w:rsidR="00352A29" w:rsidRPr="00874ED4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874ED4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66328C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52A29" w14:paraId="53A21714" w14:textId="77777777" w:rsidTr="00164ACF">
        <w:tc>
          <w:tcPr>
            <w:tcW w:w="3112" w:type="dxa"/>
            <w:vAlign w:val="center"/>
          </w:tcPr>
          <w:p w14:paraId="608A7ED1" w14:textId="77777777" w:rsidR="00352A29" w:rsidRPr="003479A0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Measurement of effectiveness</w:t>
            </w:r>
          </w:p>
        </w:tc>
        <w:tc>
          <w:tcPr>
            <w:tcW w:w="1550" w:type="dxa"/>
            <w:tcBorders>
              <w:right w:val="single" w:sz="8" w:space="0" w:color="auto"/>
            </w:tcBorders>
            <w:vAlign w:val="center"/>
          </w:tcPr>
          <w:p w14:paraId="3C2FFC7B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F5CB62" w14:textId="77777777" w:rsidR="00352A29" w:rsidRPr="00AA63DC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A63DC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B883A21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2AE16D" w14:textId="77777777" w:rsidR="00352A29" w:rsidRPr="00874ED4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874ED4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16D97B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52A29" w14:paraId="3F14DC03" w14:textId="77777777" w:rsidTr="00164ACF">
        <w:tc>
          <w:tcPr>
            <w:tcW w:w="3112" w:type="dxa"/>
            <w:vAlign w:val="center"/>
          </w:tcPr>
          <w:p w14:paraId="0C5C3A7A" w14:textId="77777777" w:rsidR="00352A29" w:rsidRPr="003479A0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Measurement of preference-based outcomes</w:t>
            </w:r>
          </w:p>
        </w:tc>
        <w:tc>
          <w:tcPr>
            <w:tcW w:w="1550" w:type="dxa"/>
            <w:tcBorders>
              <w:right w:val="single" w:sz="8" w:space="0" w:color="auto"/>
            </w:tcBorders>
            <w:vAlign w:val="center"/>
          </w:tcPr>
          <w:p w14:paraId="493C167D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378DC8" w14:textId="77777777" w:rsidR="00352A29" w:rsidRPr="00AA63DC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A63DC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B46F95C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D9381C" w14:textId="77777777" w:rsidR="00352A29" w:rsidRPr="00874ED4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N/A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4A3D0C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352A29" w14:paraId="5DDABBA4" w14:textId="77777777" w:rsidTr="00164ACF">
        <w:tc>
          <w:tcPr>
            <w:tcW w:w="3112" w:type="dxa"/>
            <w:vAlign w:val="center"/>
          </w:tcPr>
          <w:p w14:paraId="1E493316" w14:textId="77777777" w:rsidR="00352A29" w:rsidRPr="003479A0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Resources and costs</w:t>
            </w:r>
          </w:p>
        </w:tc>
        <w:tc>
          <w:tcPr>
            <w:tcW w:w="1550" w:type="dxa"/>
            <w:tcBorders>
              <w:right w:val="single" w:sz="8" w:space="0" w:color="auto"/>
            </w:tcBorders>
            <w:vAlign w:val="center"/>
          </w:tcPr>
          <w:p w14:paraId="79399E38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77B245" w14:textId="77777777" w:rsidR="00352A29" w:rsidRPr="00AA63DC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A63DC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4FED882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C4CC18" w14:textId="77777777" w:rsidR="00352A29" w:rsidRPr="00874ED4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874ED4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D67888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52A29" w14:paraId="6E4A2BF2" w14:textId="77777777" w:rsidTr="00164ACF">
        <w:tc>
          <w:tcPr>
            <w:tcW w:w="3112" w:type="dxa"/>
            <w:vAlign w:val="center"/>
          </w:tcPr>
          <w:p w14:paraId="2B5D724C" w14:textId="77777777" w:rsidR="00352A29" w:rsidRPr="003479A0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Currency</w:t>
            </w:r>
          </w:p>
        </w:tc>
        <w:tc>
          <w:tcPr>
            <w:tcW w:w="1550" w:type="dxa"/>
            <w:tcBorders>
              <w:right w:val="single" w:sz="8" w:space="0" w:color="auto"/>
            </w:tcBorders>
            <w:vAlign w:val="center"/>
          </w:tcPr>
          <w:p w14:paraId="3AF6A0C8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82E3F6" w14:textId="77777777" w:rsidR="00352A29" w:rsidRPr="00AA63DC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A63DC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2701CE7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1176CC" w14:textId="77777777" w:rsidR="00352A29" w:rsidRPr="00874ED4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0768BF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52A29" w14:paraId="02911CD2" w14:textId="77777777" w:rsidTr="00164ACF">
        <w:tc>
          <w:tcPr>
            <w:tcW w:w="3112" w:type="dxa"/>
            <w:vAlign w:val="center"/>
          </w:tcPr>
          <w:p w14:paraId="2E84C479" w14:textId="77777777" w:rsidR="00352A29" w:rsidRPr="003479A0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Choice of model</w:t>
            </w:r>
          </w:p>
        </w:tc>
        <w:tc>
          <w:tcPr>
            <w:tcW w:w="1550" w:type="dxa"/>
            <w:tcBorders>
              <w:right w:val="single" w:sz="8" w:space="0" w:color="auto"/>
            </w:tcBorders>
            <w:vAlign w:val="center"/>
          </w:tcPr>
          <w:p w14:paraId="36721C9E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C097E3" w14:textId="77777777" w:rsidR="00352A29" w:rsidRPr="00AA63DC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A63DC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18FCC09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9356AD" w14:textId="77777777" w:rsidR="00352A29" w:rsidRPr="00874ED4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7109C8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352A29" w14:paraId="1F18F18A" w14:textId="77777777" w:rsidTr="00164ACF">
        <w:tc>
          <w:tcPr>
            <w:tcW w:w="3112" w:type="dxa"/>
            <w:vAlign w:val="center"/>
          </w:tcPr>
          <w:p w14:paraId="140B4BA1" w14:textId="77777777" w:rsidR="00352A29" w:rsidRPr="003479A0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Assumptions</w:t>
            </w:r>
          </w:p>
        </w:tc>
        <w:tc>
          <w:tcPr>
            <w:tcW w:w="1550" w:type="dxa"/>
            <w:tcBorders>
              <w:right w:val="single" w:sz="8" w:space="0" w:color="auto"/>
            </w:tcBorders>
            <w:vAlign w:val="center"/>
          </w:tcPr>
          <w:p w14:paraId="106120D5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353E7A" w14:textId="77777777" w:rsidR="00352A29" w:rsidRPr="00AA63DC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A63DC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AAAC9E1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0F8472" w14:textId="77777777" w:rsidR="00352A29" w:rsidRPr="00874ED4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58DCBC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352A29" w14:paraId="6DBD2FA2" w14:textId="77777777" w:rsidTr="00164ACF">
        <w:tc>
          <w:tcPr>
            <w:tcW w:w="3112" w:type="dxa"/>
            <w:vAlign w:val="center"/>
          </w:tcPr>
          <w:p w14:paraId="1AF6FB6D" w14:textId="77777777" w:rsidR="00352A29" w:rsidRPr="003479A0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1550" w:type="dxa"/>
            <w:tcBorders>
              <w:right w:val="single" w:sz="8" w:space="0" w:color="auto"/>
            </w:tcBorders>
            <w:vAlign w:val="center"/>
          </w:tcPr>
          <w:p w14:paraId="1018323B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4BCCAA" w14:textId="77777777" w:rsidR="00352A29" w:rsidRPr="00AA63DC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A63DC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55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5F75751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DDBC28" w14:textId="77777777" w:rsidR="00352A29" w:rsidRPr="00874ED4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874ED4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881C94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</w:tr>
      <w:tr w:rsidR="00352A29" w14:paraId="1C09B41B" w14:textId="77777777" w:rsidTr="00164ACF">
        <w:tc>
          <w:tcPr>
            <w:tcW w:w="3112" w:type="dxa"/>
            <w:vAlign w:val="center"/>
          </w:tcPr>
          <w:p w14:paraId="0DD939D7" w14:textId="77777777" w:rsidR="00352A29" w:rsidRPr="003479A0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550" w:type="dxa"/>
            <w:tcBorders>
              <w:right w:val="single" w:sz="8" w:space="0" w:color="auto"/>
            </w:tcBorders>
            <w:vAlign w:val="center"/>
          </w:tcPr>
          <w:p w14:paraId="618C9471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279AC0" w14:textId="77777777" w:rsidR="00352A29" w:rsidRPr="00AA63DC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A63DC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F68A093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E505A9" w14:textId="77777777" w:rsidR="00352A29" w:rsidRPr="00874ED4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874ED4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171190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</w:tr>
      <w:tr w:rsidR="00352A29" w14:paraId="137EE000" w14:textId="77777777" w:rsidTr="00164ACF">
        <w:tc>
          <w:tcPr>
            <w:tcW w:w="3112" w:type="dxa"/>
            <w:vAlign w:val="center"/>
          </w:tcPr>
          <w:p w14:paraId="3B4F2DC6" w14:textId="77777777" w:rsidR="00352A29" w:rsidRPr="003479A0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Incremental costs and outcomes</w:t>
            </w:r>
          </w:p>
        </w:tc>
        <w:tc>
          <w:tcPr>
            <w:tcW w:w="1550" w:type="dxa"/>
            <w:tcBorders>
              <w:right w:val="single" w:sz="8" w:space="0" w:color="auto"/>
            </w:tcBorders>
            <w:vAlign w:val="center"/>
          </w:tcPr>
          <w:p w14:paraId="679BE715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FD0EE2" w14:textId="77777777" w:rsidR="00352A29" w:rsidRPr="00AA63DC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A63DC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55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130D06A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B843F4" w14:textId="77777777" w:rsidR="00352A29" w:rsidRPr="00874ED4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874ED4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13D27E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</w:tr>
      <w:tr w:rsidR="00352A29" w14:paraId="07B316D6" w14:textId="77777777" w:rsidTr="00164ACF">
        <w:tc>
          <w:tcPr>
            <w:tcW w:w="3112" w:type="dxa"/>
            <w:vAlign w:val="center"/>
          </w:tcPr>
          <w:p w14:paraId="05642AA2" w14:textId="77777777" w:rsidR="00352A29" w:rsidRPr="003479A0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Uncertainty</w:t>
            </w:r>
          </w:p>
        </w:tc>
        <w:tc>
          <w:tcPr>
            <w:tcW w:w="1550" w:type="dxa"/>
            <w:tcBorders>
              <w:right w:val="single" w:sz="8" w:space="0" w:color="auto"/>
            </w:tcBorders>
            <w:vAlign w:val="center"/>
          </w:tcPr>
          <w:p w14:paraId="6EC446AF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D89A4E" w14:textId="77777777" w:rsidR="00352A29" w:rsidRPr="00AA63DC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A63DC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2A49E57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5B611F" w14:textId="77777777" w:rsidR="00352A29" w:rsidRPr="00874ED4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874ED4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A9C338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52A29" w14:paraId="57A41EF0" w14:textId="77777777" w:rsidTr="00164ACF">
        <w:tc>
          <w:tcPr>
            <w:tcW w:w="3112" w:type="dxa"/>
            <w:vAlign w:val="center"/>
          </w:tcPr>
          <w:p w14:paraId="7C7FBAE6" w14:textId="77777777" w:rsidR="00352A29" w:rsidRPr="003479A0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Heterogeneity</w:t>
            </w:r>
          </w:p>
        </w:tc>
        <w:tc>
          <w:tcPr>
            <w:tcW w:w="1550" w:type="dxa"/>
            <w:tcBorders>
              <w:right w:val="single" w:sz="8" w:space="0" w:color="auto"/>
            </w:tcBorders>
            <w:vAlign w:val="center"/>
          </w:tcPr>
          <w:p w14:paraId="4B31FB5F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85420E" w14:textId="77777777" w:rsidR="00352A29" w:rsidRPr="00AA63DC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A63DC">
              <w:rPr>
                <w:rFonts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E43E50F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B73F58" w14:textId="77777777" w:rsidR="00352A29" w:rsidRPr="00874ED4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N/A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061D6F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352A29" w14:paraId="4F21ADB4" w14:textId="77777777" w:rsidTr="00164ACF">
        <w:tc>
          <w:tcPr>
            <w:tcW w:w="3112" w:type="dxa"/>
            <w:vAlign w:val="center"/>
          </w:tcPr>
          <w:p w14:paraId="4E43C184" w14:textId="77777777" w:rsidR="00352A29" w:rsidRPr="003479A0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Findings</w:t>
            </w:r>
          </w:p>
        </w:tc>
        <w:tc>
          <w:tcPr>
            <w:tcW w:w="1550" w:type="dxa"/>
            <w:tcBorders>
              <w:right w:val="single" w:sz="8" w:space="0" w:color="auto"/>
            </w:tcBorders>
            <w:vAlign w:val="center"/>
          </w:tcPr>
          <w:p w14:paraId="1863C71D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DA5510" w14:textId="77777777" w:rsidR="00352A29" w:rsidRPr="00AA63DC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A63DC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0FE2320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965412" w14:textId="77777777" w:rsidR="00352A29" w:rsidRPr="00874ED4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242163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</w:tr>
      <w:tr w:rsidR="00352A29" w14:paraId="14097147" w14:textId="77777777" w:rsidTr="00164ACF">
        <w:tc>
          <w:tcPr>
            <w:tcW w:w="3112" w:type="dxa"/>
            <w:vAlign w:val="center"/>
          </w:tcPr>
          <w:p w14:paraId="5A11AAF4" w14:textId="77777777" w:rsidR="00352A29" w:rsidRPr="003479A0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Funding</w:t>
            </w:r>
          </w:p>
        </w:tc>
        <w:tc>
          <w:tcPr>
            <w:tcW w:w="1550" w:type="dxa"/>
            <w:tcBorders>
              <w:right w:val="single" w:sz="8" w:space="0" w:color="auto"/>
            </w:tcBorders>
            <w:vAlign w:val="center"/>
          </w:tcPr>
          <w:p w14:paraId="72D8474D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344E0E" w14:textId="77777777" w:rsidR="00352A29" w:rsidRPr="00AA63DC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A63DC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7A35D4E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3F5AAC" w14:textId="77777777" w:rsidR="00352A29" w:rsidRPr="00874ED4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874ED4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862A15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52A29" w14:paraId="67D43155" w14:textId="77777777" w:rsidTr="00164ACF">
        <w:tc>
          <w:tcPr>
            <w:tcW w:w="3112" w:type="dxa"/>
            <w:vAlign w:val="center"/>
          </w:tcPr>
          <w:p w14:paraId="494B635F" w14:textId="77777777" w:rsidR="00352A29" w:rsidRPr="003479A0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Conflicts</w:t>
            </w:r>
          </w:p>
        </w:tc>
        <w:tc>
          <w:tcPr>
            <w:tcW w:w="1550" w:type="dxa"/>
            <w:tcBorders>
              <w:right w:val="single" w:sz="8" w:space="0" w:color="auto"/>
            </w:tcBorders>
            <w:vAlign w:val="center"/>
          </w:tcPr>
          <w:p w14:paraId="6C2FFE4A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3B415E" w14:textId="77777777" w:rsidR="00352A29" w:rsidRPr="00AA63DC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A63DC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4475696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D1B57A" w14:textId="77777777" w:rsidR="00352A29" w:rsidRPr="00874ED4" w:rsidRDefault="00352A29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874ED4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2BBBE6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52A29" w14:paraId="51B62B6D" w14:textId="77777777" w:rsidTr="00164ACF">
        <w:tc>
          <w:tcPr>
            <w:tcW w:w="3112" w:type="dxa"/>
            <w:vAlign w:val="center"/>
          </w:tcPr>
          <w:p w14:paraId="52756E5B" w14:textId="77777777" w:rsidR="00352A29" w:rsidRPr="003479A0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550" w:type="dxa"/>
            <w:tcBorders>
              <w:right w:val="single" w:sz="8" w:space="0" w:color="auto"/>
            </w:tcBorders>
            <w:vAlign w:val="center"/>
          </w:tcPr>
          <w:p w14:paraId="7E178926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2/20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F56CD1" w14:textId="77777777" w:rsidR="00352A29" w:rsidRPr="00AA63DC" w:rsidRDefault="00352A29" w:rsidP="00164ACF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AA63DC">
              <w:rPr>
                <w:rFonts w:ascii="Calibri" w:hAnsi="Calibri"/>
                <w:b/>
                <w:color w:val="000000"/>
                <w:sz w:val="20"/>
                <w:szCs w:val="20"/>
              </w:rPr>
              <w:t>20/23</w:t>
            </w:r>
          </w:p>
        </w:tc>
        <w:tc>
          <w:tcPr>
            <w:tcW w:w="155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D5C6B10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9/21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84162F" w14:textId="77777777" w:rsidR="00352A29" w:rsidRPr="00874ED4" w:rsidRDefault="00352A29" w:rsidP="00164ACF">
            <w:pPr>
              <w:jc w:val="center"/>
              <w:rPr>
                <w:rFonts w:ascii="Calibri" w:hAnsi="Calibri"/>
                <w:b/>
                <w:color w:val="000000"/>
                <w:sz w:val="20"/>
              </w:rPr>
            </w:pPr>
            <w:r w:rsidRPr="00874ED4">
              <w:rPr>
                <w:rFonts w:ascii="Calibri" w:hAnsi="Calibri"/>
                <w:b/>
                <w:color w:val="000000"/>
                <w:sz w:val="20"/>
              </w:rPr>
              <w:t>16.5/21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53ECF3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0/19</w:t>
            </w:r>
          </w:p>
        </w:tc>
      </w:tr>
      <w:tr w:rsidR="00352A29" w14:paraId="3FA4FA28" w14:textId="77777777" w:rsidTr="00164ACF">
        <w:tc>
          <w:tcPr>
            <w:tcW w:w="3112" w:type="dxa"/>
            <w:vAlign w:val="center"/>
          </w:tcPr>
          <w:p w14:paraId="54ACC5E5" w14:textId="77777777" w:rsidR="00352A29" w:rsidRPr="003479A0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% score</w:t>
            </w:r>
          </w:p>
        </w:tc>
        <w:tc>
          <w:tcPr>
            <w:tcW w:w="1550" w:type="dxa"/>
            <w:tcBorders>
              <w:right w:val="single" w:sz="8" w:space="0" w:color="auto"/>
            </w:tcBorders>
            <w:vAlign w:val="center"/>
          </w:tcPr>
          <w:p w14:paraId="0330BF1B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202B48" w14:textId="77777777" w:rsidR="00352A29" w:rsidRPr="00AA63DC" w:rsidRDefault="00352A29" w:rsidP="00164ACF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AA63DC">
              <w:rPr>
                <w:rFonts w:ascii="Calibri" w:hAnsi="Calibri"/>
                <w:b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D290CAC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D81711" w14:textId="77777777" w:rsidR="00352A29" w:rsidRPr="00874ED4" w:rsidRDefault="00352A29" w:rsidP="00164ACF">
            <w:pPr>
              <w:jc w:val="center"/>
              <w:rPr>
                <w:rFonts w:ascii="Calibri" w:hAnsi="Calibri"/>
                <w:b/>
                <w:color w:val="000000"/>
                <w:sz w:val="20"/>
              </w:rPr>
            </w:pPr>
            <w:r w:rsidRPr="00874ED4">
              <w:rPr>
                <w:rFonts w:ascii="Calibri" w:hAnsi="Calibri"/>
                <w:b/>
                <w:color w:val="000000"/>
                <w:sz w:val="20"/>
              </w:rPr>
              <w:t>79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F9C91C" w14:textId="77777777" w:rsidR="00352A29" w:rsidRPr="003479A0" w:rsidRDefault="00352A29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3479A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53</w:t>
            </w:r>
          </w:p>
        </w:tc>
      </w:tr>
    </w:tbl>
    <w:p w14:paraId="371DB935" w14:textId="77777777" w:rsidR="00352A29" w:rsidRDefault="00352A29" w:rsidP="00352A29">
      <w:r>
        <w:t>0=not reported or insufficiently reported; ½ = reporting unclear or components not reported; 1 = sufficient reporting</w:t>
      </w:r>
    </w:p>
    <w:p w14:paraId="56D5BB24" w14:textId="77777777" w:rsidR="00844CBF" w:rsidRDefault="00844CBF" w:rsidP="00844CBF">
      <w:r>
        <w:br w:type="page"/>
      </w:r>
    </w:p>
    <w:p w14:paraId="0E44F42B" w14:textId="77777777" w:rsidR="00DB7ECA" w:rsidRDefault="00DB7ECA" w:rsidP="00DB7ECA">
      <w:pPr>
        <w:rPr>
          <w:ins w:id="2" w:author="Lisa Higgins" w:date="2019-09-24T17:01:00Z"/>
          <w:b/>
        </w:rPr>
      </w:pPr>
      <w:ins w:id="3" w:author="Lisa Higgins" w:date="2019-09-24T17:01:00Z">
        <w:r>
          <w:rPr>
            <w:b/>
          </w:rPr>
          <w:lastRenderedPageBreak/>
          <w:t xml:space="preserve">Table A4-2 </w:t>
        </w:r>
        <w:r w:rsidRPr="00320382">
          <w:t>CHEERS assessment of</w:t>
        </w:r>
        <w:r>
          <w:rPr>
            <w:rFonts w:cstheme="minorHAnsi"/>
            <w:b/>
          </w:rPr>
          <w:t xml:space="preserve"> </w:t>
        </w:r>
        <w:r w:rsidRPr="00320382">
          <w:rPr>
            <w:rFonts w:cstheme="minorHAnsi"/>
          </w:rPr>
          <w:t>e</w:t>
        </w:r>
        <w:r>
          <w:t>conomic evaluations of fluid therapies, procalcitonin algorithms and immunoglobulins</w:t>
        </w:r>
      </w:ins>
    </w:p>
    <w:tbl>
      <w:tblPr>
        <w:tblStyle w:val="TableGrid"/>
        <w:tblW w:w="12226" w:type="dxa"/>
        <w:tblLayout w:type="fixed"/>
        <w:tblLook w:val="04A0" w:firstRow="1" w:lastRow="0" w:firstColumn="1" w:lastColumn="0" w:noHBand="0" w:noVBand="1"/>
      </w:tblPr>
      <w:tblGrid>
        <w:gridCol w:w="3653"/>
        <w:gridCol w:w="1224"/>
        <w:gridCol w:w="1225"/>
        <w:gridCol w:w="1224"/>
        <w:gridCol w:w="1225"/>
        <w:gridCol w:w="1225"/>
        <w:gridCol w:w="1225"/>
        <w:gridCol w:w="1225"/>
      </w:tblGrid>
      <w:tr w:rsidR="00DB7ECA" w14:paraId="60683765" w14:textId="77777777" w:rsidTr="00164ACF">
        <w:trPr>
          <w:ins w:id="4" w:author="Lisa Higgins" w:date="2019-09-24T17:01:00Z"/>
        </w:trPr>
        <w:tc>
          <w:tcPr>
            <w:tcW w:w="3653" w:type="dxa"/>
            <w:tcBorders>
              <w:top w:val="nil"/>
              <w:left w:val="nil"/>
            </w:tcBorders>
            <w:vAlign w:val="center"/>
          </w:tcPr>
          <w:p w14:paraId="0657D9A9" w14:textId="77777777" w:rsidR="00DB7ECA" w:rsidRPr="003479A0" w:rsidRDefault="00DB7ECA" w:rsidP="00164ACF">
            <w:pPr>
              <w:rPr>
                <w:ins w:id="5" w:author="Lisa Higgins" w:date="2019-09-24T17:01:00Z"/>
                <w:b/>
                <w:bCs/>
                <w:sz w:val="20"/>
                <w:szCs w:val="20"/>
              </w:rPr>
            </w:pPr>
          </w:p>
        </w:tc>
        <w:tc>
          <w:tcPr>
            <w:tcW w:w="2449" w:type="dxa"/>
            <w:gridSpan w:val="2"/>
            <w:vAlign w:val="center"/>
          </w:tcPr>
          <w:p w14:paraId="7345D92C" w14:textId="77777777" w:rsidR="00DB7ECA" w:rsidRPr="00675E21" w:rsidRDefault="00DB7ECA" w:rsidP="00164ACF">
            <w:pPr>
              <w:jc w:val="center"/>
              <w:rPr>
                <w:ins w:id="6" w:author="Lisa Higgins" w:date="2019-09-24T17:01:00Z"/>
                <w:rFonts w:ascii="Calibri" w:hAnsi="Calibri" w:cs="Calibri"/>
                <w:b/>
                <w:color w:val="000000"/>
                <w:sz w:val="20"/>
                <w:szCs w:val="20"/>
              </w:rPr>
            </w:pPr>
            <w:ins w:id="7" w:author="Lisa Higgins" w:date="2019-09-24T17:01:00Z">
              <w:r>
                <w:rPr>
                  <w:rFonts w:ascii="Calibri" w:hAnsi="Calibri" w:cs="Calibri"/>
                  <w:b/>
                  <w:color w:val="000000"/>
                  <w:sz w:val="20"/>
                  <w:szCs w:val="20"/>
                </w:rPr>
                <w:t>Fluid therapy</w:t>
              </w:r>
            </w:ins>
          </w:p>
        </w:tc>
        <w:tc>
          <w:tcPr>
            <w:tcW w:w="3674" w:type="dxa"/>
            <w:gridSpan w:val="3"/>
            <w:vAlign w:val="center"/>
          </w:tcPr>
          <w:p w14:paraId="59A95057" w14:textId="77777777" w:rsidR="00DB7ECA" w:rsidRPr="00675E21" w:rsidRDefault="00DB7ECA" w:rsidP="00164ACF">
            <w:pPr>
              <w:ind w:right="-70"/>
              <w:jc w:val="center"/>
              <w:rPr>
                <w:ins w:id="8" w:author="Lisa Higgins" w:date="2019-09-24T17:01:00Z"/>
                <w:rFonts w:ascii="Calibri" w:hAnsi="Calibri" w:cs="Calibri"/>
                <w:b/>
                <w:color w:val="000000"/>
                <w:sz w:val="20"/>
                <w:szCs w:val="20"/>
              </w:rPr>
            </w:pPr>
            <w:ins w:id="9" w:author="Lisa Higgins" w:date="2019-09-24T17:01:00Z">
              <w:r>
                <w:rPr>
                  <w:rFonts w:ascii="Calibri" w:hAnsi="Calibri" w:cs="Calibri"/>
                  <w:b/>
                  <w:color w:val="000000"/>
                  <w:sz w:val="20"/>
                  <w:szCs w:val="20"/>
                </w:rPr>
                <w:t>Procalcitonin algorithms</w:t>
              </w:r>
            </w:ins>
          </w:p>
        </w:tc>
        <w:tc>
          <w:tcPr>
            <w:tcW w:w="2450" w:type="dxa"/>
            <w:gridSpan w:val="2"/>
          </w:tcPr>
          <w:p w14:paraId="4F7BEE0D" w14:textId="77777777" w:rsidR="00DB7ECA" w:rsidRPr="00675E21" w:rsidRDefault="00DB7ECA" w:rsidP="00164ACF">
            <w:pPr>
              <w:ind w:right="-70"/>
              <w:jc w:val="center"/>
              <w:rPr>
                <w:ins w:id="10" w:author="Lisa Higgins" w:date="2019-09-24T17:01:00Z"/>
                <w:rFonts w:ascii="Calibri" w:hAnsi="Calibri" w:cs="Calibri"/>
                <w:b/>
                <w:color w:val="000000"/>
                <w:sz w:val="20"/>
                <w:szCs w:val="20"/>
              </w:rPr>
            </w:pPr>
            <w:ins w:id="11" w:author="Lisa Higgins" w:date="2019-09-24T17:01:00Z">
              <w:r>
                <w:rPr>
                  <w:rFonts w:ascii="Calibri" w:hAnsi="Calibri" w:cs="Calibri"/>
                  <w:b/>
                  <w:color w:val="000000"/>
                  <w:sz w:val="20"/>
                  <w:szCs w:val="20"/>
                </w:rPr>
                <w:t>Immunoglobulins</w:t>
              </w:r>
            </w:ins>
          </w:p>
        </w:tc>
      </w:tr>
      <w:tr w:rsidR="00431B47" w14:paraId="6AFAADAE" w14:textId="0B001DEB" w:rsidTr="00BD77A3">
        <w:tc>
          <w:tcPr>
            <w:tcW w:w="3653" w:type="dxa"/>
            <w:vAlign w:val="center"/>
          </w:tcPr>
          <w:p w14:paraId="7B8342F1" w14:textId="77777777" w:rsidR="00431B47" w:rsidRPr="003479A0" w:rsidRDefault="00431B47" w:rsidP="00431B47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Author:</w:t>
            </w:r>
          </w:p>
        </w:tc>
        <w:tc>
          <w:tcPr>
            <w:tcW w:w="1224" w:type="dxa"/>
            <w:vAlign w:val="center"/>
          </w:tcPr>
          <w:p w14:paraId="75AC22D7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Guidet 2007</w:t>
            </w:r>
          </w:p>
        </w:tc>
        <w:tc>
          <w:tcPr>
            <w:tcW w:w="1225" w:type="dxa"/>
            <w:vAlign w:val="center"/>
          </w:tcPr>
          <w:p w14:paraId="269196F9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Farrugia 2014</w:t>
            </w:r>
          </w:p>
        </w:tc>
        <w:tc>
          <w:tcPr>
            <w:tcW w:w="1224" w:type="dxa"/>
            <w:vAlign w:val="center"/>
          </w:tcPr>
          <w:p w14:paraId="3A598468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Harrison 2015</w:t>
            </w:r>
          </w:p>
        </w:tc>
        <w:tc>
          <w:tcPr>
            <w:tcW w:w="1225" w:type="dxa"/>
            <w:vAlign w:val="center"/>
          </w:tcPr>
          <w:p w14:paraId="17395B3B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Kip 2015</w:t>
            </w:r>
          </w:p>
        </w:tc>
        <w:tc>
          <w:tcPr>
            <w:tcW w:w="1225" w:type="dxa"/>
            <w:vAlign w:val="center"/>
          </w:tcPr>
          <w:p w14:paraId="0E6DAAEC" w14:textId="77777777" w:rsidR="00431B47" w:rsidRPr="00675E21" w:rsidRDefault="00431B47" w:rsidP="00431B47">
            <w:pPr>
              <w:ind w:right="-70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Westwood 2015</w:t>
            </w:r>
          </w:p>
        </w:tc>
        <w:tc>
          <w:tcPr>
            <w:tcW w:w="1225" w:type="dxa"/>
            <w:vAlign w:val="center"/>
          </w:tcPr>
          <w:p w14:paraId="3293D252" w14:textId="0ABA2E75" w:rsidR="00431B47" w:rsidRPr="00675E21" w:rsidRDefault="00431B47" w:rsidP="00431B47">
            <w:pPr>
              <w:ind w:right="-70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Neilson 2005</w:t>
            </w:r>
          </w:p>
        </w:tc>
        <w:tc>
          <w:tcPr>
            <w:tcW w:w="1225" w:type="dxa"/>
            <w:vAlign w:val="center"/>
          </w:tcPr>
          <w:p w14:paraId="1E886490" w14:textId="2394F115" w:rsidR="00431B47" w:rsidRPr="00675E21" w:rsidRDefault="00431B47" w:rsidP="00431B47">
            <w:pPr>
              <w:ind w:right="-70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Soares 2012</w:t>
            </w:r>
          </w:p>
        </w:tc>
      </w:tr>
      <w:tr w:rsidR="00431B47" w14:paraId="4E9BF0D6" w14:textId="7186B7E2" w:rsidTr="00BD77A3">
        <w:tc>
          <w:tcPr>
            <w:tcW w:w="3653" w:type="dxa"/>
            <w:vAlign w:val="center"/>
          </w:tcPr>
          <w:p w14:paraId="2DE5E1A0" w14:textId="77777777" w:rsidR="00431B47" w:rsidRPr="003479A0" w:rsidRDefault="00431B47" w:rsidP="00431B47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224" w:type="dxa"/>
            <w:vAlign w:val="center"/>
          </w:tcPr>
          <w:p w14:paraId="670D82E0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vAlign w:val="center"/>
          </w:tcPr>
          <w:p w14:paraId="1BFCDFFB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4" w:type="dxa"/>
            <w:vAlign w:val="center"/>
          </w:tcPr>
          <w:p w14:paraId="4F296B43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vAlign w:val="center"/>
          </w:tcPr>
          <w:p w14:paraId="0304C355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68C64D1F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34B229BD" w14:textId="23F17D69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5849558E" w14:textId="0264E344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31B47" w14:paraId="7F8B33BE" w14:textId="10641D8D" w:rsidTr="00BD77A3">
        <w:tc>
          <w:tcPr>
            <w:tcW w:w="3653" w:type="dxa"/>
            <w:vAlign w:val="center"/>
          </w:tcPr>
          <w:p w14:paraId="4F73264C" w14:textId="77777777" w:rsidR="00431B47" w:rsidRPr="003479A0" w:rsidRDefault="00431B47" w:rsidP="00431B47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Abstract</w:t>
            </w:r>
          </w:p>
        </w:tc>
        <w:tc>
          <w:tcPr>
            <w:tcW w:w="1224" w:type="dxa"/>
            <w:vAlign w:val="center"/>
          </w:tcPr>
          <w:p w14:paraId="0F91024F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25" w:type="dxa"/>
            <w:vAlign w:val="center"/>
          </w:tcPr>
          <w:p w14:paraId="78934990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4" w:type="dxa"/>
            <w:vAlign w:val="center"/>
          </w:tcPr>
          <w:p w14:paraId="457A1FE2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vAlign w:val="center"/>
          </w:tcPr>
          <w:p w14:paraId="792603A1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42663239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13AA79D9" w14:textId="736F4B11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6BCE7274" w14:textId="0F9FC132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</w:tr>
      <w:tr w:rsidR="00431B47" w14:paraId="2DA3EF2B" w14:textId="6A09A9E0" w:rsidTr="00BD77A3">
        <w:tc>
          <w:tcPr>
            <w:tcW w:w="3653" w:type="dxa"/>
            <w:vAlign w:val="center"/>
          </w:tcPr>
          <w:p w14:paraId="1A4CFA4F" w14:textId="77777777" w:rsidR="00431B47" w:rsidRPr="003479A0" w:rsidRDefault="00431B47" w:rsidP="00431B47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Background</w:t>
            </w:r>
          </w:p>
        </w:tc>
        <w:tc>
          <w:tcPr>
            <w:tcW w:w="1224" w:type="dxa"/>
            <w:vAlign w:val="center"/>
          </w:tcPr>
          <w:p w14:paraId="162B6CF6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vAlign w:val="center"/>
          </w:tcPr>
          <w:p w14:paraId="4CAD1D17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4" w:type="dxa"/>
            <w:vAlign w:val="center"/>
          </w:tcPr>
          <w:p w14:paraId="2841E1B6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vAlign w:val="center"/>
          </w:tcPr>
          <w:p w14:paraId="027CBB3E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0627EEE0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46FADF3B" w14:textId="7EC3427F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0FC6D935" w14:textId="23DB1034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31B47" w14:paraId="755D35F7" w14:textId="5A879022" w:rsidTr="00BD77A3">
        <w:tc>
          <w:tcPr>
            <w:tcW w:w="3653" w:type="dxa"/>
            <w:vAlign w:val="center"/>
          </w:tcPr>
          <w:p w14:paraId="051B232F" w14:textId="77777777" w:rsidR="00431B47" w:rsidRPr="003479A0" w:rsidRDefault="00431B47" w:rsidP="00431B47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Target population</w:t>
            </w:r>
          </w:p>
        </w:tc>
        <w:tc>
          <w:tcPr>
            <w:tcW w:w="1224" w:type="dxa"/>
            <w:vAlign w:val="center"/>
          </w:tcPr>
          <w:p w14:paraId="7D217E63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25" w:type="dxa"/>
            <w:vAlign w:val="center"/>
          </w:tcPr>
          <w:p w14:paraId="7D344759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24" w:type="dxa"/>
            <w:vAlign w:val="center"/>
          </w:tcPr>
          <w:p w14:paraId="59A22B93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vAlign w:val="center"/>
          </w:tcPr>
          <w:p w14:paraId="3D6E8530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53F853A9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7AB88BAC" w14:textId="26095D5B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1DB145F0" w14:textId="504F23F4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31B47" w14:paraId="4FB5F94B" w14:textId="34D4DD02" w:rsidTr="00BD77A3">
        <w:tc>
          <w:tcPr>
            <w:tcW w:w="3653" w:type="dxa"/>
            <w:vAlign w:val="center"/>
          </w:tcPr>
          <w:p w14:paraId="13EC4C47" w14:textId="77777777" w:rsidR="00431B47" w:rsidRPr="003479A0" w:rsidRDefault="00431B47" w:rsidP="00431B47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Setting and location</w:t>
            </w:r>
          </w:p>
        </w:tc>
        <w:tc>
          <w:tcPr>
            <w:tcW w:w="1224" w:type="dxa"/>
            <w:vAlign w:val="center"/>
          </w:tcPr>
          <w:p w14:paraId="6B3709E5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vAlign w:val="center"/>
          </w:tcPr>
          <w:p w14:paraId="18EFBE78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vAlign w:val="center"/>
          </w:tcPr>
          <w:p w14:paraId="406AC5B4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25" w:type="dxa"/>
            <w:vAlign w:val="center"/>
          </w:tcPr>
          <w:p w14:paraId="5B2F6880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44C8D5BC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04AFEA85" w14:textId="072334D1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652F60E1" w14:textId="6CADDBFD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31B47" w14:paraId="0EA680BF" w14:textId="65A478B2" w:rsidTr="00BD77A3">
        <w:tc>
          <w:tcPr>
            <w:tcW w:w="3653" w:type="dxa"/>
            <w:vAlign w:val="center"/>
          </w:tcPr>
          <w:p w14:paraId="13298AD0" w14:textId="77777777" w:rsidR="00431B47" w:rsidRPr="003479A0" w:rsidRDefault="00431B47" w:rsidP="00431B47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Perspective</w:t>
            </w:r>
          </w:p>
        </w:tc>
        <w:tc>
          <w:tcPr>
            <w:tcW w:w="1224" w:type="dxa"/>
            <w:vAlign w:val="center"/>
          </w:tcPr>
          <w:p w14:paraId="3BBF1BDD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vAlign w:val="center"/>
          </w:tcPr>
          <w:p w14:paraId="1BDC5C1D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4" w:type="dxa"/>
            <w:vAlign w:val="center"/>
          </w:tcPr>
          <w:p w14:paraId="6FC69382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vAlign w:val="center"/>
          </w:tcPr>
          <w:p w14:paraId="3015CD4D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4F71CC2D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73450379" w14:textId="64DD5D3D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71B72026" w14:textId="1B4ECF65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31B47" w14:paraId="1905288D" w14:textId="195949B1" w:rsidTr="00BD77A3">
        <w:tc>
          <w:tcPr>
            <w:tcW w:w="3653" w:type="dxa"/>
            <w:vAlign w:val="center"/>
          </w:tcPr>
          <w:p w14:paraId="24A5DC15" w14:textId="77777777" w:rsidR="00431B47" w:rsidRPr="003479A0" w:rsidRDefault="00431B47" w:rsidP="00431B47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Comparators</w:t>
            </w:r>
          </w:p>
        </w:tc>
        <w:tc>
          <w:tcPr>
            <w:tcW w:w="1224" w:type="dxa"/>
            <w:vAlign w:val="center"/>
          </w:tcPr>
          <w:p w14:paraId="09F8CA0E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25" w:type="dxa"/>
            <w:vAlign w:val="center"/>
          </w:tcPr>
          <w:p w14:paraId="4A129D18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4" w:type="dxa"/>
            <w:vAlign w:val="center"/>
          </w:tcPr>
          <w:p w14:paraId="472182E7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vAlign w:val="center"/>
          </w:tcPr>
          <w:p w14:paraId="6BA7A1F2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18FCAC70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455BF113" w14:textId="39770E30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116CD6C2" w14:textId="27681FA1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31B47" w14:paraId="6A6D2082" w14:textId="17778095" w:rsidTr="00BD77A3">
        <w:tc>
          <w:tcPr>
            <w:tcW w:w="3653" w:type="dxa"/>
            <w:vAlign w:val="center"/>
          </w:tcPr>
          <w:p w14:paraId="75F17AF7" w14:textId="77777777" w:rsidR="00431B47" w:rsidRPr="003479A0" w:rsidRDefault="00431B47" w:rsidP="00431B47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Time horizon</w:t>
            </w:r>
          </w:p>
        </w:tc>
        <w:tc>
          <w:tcPr>
            <w:tcW w:w="1224" w:type="dxa"/>
            <w:vAlign w:val="center"/>
          </w:tcPr>
          <w:p w14:paraId="4C075C73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25" w:type="dxa"/>
            <w:vAlign w:val="center"/>
          </w:tcPr>
          <w:p w14:paraId="0A867155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24" w:type="dxa"/>
            <w:vAlign w:val="center"/>
          </w:tcPr>
          <w:p w14:paraId="62B672DD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vAlign w:val="center"/>
          </w:tcPr>
          <w:p w14:paraId="0C616FD7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110C3FA2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6791A2C6" w14:textId="6092354F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5E8C9F21" w14:textId="6413FF06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31B47" w14:paraId="45E86AB1" w14:textId="53C1AE5F" w:rsidTr="00BD77A3">
        <w:tc>
          <w:tcPr>
            <w:tcW w:w="3653" w:type="dxa"/>
            <w:vAlign w:val="center"/>
          </w:tcPr>
          <w:p w14:paraId="7784F9B5" w14:textId="77777777" w:rsidR="00431B47" w:rsidRPr="003479A0" w:rsidRDefault="00431B47" w:rsidP="00431B47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Discounting</w:t>
            </w:r>
          </w:p>
        </w:tc>
        <w:tc>
          <w:tcPr>
            <w:tcW w:w="1224" w:type="dxa"/>
            <w:vAlign w:val="center"/>
          </w:tcPr>
          <w:p w14:paraId="436C96D4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5" w:type="dxa"/>
            <w:vAlign w:val="center"/>
          </w:tcPr>
          <w:p w14:paraId="12BD85F2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24" w:type="dxa"/>
            <w:vAlign w:val="center"/>
          </w:tcPr>
          <w:p w14:paraId="0BC8507C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5" w:type="dxa"/>
            <w:vAlign w:val="center"/>
          </w:tcPr>
          <w:p w14:paraId="1EC46809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6FD7E394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002CB923" w14:textId="6E2B7586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484B563E" w14:textId="1448888C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31B47" w14:paraId="2EC2FEDB" w14:textId="0D38594D" w:rsidTr="00BD77A3">
        <w:tc>
          <w:tcPr>
            <w:tcW w:w="3653" w:type="dxa"/>
            <w:vAlign w:val="center"/>
          </w:tcPr>
          <w:p w14:paraId="0051ED62" w14:textId="77777777" w:rsidR="00431B47" w:rsidRPr="003479A0" w:rsidRDefault="00431B47" w:rsidP="00431B47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Choice of health outcomes</w:t>
            </w:r>
          </w:p>
        </w:tc>
        <w:tc>
          <w:tcPr>
            <w:tcW w:w="1224" w:type="dxa"/>
            <w:vAlign w:val="center"/>
          </w:tcPr>
          <w:p w14:paraId="620C7D59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vAlign w:val="center"/>
          </w:tcPr>
          <w:p w14:paraId="446F5F4E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4" w:type="dxa"/>
            <w:vAlign w:val="center"/>
          </w:tcPr>
          <w:p w14:paraId="7FA81BDB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25" w:type="dxa"/>
            <w:vAlign w:val="center"/>
          </w:tcPr>
          <w:p w14:paraId="6F41AFAB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45FD30ED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4646365B" w14:textId="3DAB27DE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45C68B1B" w14:textId="6A2554A6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31B47" w14:paraId="7F106217" w14:textId="6CD3641F" w:rsidTr="00BD77A3">
        <w:tc>
          <w:tcPr>
            <w:tcW w:w="3653" w:type="dxa"/>
            <w:vAlign w:val="center"/>
          </w:tcPr>
          <w:p w14:paraId="09B7E736" w14:textId="77777777" w:rsidR="00431B47" w:rsidRPr="003479A0" w:rsidRDefault="00431B47" w:rsidP="00431B47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Measurement of effectiveness</w:t>
            </w:r>
          </w:p>
        </w:tc>
        <w:tc>
          <w:tcPr>
            <w:tcW w:w="1224" w:type="dxa"/>
            <w:vAlign w:val="center"/>
          </w:tcPr>
          <w:p w14:paraId="6F2DB950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vAlign w:val="center"/>
          </w:tcPr>
          <w:p w14:paraId="6334370C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4" w:type="dxa"/>
            <w:vAlign w:val="center"/>
          </w:tcPr>
          <w:p w14:paraId="6530B67A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vAlign w:val="center"/>
          </w:tcPr>
          <w:p w14:paraId="18D54E79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4A303DDD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3220199A" w14:textId="352D5ED0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04B4E6E3" w14:textId="289B2ABB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31B47" w14:paraId="68643BB3" w14:textId="2B0A3C0D" w:rsidTr="00BD77A3">
        <w:tc>
          <w:tcPr>
            <w:tcW w:w="3653" w:type="dxa"/>
            <w:vAlign w:val="center"/>
          </w:tcPr>
          <w:p w14:paraId="328FF9C0" w14:textId="77777777" w:rsidR="00431B47" w:rsidRPr="003479A0" w:rsidRDefault="00431B47" w:rsidP="00431B47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Measurement of preference-based outcomes</w:t>
            </w:r>
          </w:p>
        </w:tc>
        <w:tc>
          <w:tcPr>
            <w:tcW w:w="1224" w:type="dxa"/>
            <w:vAlign w:val="center"/>
          </w:tcPr>
          <w:p w14:paraId="586D1C15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25" w:type="dxa"/>
            <w:vAlign w:val="center"/>
          </w:tcPr>
          <w:p w14:paraId="51E1DFBF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24" w:type="dxa"/>
            <w:vAlign w:val="center"/>
          </w:tcPr>
          <w:p w14:paraId="61517555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25" w:type="dxa"/>
            <w:vAlign w:val="center"/>
          </w:tcPr>
          <w:p w14:paraId="0D0F1AA5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177DDA7A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0164E6D1" w14:textId="63C30140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42AE914B" w14:textId="4B13F2BB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31B47" w14:paraId="6AB496C4" w14:textId="3E08CA88" w:rsidTr="00BD77A3">
        <w:tc>
          <w:tcPr>
            <w:tcW w:w="3653" w:type="dxa"/>
            <w:vAlign w:val="center"/>
          </w:tcPr>
          <w:p w14:paraId="68531F50" w14:textId="77777777" w:rsidR="00431B47" w:rsidRPr="003479A0" w:rsidRDefault="00431B47" w:rsidP="00431B47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Resources and costs</w:t>
            </w:r>
          </w:p>
        </w:tc>
        <w:tc>
          <w:tcPr>
            <w:tcW w:w="1224" w:type="dxa"/>
            <w:vAlign w:val="center"/>
          </w:tcPr>
          <w:p w14:paraId="57E51F5F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vAlign w:val="center"/>
          </w:tcPr>
          <w:p w14:paraId="4C07CF39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4" w:type="dxa"/>
            <w:vAlign w:val="center"/>
          </w:tcPr>
          <w:p w14:paraId="62A5A807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vAlign w:val="center"/>
          </w:tcPr>
          <w:p w14:paraId="082C0B15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1CB1E5BE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3185B79C" w14:textId="5753BAC9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724E868A" w14:textId="42319C78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31B47" w14:paraId="3BD1E9FC" w14:textId="498C52BE" w:rsidTr="00BD77A3">
        <w:tc>
          <w:tcPr>
            <w:tcW w:w="3653" w:type="dxa"/>
            <w:vAlign w:val="center"/>
          </w:tcPr>
          <w:p w14:paraId="2D08D4DD" w14:textId="77777777" w:rsidR="00431B47" w:rsidRPr="003479A0" w:rsidRDefault="00431B47" w:rsidP="00431B47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Currency</w:t>
            </w:r>
          </w:p>
        </w:tc>
        <w:tc>
          <w:tcPr>
            <w:tcW w:w="1224" w:type="dxa"/>
            <w:vAlign w:val="center"/>
          </w:tcPr>
          <w:p w14:paraId="46DAFF32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25" w:type="dxa"/>
            <w:vAlign w:val="center"/>
          </w:tcPr>
          <w:p w14:paraId="384F82F4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4" w:type="dxa"/>
            <w:vAlign w:val="center"/>
          </w:tcPr>
          <w:p w14:paraId="5D5F95CB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25" w:type="dxa"/>
            <w:vAlign w:val="center"/>
          </w:tcPr>
          <w:p w14:paraId="37026DB4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73376DE0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7C04386D" w14:textId="044C6D35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274F318B" w14:textId="030633EB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31B47" w14:paraId="2892C7B1" w14:textId="242C7844" w:rsidTr="00BD77A3">
        <w:tc>
          <w:tcPr>
            <w:tcW w:w="3653" w:type="dxa"/>
            <w:vAlign w:val="center"/>
          </w:tcPr>
          <w:p w14:paraId="7F0A3B90" w14:textId="77777777" w:rsidR="00431B47" w:rsidRPr="003479A0" w:rsidRDefault="00431B47" w:rsidP="00431B47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Choice of model</w:t>
            </w:r>
          </w:p>
        </w:tc>
        <w:tc>
          <w:tcPr>
            <w:tcW w:w="1224" w:type="dxa"/>
            <w:vAlign w:val="center"/>
          </w:tcPr>
          <w:p w14:paraId="469C0D68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5" w:type="dxa"/>
            <w:vAlign w:val="center"/>
          </w:tcPr>
          <w:p w14:paraId="0BDE661E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4" w:type="dxa"/>
            <w:vAlign w:val="center"/>
          </w:tcPr>
          <w:p w14:paraId="6E005101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vAlign w:val="center"/>
          </w:tcPr>
          <w:p w14:paraId="1D3097D7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6C3DCBF9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122539BA" w14:textId="2002718D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590E8937" w14:textId="18CAE40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31B47" w14:paraId="1827E9DB" w14:textId="1DB2EBE2" w:rsidTr="00BD77A3">
        <w:tc>
          <w:tcPr>
            <w:tcW w:w="3653" w:type="dxa"/>
            <w:vAlign w:val="center"/>
          </w:tcPr>
          <w:p w14:paraId="2203AA9E" w14:textId="77777777" w:rsidR="00431B47" w:rsidRPr="003479A0" w:rsidRDefault="00431B47" w:rsidP="00431B47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Assumptions</w:t>
            </w:r>
          </w:p>
        </w:tc>
        <w:tc>
          <w:tcPr>
            <w:tcW w:w="1224" w:type="dxa"/>
            <w:vAlign w:val="center"/>
          </w:tcPr>
          <w:p w14:paraId="01B536A9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25" w:type="dxa"/>
            <w:vAlign w:val="center"/>
          </w:tcPr>
          <w:p w14:paraId="0B8E794A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4" w:type="dxa"/>
            <w:vAlign w:val="center"/>
          </w:tcPr>
          <w:p w14:paraId="73CFBA1C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vAlign w:val="center"/>
          </w:tcPr>
          <w:p w14:paraId="0323C727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0E9BC3C4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3F20AF37" w14:textId="3A9A94B2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740FFBF7" w14:textId="57473453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31B47" w14:paraId="4B5026DD" w14:textId="24421BC8" w:rsidTr="00BD77A3">
        <w:tc>
          <w:tcPr>
            <w:tcW w:w="3653" w:type="dxa"/>
            <w:vAlign w:val="center"/>
          </w:tcPr>
          <w:p w14:paraId="4E432996" w14:textId="77777777" w:rsidR="00431B47" w:rsidRPr="003479A0" w:rsidRDefault="00431B47" w:rsidP="00431B47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1224" w:type="dxa"/>
            <w:vAlign w:val="center"/>
          </w:tcPr>
          <w:p w14:paraId="019F2DB9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25" w:type="dxa"/>
            <w:vAlign w:val="center"/>
          </w:tcPr>
          <w:p w14:paraId="4ED8B61C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4" w:type="dxa"/>
            <w:vAlign w:val="center"/>
          </w:tcPr>
          <w:p w14:paraId="6ACF3B78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25" w:type="dxa"/>
            <w:vAlign w:val="center"/>
          </w:tcPr>
          <w:p w14:paraId="2B295418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6B8BECF7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53E5C570" w14:textId="61AF2ED0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1730949C" w14:textId="18A3D98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31B47" w14:paraId="04E5EEFF" w14:textId="3DC1ED0E" w:rsidTr="00BD77A3">
        <w:tc>
          <w:tcPr>
            <w:tcW w:w="3653" w:type="dxa"/>
            <w:vAlign w:val="center"/>
          </w:tcPr>
          <w:p w14:paraId="5CEFD1A9" w14:textId="77777777" w:rsidR="00431B47" w:rsidRPr="003479A0" w:rsidRDefault="00431B47" w:rsidP="00431B47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224" w:type="dxa"/>
            <w:vAlign w:val="center"/>
          </w:tcPr>
          <w:p w14:paraId="774B3761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vAlign w:val="center"/>
          </w:tcPr>
          <w:p w14:paraId="42608A1D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4" w:type="dxa"/>
            <w:vAlign w:val="center"/>
          </w:tcPr>
          <w:p w14:paraId="0C9F495D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vAlign w:val="center"/>
          </w:tcPr>
          <w:p w14:paraId="55CE2B8F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6169DE52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58A6E9C1" w14:textId="60DCBC19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53AFF765" w14:textId="0F2903CB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31B47" w14:paraId="4CA5C55E" w14:textId="20B2B835" w:rsidTr="00BD77A3">
        <w:tc>
          <w:tcPr>
            <w:tcW w:w="3653" w:type="dxa"/>
            <w:vAlign w:val="center"/>
          </w:tcPr>
          <w:p w14:paraId="040E4D76" w14:textId="77777777" w:rsidR="00431B47" w:rsidRPr="003479A0" w:rsidRDefault="00431B47" w:rsidP="00431B47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Incremental costs and outcomes</w:t>
            </w:r>
          </w:p>
        </w:tc>
        <w:tc>
          <w:tcPr>
            <w:tcW w:w="1224" w:type="dxa"/>
            <w:vAlign w:val="center"/>
          </w:tcPr>
          <w:p w14:paraId="33BE4A69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25" w:type="dxa"/>
            <w:vAlign w:val="center"/>
          </w:tcPr>
          <w:p w14:paraId="727F2825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24" w:type="dxa"/>
            <w:vAlign w:val="center"/>
          </w:tcPr>
          <w:p w14:paraId="1334149F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vAlign w:val="center"/>
          </w:tcPr>
          <w:p w14:paraId="5007D0EE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56E72B01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5CCCD4D9" w14:textId="33834E20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03518CEB" w14:textId="4F58F120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31B47" w14:paraId="28E5C3D9" w14:textId="6A97C7AB" w:rsidTr="00BD77A3">
        <w:tc>
          <w:tcPr>
            <w:tcW w:w="3653" w:type="dxa"/>
            <w:vAlign w:val="center"/>
          </w:tcPr>
          <w:p w14:paraId="0E917CF2" w14:textId="77777777" w:rsidR="00431B47" w:rsidRPr="003479A0" w:rsidRDefault="00431B47" w:rsidP="00431B47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Uncertainty</w:t>
            </w:r>
          </w:p>
        </w:tc>
        <w:tc>
          <w:tcPr>
            <w:tcW w:w="1224" w:type="dxa"/>
            <w:vAlign w:val="center"/>
          </w:tcPr>
          <w:p w14:paraId="7E730290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vAlign w:val="center"/>
          </w:tcPr>
          <w:p w14:paraId="4674782C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4" w:type="dxa"/>
            <w:vAlign w:val="center"/>
          </w:tcPr>
          <w:p w14:paraId="7D32F8D0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vAlign w:val="center"/>
          </w:tcPr>
          <w:p w14:paraId="27804112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7E4D0C9A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7B2AECC7" w14:textId="222727C0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5BD3E315" w14:textId="532CC365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31B47" w14:paraId="42BC7F98" w14:textId="6ABB860D" w:rsidTr="00BD77A3">
        <w:tc>
          <w:tcPr>
            <w:tcW w:w="3653" w:type="dxa"/>
            <w:vAlign w:val="center"/>
          </w:tcPr>
          <w:p w14:paraId="11972E08" w14:textId="77777777" w:rsidR="00431B47" w:rsidRPr="003479A0" w:rsidRDefault="00431B47" w:rsidP="00431B47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Heterogeneity</w:t>
            </w:r>
          </w:p>
        </w:tc>
        <w:tc>
          <w:tcPr>
            <w:tcW w:w="1224" w:type="dxa"/>
            <w:vAlign w:val="center"/>
          </w:tcPr>
          <w:p w14:paraId="6FCDA658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5" w:type="dxa"/>
            <w:vAlign w:val="center"/>
          </w:tcPr>
          <w:p w14:paraId="6E32B6AC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vAlign w:val="center"/>
          </w:tcPr>
          <w:p w14:paraId="2A96C67E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vAlign w:val="center"/>
          </w:tcPr>
          <w:p w14:paraId="754999BA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239B5920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4D7613B5" w14:textId="7750E0F1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3712905E" w14:textId="74D262ED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31B47" w14:paraId="7D3FDC2E" w14:textId="5E393259" w:rsidTr="00BD77A3">
        <w:tc>
          <w:tcPr>
            <w:tcW w:w="3653" w:type="dxa"/>
            <w:vAlign w:val="center"/>
          </w:tcPr>
          <w:p w14:paraId="5477B692" w14:textId="77777777" w:rsidR="00431B47" w:rsidRPr="003479A0" w:rsidRDefault="00431B47" w:rsidP="00431B47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Findings</w:t>
            </w:r>
          </w:p>
        </w:tc>
        <w:tc>
          <w:tcPr>
            <w:tcW w:w="1224" w:type="dxa"/>
            <w:vAlign w:val="center"/>
          </w:tcPr>
          <w:p w14:paraId="0FA3DC67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vAlign w:val="center"/>
          </w:tcPr>
          <w:p w14:paraId="2D826FBC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4" w:type="dxa"/>
            <w:vAlign w:val="center"/>
          </w:tcPr>
          <w:p w14:paraId="000541EA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vAlign w:val="center"/>
          </w:tcPr>
          <w:p w14:paraId="64BE4D7A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73AF263F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1509F9FC" w14:textId="462A1529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534D761E" w14:textId="577A917F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</w:tr>
      <w:tr w:rsidR="00431B47" w14:paraId="4257479B" w14:textId="5DB94B6B" w:rsidTr="00BD77A3">
        <w:tc>
          <w:tcPr>
            <w:tcW w:w="3653" w:type="dxa"/>
            <w:vAlign w:val="center"/>
          </w:tcPr>
          <w:p w14:paraId="15EED796" w14:textId="77777777" w:rsidR="00431B47" w:rsidRPr="003479A0" w:rsidRDefault="00431B47" w:rsidP="00431B47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Funding</w:t>
            </w:r>
          </w:p>
        </w:tc>
        <w:tc>
          <w:tcPr>
            <w:tcW w:w="1224" w:type="dxa"/>
            <w:vAlign w:val="center"/>
          </w:tcPr>
          <w:p w14:paraId="06D1472C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vAlign w:val="center"/>
          </w:tcPr>
          <w:p w14:paraId="21787850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vAlign w:val="center"/>
          </w:tcPr>
          <w:p w14:paraId="25AC5CEC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25" w:type="dxa"/>
            <w:vAlign w:val="center"/>
          </w:tcPr>
          <w:p w14:paraId="607584A0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176DE57D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24853F08" w14:textId="142C998B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288F1EA4" w14:textId="0E0B2C43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31B47" w14:paraId="7F426E0F" w14:textId="15973A18" w:rsidTr="00BD77A3">
        <w:tc>
          <w:tcPr>
            <w:tcW w:w="3653" w:type="dxa"/>
            <w:vAlign w:val="center"/>
          </w:tcPr>
          <w:p w14:paraId="2962DBB4" w14:textId="77777777" w:rsidR="00431B47" w:rsidRPr="003479A0" w:rsidRDefault="00431B47" w:rsidP="00431B47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Conflicts</w:t>
            </w:r>
          </w:p>
        </w:tc>
        <w:tc>
          <w:tcPr>
            <w:tcW w:w="1224" w:type="dxa"/>
            <w:vAlign w:val="center"/>
          </w:tcPr>
          <w:p w14:paraId="50934C6D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5" w:type="dxa"/>
            <w:vAlign w:val="center"/>
          </w:tcPr>
          <w:p w14:paraId="19386D7E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4" w:type="dxa"/>
            <w:vAlign w:val="center"/>
          </w:tcPr>
          <w:p w14:paraId="24CD3982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vAlign w:val="center"/>
          </w:tcPr>
          <w:p w14:paraId="7024037D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30A6C32E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1069F85E" w14:textId="5DADB3BF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659C6D41" w14:textId="6BD58312" w:rsidR="00431B47" w:rsidRPr="00675E21" w:rsidRDefault="00431B47" w:rsidP="00431B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31B47" w14:paraId="7EE7EA5B" w14:textId="3D183BD8" w:rsidTr="00BD77A3">
        <w:tc>
          <w:tcPr>
            <w:tcW w:w="3653" w:type="dxa"/>
            <w:vAlign w:val="center"/>
          </w:tcPr>
          <w:p w14:paraId="32853CFF" w14:textId="77777777" w:rsidR="00431B47" w:rsidRPr="003479A0" w:rsidRDefault="00431B47" w:rsidP="00431B47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24" w:type="dxa"/>
            <w:vAlign w:val="center"/>
          </w:tcPr>
          <w:p w14:paraId="3C81CCBE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1/23</w:t>
            </w:r>
          </w:p>
        </w:tc>
        <w:tc>
          <w:tcPr>
            <w:tcW w:w="1225" w:type="dxa"/>
            <w:vAlign w:val="center"/>
          </w:tcPr>
          <w:p w14:paraId="125DB8D0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6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/22</w:t>
            </w:r>
          </w:p>
        </w:tc>
        <w:tc>
          <w:tcPr>
            <w:tcW w:w="1224" w:type="dxa"/>
            <w:vAlign w:val="center"/>
          </w:tcPr>
          <w:p w14:paraId="3087C799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7/23</w:t>
            </w:r>
          </w:p>
        </w:tc>
        <w:tc>
          <w:tcPr>
            <w:tcW w:w="1225" w:type="dxa"/>
            <w:vAlign w:val="center"/>
          </w:tcPr>
          <w:p w14:paraId="64010FB9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8/21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17C50F91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8/23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1429F280" w14:textId="79123DD3" w:rsidR="00431B47" w:rsidRPr="00675E21" w:rsidRDefault="00431B47" w:rsidP="00431B47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7/22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65BC9027" w14:textId="4BDAC442" w:rsidR="00431B47" w:rsidRPr="00675E21" w:rsidRDefault="00431B47" w:rsidP="00431B47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22/24</w:t>
            </w:r>
          </w:p>
        </w:tc>
      </w:tr>
      <w:tr w:rsidR="00431B47" w14:paraId="752EC85C" w14:textId="0DF31B56" w:rsidTr="00BD77A3">
        <w:tc>
          <w:tcPr>
            <w:tcW w:w="3653" w:type="dxa"/>
            <w:vAlign w:val="center"/>
          </w:tcPr>
          <w:p w14:paraId="22168F3C" w14:textId="77777777" w:rsidR="00431B47" w:rsidRPr="003479A0" w:rsidRDefault="00431B47" w:rsidP="00431B47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% score</w:t>
            </w:r>
          </w:p>
        </w:tc>
        <w:tc>
          <w:tcPr>
            <w:tcW w:w="1224" w:type="dxa"/>
            <w:vAlign w:val="center"/>
          </w:tcPr>
          <w:p w14:paraId="5681B31B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25" w:type="dxa"/>
            <w:vAlign w:val="center"/>
          </w:tcPr>
          <w:p w14:paraId="456A28E8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24" w:type="dxa"/>
            <w:vAlign w:val="center"/>
          </w:tcPr>
          <w:p w14:paraId="14B0314A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25" w:type="dxa"/>
            <w:vAlign w:val="center"/>
          </w:tcPr>
          <w:p w14:paraId="465F91AA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86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5B63FFEC" w14:textId="77777777" w:rsidR="00431B47" w:rsidRPr="00675E21" w:rsidRDefault="00431B47" w:rsidP="00431B47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0C082485" w14:textId="22A7F484" w:rsidR="00431B47" w:rsidRPr="00675E21" w:rsidRDefault="00431B47" w:rsidP="00431B47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25" w:type="dxa"/>
            <w:tcBorders>
              <w:right w:val="single" w:sz="8" w:space="0" w:color="auto"/>
            </w:tcBorders>
            <w:vAlign w:val="center"/>
          </w:tcPr>
          <w:p w14:paraId="426C6CB0" w14:textId="205C2BF2" w:rsidR="00431B47" w:rsidRPr="00675E21" w:rsidRDefault="00431B47" w:rsidP="00431B47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92</w:t>
            </w:r>
          </w:p>
        </w:tc>
      </w:tr>
    </w:tbl>
    <w:p w14:paraId="45F03C49" w14:textId="6F73EAE4" w:rsidR="00352A29" w:rsidRDefault="00352A29">
      <w:pPr>
        <w:rPr>
          <w:b/>
        </w:rPr>
      </w:pPr>
      <w:r>
        <w:rPr>
          <w:b/>
        </w:rPr>
        <w:br w:type="page"/>
      </w:r>
    </w:p>
    <w:p w14:paraId="60792A18" w14:textId="0D0AAE0F" w:rsidR="00844CBF" w:rsidRDefault="00386BD5" w:rsidP="00844CBF">
      <w:r>
        <w:rPr>
          <w:b/>
        </w:rPr>
        <w:t>Table A4-3</w:t>
      </w:r>
      <w:r w:rsidR="00844CBF">
        <w:t xml:space="preserve"> </w:t>
      </w:r>
      <w:r w:rsidR="00844CBF" w:rsidRPr="00320382">
        <w:t>CHEERS assessment of</w:t>
      </w:r>
      <w:r w:rsidR="00844CBF">
        <w:rPr>
          <w:rFonts w:cstheme="minorHAnsi"/>
          <w:b/>
        </w:rPr>
        <w:t xml:space="preserve"> </w:t>
      </w:r>
      <w:r w:rsidR="00844CBF" w:rsidRPr="00320382">
        <w:rPr>
          <w:rFonts w:cstheme="minorHAnsi"/>
        </w:rPr>
        <w:t>e</w:t>
      </w:r>
      <w:r w:rsidR="00844CBF">
        <w:t xml:space="preserve">conomic evaluations of EGDT and other </w:t>
      </w:r>
      <w:r w:rsidR="00B174A7">
        <w:t>resuscitation</w:t>
      </w:r>
      <w:r w:rsidR="00844CBF">
        <w:t xml:space="preserve"> protocols</w:t>
      </w:r>
    </w:p>
    <w:tbl>
      <w:tblPr>
        <w:tblStyle w:val="TableGrid"/>
        <w:tblW w:w="12611" w:type="dxa"/>
        <w:tblLook w:val="04A0" w:firstRow="1" w:lastRow="0" w:firstColumn="1" w:lastColumn="0" w:noHBand="0" w:noVBand="1"/>
      </w:tblPr>
      <w:tblGrid>
        <w:gridCol w:w="3104"/>
        <w:gridCol w:w="1188"/>
        <w:gridCol w:w="1188"/>
        <w:gridCol w:w="1189"/>
        <w:gridCol w:w="1188"/>
        <w:gridCol w:w="1188"/>
        <w:gridCol w:w="1189"/>
        <w:gridCol w:w="1188"/>
        <w:gridCol w:w="1189"/>
      </w:tblGrid>
      <w:tr w:rsidR="00844CBF" w14:paraId="614F3610" w14:textId="77777777" w:rsidTr="00423C89">
        <w:tc>
          <w:tcPr>
            <w:tcW w:w="3104" w:type="dxa"/>
            <w:vAlign w:val="center"/>
          </w:tcPr>
          <w:p w14:paraId="2350C8A4" w14:textId="77777777" w:rsidR="00844CBF" w:rsidRPr="00675E21" w:rsidRDefault="00844CBF" w:rsidP="00423C89">
            <w:pPr>
              <w:rPr>
                <w:b/>
                <w:bCs/>
                <w:sz w:val="20"/>
                <w:szCs w:val="20"/>
              </w:rPr>
            </w:pPr>
            <w:r w:rsidRPr="00675E21">
              <w:rPr>
                <w:b/>
                <w:bCs/>
                <w:sz w:val="20"/>
                <w:szCs w:val="20"/>
              </w:rPr>
              <w:t>Author:</w:t>
            </w:r>
          </w:p>
        </w:tc>
        <w:tc>
          <w:tcPr>
            <w:tcW w:w="1188" w:type="dxa"/>
            <w:vAlign w:val="center"/>
          </w:tcPr>
          <w:p w14:paraId="6D2E00F6" w14:textId="77777777" w:rsidR="00844CBF" w:rsidRPr="00675E21" w:rsidRDefault="00844CBF" w:rsidP="00423C89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Huang 2007</w:t>
            </w:r>
          </w:p>
        </w:tc>
        <w:tc>
          <w:tcPr>
            <w:tcW w:w="1188" w:type="dxa"/>
            <w:vAlign w:val="center"/>
          </w:tcPr>
          <w:p w14:paraId="18E7BEDA" w14:textId="77777777" w:rsidR="00844CBF" w:rsidRPr="00675E21" w:rsidRDefault="00844CBF" w:rsidP="00423C89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Talmor 2008</w:t>
            </w:r>
          </w:p>
        </w:tc>
        <w:tc>
          <w:tcPr>
            <w:tcW w:w="1189" w:type="dxa"/>
            <w:vAlign w:val="center"/>
          </w:tcPr>
          <w:p w14:paraId="0D9170D0" w14:textId="77777777" w:rsidR="00844CBF" w:rsidRPr="00675E21" w:rsidRDefault="00844CBF" w:rsidP="00423C89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Jones 2011</w:t>
            </w:r>
          </w:p>
        </w:tc>
        <w:tc>
          <w:tcPr>
            <w:tcW w:w="1188" w:type="dxa"/>
            <w:vAlign w:val="center"/>
          </w:tcPr>
          <w:p w14:paraId="1FA19735" w14:textId="77777777" w:rsidR="00844CBF" w:rsidRPr="00675E21" w:rsidRDefault="00844CBF" w:rsidP="00423C89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Suarez 2011</w:t>
            </w:r>
          </w:p>
        </w:tc>
        <w:tc>
          <w:tcPr>
            <w:tcW w:w="1188" w:type="dxa"/>
            <w:vAlign w:val="center"/>
          </w:tcPr>
          <w:p w14:paraId="15329636" w14:textId="77777777" w:rsidR="00844CBF" w:rsidRPr="00675E21" w:rsidRDefault="00844CBF" w:rsidP="00423C89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ssuncao 2014</w:t>
            </w:r>
          </w:p>
        </w:tc>
        <w:tc>
          <w:tcPr>
            <w:tcW w:w="1189" w:type="dxa"/>
            <w:tcBorders>
              <w:bottom w:val="single" w:sz="8" w:space="0" w:color="auto"/>
            </w:tcBorders>
            <w:vAlign w:val="center"/>
          </w:tcPr>
          <w:p w14:paraId="50B953CF" w14:textId="77777777" w:rsidR="00844CBF" w:rsidRPr="00675E21" w:rsidRDefault="00844CBF" w:rsidP="00423C89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Noritomi 2014</w:t>
            </w:r>
          </w:p>
        </w:tc>
        <w:tc>
          <w:tcPr>
            <w:tcW w:w="1188" w:type="dxa"/>
            <w:vAlign w:val="center"/>
          </w:tcPr>
          <w:p w14:paraId="70D0FCE5" w14:textId="77777777" w:rsidR="00844CBF" w:rsidRPr="00675E21" w:rsidRDefault="00844CBF" w:rsidP="00423C89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Mouncey 2015</w:t>
            </w:r>
          </w:p>
        </w:tc>
        <w:tc>
          <w:tcPr>
            <w:tcW w:w="1189" w:type="dxa"/>
            <w:vAlign w:val="center"/>
          </w:tcPr>
          <w:p w14:paraId="1C82CF16" w14:textId="77777777" w:rsidR="00844CBF" w:rsidRPr="00675E21" w:rsidRDefault="00844CBF" w:rsidP="00423C89">
            <w:pPr>
              <w:ind w:right="-63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PRISM 2017</w:t>
            </w:r>
          </w:p>
        </w:tc>
      </w:tr>
      <w:tr w:rsidR="00844CBF" w14:paraId="4C816AB8" w14:textId="77777777" w:rsidTr="00423C89">
        <w:tc>
          <w:tcPr>
            <w:tcW w:w="3104" w:type="dxa"/>
            <w:vAlign w:val="center"/>
          </w:tcPr>
          <w:p w14:paraId="36D9F10F" w14:textId="77777777" w:rsidR="00844CBF" w:rsidRPr="00675E21" w:rsidRDefault="00844CBF" w:rsidP="00423C89">
            <w:pPr>
              <w:rPr>
                <w:b/>
                <w:bCs/>
                <w:sz w:val="20"/>
                <w:szCs w:val="20"/>
              </w:rPr>
            </w:pPr>
            <w:r w:rsidRPr="00675E21">
              <w:rPr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188" w:type="dxa"/>
            <w:vAlign w:val="center"/>
          </w:tcPr>
          <w:p w14:paraId="62019FD8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vAlign w:val="center"/>
          </w:tcPr>
          <w:p w14:paraId="735E01AD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vAlign w:val="center"/>
          </w:tcPr>
          <w:p w14:paraId="78732C60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vAlign w:val="center"/>
          </w:tcPr>
          <w:p w14:paraId="757A59AE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tcBorders>
              <w:right w:val="single" w:sz="8" w:space="0" w:color="auto"/>
            </w:tcBorders>
            <w:vAlign w:val="center"/>
          </w:tcPr>
          <w:p w14:paraId="71CF5D52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3C0F65" w14:textId="77777777" w:rsidR="00844CBF" w:rsidRPr="00FE1AFE" w:rsidRDefault="00844CBF" w:rsidP="00423C89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E1AFE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188" w:type="dxa"/>
            <w:tcBorders>
              <w:left w:val="single" w:sz="8" w:space="0" w:color="auto"/>
            </w:tcBorders>
            <w:vAlign w:val="center"/>
          </w:tcPr>
          <w:p w14:paraId="0A27723B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vAlign w:val="center"/>
          </w:tcPr>
          <w:p w14:paraId="2656016D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</w:tr>
      <w:tr w:rsidR="00844CBF" w14:paraId="439E1037" w14:textId="77777777" w:rsidTr="00423C89">
        <w:tc>
          <w:tcPr>
            <w:tcW w:w="3104" w:type="dxa"/>
            <w:vAlign w:val="center"/>
          </w:tcPr>
          <w:p w14:paraId="1BE7F08F" w14:textId="77777777" w:rsidR="00844CBF" w:rsidRPr="00675E21" w:rsidRDefault="00844CBF" w:rsidP="00423C89">
            <w:pPr>
              <w:rPr>
                <w:b/>
                <w:bCs/>
                <w:sz w:val="20"/>
                <w:szCs w:val="20"/>
              </w:rPr>
            </w:pPr>
            <w:r w:rsidRPr="00675E21">
              <w:rPr>
                <w:b/>
                <w:bCs/>
                <w:sz w:val="20"/>
                <w:szCs w:val="20"/>
              </w:rPr>
              <w:t>Abstract</w:t>
            </w:r>
          </w:p>
        </w:tc>
        <w:tc>
          <w:tcPr>
            <w:tcW w:w="1188" w:type="dxa"/>
            <w:vAlign w:val="center"/>
          </w:tcPr>
          <w:p w14:paraId="2C045E04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vAlign w:val="center"/>
          </w:tcPr>
          <w:p w14:paraId="3E977E8B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vAlign w:val="center"/>
          </w:tcPr>
          <w:p w14:paraId="54DE7216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188" w:type="dxa"/>
            <w:vAlign w:val="center"/>
          </w:tcPr>
          <w:p w14:paraId="74CB9CCA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tcBorders>
              <w:right w:val="single" w:sz="8" w:space="0" w:color="auto"/>
            </w:tcBorders>
            <w:vAlign w:val="center"/>
          </w:tcPr>
          <w:p w14:paraId="424AF9AD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594B45" w14:textId="77777777" w:rsidR="00844CBF" w:rsidRPr="00FE1AFE" w:rsidRDefault="00844CBF" w:rsidP="00423C89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188" w:type="dxa"/>
            <w:tcBorders>
              <w:left w:val="single" w:sz="8" w:space="0" w:color="auto"/>
            </w:tcBorders>
            <w:vAlign w:val="center"/>
          </w:tcPr>
          <w:p w14:paraId="69A985B5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189" w:type="dxa"/>
            <w:vAlign w:val="center"/>
          </w:tcPr>
          <w:p w14:paraId="277B6352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</w:tr>
      <w:tr w:rsidR="00844CBF" w14:paraId="4979B605" w14:textId="77777777" w:rsidTr="00423C89">
        <w:tc>
          <w:tcPr>
            <w:tcW w:w="3104" w:type="dxa"/>
            <w:vAlign w:val="center"/>
          </w:tcPr>
          <w:p w14:paraId="21E0D623" w14:textId="77777777" w:rsidR="00844CBF" w:rsidRPr="00675E21" w:rsidRDefault="00844CBF" w:rsidP="00423C89">
            <w:pPr>
              <w:rPr>
                <w:b/>
                <w:bCs/>
                <w:sz w:val="20"/>
                <w:szCs w:val="20"/>
              </w:rPr>
            </w:pPr>
            <w:r w:rsidRPr="00675E21">
              <w:rPr>
                <w:b/>
                <w:bCs/>
                <w:sz w:val="20"/>
                <w:szCs w:val="20"/>
              </w:rPr>
              <w:t>Background</w:t>
            </w:r>
          </w:p>
        </w:tc>
        <w:tc>
          <w:tcPr>
            <w:tcW w:w="1188" w:type="dxa"/>
            <w:vAlign w:val="center"/>
          </w:tcPr>
          <w:p w14:paraId="4983D37B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vAlign w:val="center"/>
          </w:tcPr>
          <w:p w14:paraId="6154FC8F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vAlign w:val="center"/>
          </w:tcPr>
          <w:p w14:paraId="1469E2DA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vAlign w:val="center"/>
          </w:tcPr>
          <w:p w14:paraId="3D308410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tcBorders>
              <w:right w:val="single" w:sz="8" w:space="0" w:color="auto"/>
            </w:tcBorders>
            <w:vAlign w:val="center"/>
          </w:tcPr>
          <w:p w14:paraId="09471C81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1D274E" w14:textId="77777777" w:rsidR="00844CBF" w:rsidRPr="00FE1AFE" w:rsidRDefault="00844CBF" w:rsidP="00423C89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E1AFE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188" w:type="dxa"/>
            <w:tcBorders>
              <w:left w:val="single" w:sz="8" w:space="0" w:color="auto"/>
            </w:tcBorders>
            <w:vAlign w:val="center"/>
          </w:tcPr>
          <w:p w14:paraId="617995C7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vAlign w:val="center"/>
          </w:tcPr>
          <w:p w14:paraId="1073E736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½</w:t>
            </w:r>
          </w:p>
        </w:tc>
      </w:tr>
      <w:tr w:rsidR="00844CBF" w14:paraId="14BAD3B8" w14:textId="77777777" w:rsidTr="00423C89">
        <w:tc>
          <w:tcPr>
            <w:tcW w:w="3104" w:type="dxa"/>
            <w:vAlign w:val="center"/>
          </w:tcPr>
          <w:p w14:paraId="5D48A885" w14:textId="77777777" w:rsidR="00844CBF" w:rsidRPr="00675E21" w:rsidRDefault="00844CBF" w:rsidP="00423C89">
            <w:pPr>
              <w:rPr>
                <w:b/>
                <w:bCs/>
                <w:sz w:val="20"/>
                <w:szCs w:val="20"/>
              </w:rPr>
            </w:pPr>
            <w:r w:rsidRPr="00675E21">
              <w:rPr>
                <w:b/>
                <w:bCs/>
                <w:sz w:val="20"/>
                <w:szCs w:val="20"/>
              </w:rPr>
              <w:t>Target population</w:t>
            </w:r>
          </w:p>
        </w:tc>
        <w:tc>
          <w:tcPr>
            <w:tcW w:w="1188" w:type="dxa"/>
            <w:vAlign w:val="center"/>
          </w:tcPr>
          <w:p w14:paraId="4775D3D4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188" w:type="dxa"/>
            <w:vAlign w:val="center"/>
          </w:tcPr>
          <w:p w14:paraId="0E4C39DF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vAlign w:val="center"/>
          </w:tcPr>
          <w:p w14:paraId="1D54C8ED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vAlign w:val="center"/>
          </w:tcPr>
          <w:p w14:paraId="58ACE651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tcBorders>
              <w:right w:val="single" w:sz="8" w:space="0" w:color="auto"/>
            </w:tcBorders>
            <w:vAlign w:val="center"/>
          </w:tcPr>
          <w:p w14:paraId="7C0C906E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0DD875" w14:textId="77777777" w:rsidR="00844CBF" w:rsidRPr="00FE1AFE" w:rsidRDefault="00844CBF" w:rsidP="00423C89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E1AFE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188" w:type="dxa"/>
            <w:tcBorders>
              <w:left w:val="single" w:sz="8" w:space="0" w:color="auto"/>
            </w:tcBorders>
            <w:vAlign w:val="center"/>
          </w:tcPr>
          <w:p w14:paraId="7335A3CB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vAlign w:val="center"/>
          </w:tcPr>
          <w:p w14:paraId="6BD991CA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</w:tr>
      <w:tr w:rsidR="00844CBF" w14:paraId="21DDBA4F" w14:textId="77777777" w:rsidTr="00423C89">
        <w:tc>
          <w:tcPr>
            <w:tcW w:w="3104" w:type="dxa"/>
            <w:vAlign w:val="center"/>
          </w:tcPr>
          <w:p w14:paraId="5E58EB85" w14:textId="77777777" w:rsidR="00844CBF" w:rsidRPr="00675E21" w:rsidRDefault="00844CBF" w:rsidP="00423C89">
            <w:pPr>
              <w:rPr>
                <w:b/>
                <w:bCs/>
                <w:sz w:val="20"/>
                <w:szCs w:val="20"/>
              </w:rPr>
            </w:pPr>
            <w:r w:rsidRPr="00675E21">
              <w:rPr>
                <w:b/>
                <w:bCs/>
                <w:sz w:val="20"/>
                <w:szCs w:val="20"/>
              </w:rPr>
              <w:t>Setting and location</w:t>
            </w:r>
          </w:p>
        </w:tc>
        <w:tc>
          <w:tcPr>
            <w:tcW w:w="1188" w:type="dxa"/>
            <w:vAlign w:val="center"/>
          </w:tcPr>
          <w:p w14:paraId="14503791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vAlign w:val="center"/>
          </w:tcPr>
          <w:p w14:paraId="64707EE1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vAlign w:val="center"/>
          </w:tcPr>
          <w:p w14:paraId="4AC06956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vAlign w:val="center"/>
          </w:tcPr>
          <w:p w14:paraId="5295DBC9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tcBorders>
              <w:right w:val="single" w:sz="8" w:space="0" w:color="auto"/>
            </w:tcBorders>
            <w:vAlign w:val="center"/>
          </w:tcPr>
          <w:p w14:paraId="5A1D9C2A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FCD18C" w14:textId="77777777" w:rsidR="00844CBF" w:rsidRPr="00FE1AFE" w:rsidRDefault="00844CBF" w:rsidP="00423C89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E1AFE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188" w:type="dxa"/>
            <w:tcBorders>
              <w:left w:val="single" w:sz="8" w:space="0" w:color="auto"/>
            </w:tcBorders>
            <w:vAlign w:val="center"/>
          </w:tcPr>
          <w:p w14:paraId="49FFBCFA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vAlign w:val="center"/>
          </w:tcPr>
          <w:p w14:paraId="7301A9D8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</w:tr>
      <w:tr w:rsidR="00844CBF" w14:paraId="0DB293FA" w14:textId="77777777" w:rsidTr="00423C89">
        <w:tc>
          <w:tcPr>
            <w:tcW w:w="3104" w:type="dxa"/>
            <w:vAlign w:val="center"/>
          </w:tcPr>
          <w:p w14:paraId="52411F79" w14:textId="77777777" w:rsidR="00844CBF" w:rsidRPr="00675E21" w:rsidRDefault="00844CBF" w:rsidP="00423C89">
            <w:pPr>
              <w:rPr>
                <w:b/>
                <w:bCs/>
                <w:sz w:val="20"/>
                <w:szCs w:val="20"/>
              </w:rPr>
            </w:pPr>
            <w:r w:rsidRPr="00675E21">
              <w:rPr>
                <w:b/>
                <w:bCs/>
                <w:sz w:val="20"/>
                <w:szCs w:val="20"/>
              </w:rPr>
              <w:t>Perspective</w:t>
            </w:r>
          </w:p>
        </w:tc>
        <w:tc>
          <w:tcPr>
            <w:tcW w:w="1188" w:type="dxa"/>
            <w:vAlign w:val="center"/>
          </w:tcPr>
          <w:p w14:paraId="27613655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vAlign w:val="center"/>
          </w:tcPr>
          <w:p w14:paraId="576E1865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vAlign w:val="center"/>
          </w:tcPr>
          <w:p w14:paraId="35AAB967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8" w:type="dxa"/>
            <w:vAlign w:val="center"/>
          </w:tcPr>
          <w:p w14:paraId="71976EAB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tcBorders>
              <w:right w:val="single" w:sz="8" w:space="0" w:color="auto"/>
            </w:tcBorders>
            <w:vAlign w:val="center"/>
          </w:tcPr>
          <w:p w14:paraId="597D968C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055F96" w14:textId="77777777" w:rsidR="00844CBF" w:rsidRPr="00FE1AFE" w:rsidRDefault="00844CBF" w:rsidP="00423C89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E1AFE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188" w:type="dxa"/>
            <w:tcBorders>
              <w:left w:val="single" w:sz="8" w:space="0" w:color="auto"/>
            </w:tcBorders>
            <w:vAlign w:val="center"/>
          </w:tcPr>
          <w:p w14:paraId="6330D874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vAlign w:val="center"/>
          </w:tcPr>
          <w:p w14:paraId="63ECC79C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</w:tr>
      <w:tr w:rsidR="00844CBF" w14:paraId="681580C0" w14:textId="77777777" w:rsidTr="00423C89">
        <w:tc>
          <w:tcPr>
            <w:tcW w:w="3104" w:type="dxa"/>
            <w:vAlign w:val="center"/>
          </w:tcPr>
          <w:p w14:paraId="16E38B4E" w14:textId="77777777" w:rsidR="00844CBF" w:rsidRPr="00675E21" w:rsidRDefault="00844CBF" w:rsidP="00423C89">
            <w:pPr>
              <w:rPr>
                <w:b/>
                <w:bCs/>
                <w:sz w:val="20"/>
                <w:szCs w:val="20"/>
              </w:rPr>
            </w:pPr>
            <w:r w:rsidRPr="00675E21">
              <w:rPr>
                <w:b/>
                <w:bCs/>
                <w:sz w:val="20"/>
                <w:szCs w:val="20"/>
              </w:rPr>
              <w:t>Comparators</w:t>
            </w:r>
          </w:p>
        </w:tc>
        <w:tc>
          <w:tcPr>
            <w:tcW w:w="1188" w:type="dxa"/>
            <w:vAlign w:val="center"/>
          </w:tcPr>
          <w:p w14:paraId="3263ECA1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vAlign w:val="center"/>
          </w:tcPr>
          <w:p w14:paraId="3E79A64B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vAlign w:val="center"/>
          </w:tcPr>
          <w:p w14:paraId="5BED61DD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vAlign w:val="center"/>
          </w:tcPr>
          <w:p w14:paraId="3CD0343A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tcBorders>
              <w:right w:val="single" w:sz="8" w:space="0" w:color="auto"/>
            </w:tcBorders>
            <w:vAlign w:val="center"/>
          </w:tcPr>
          <w:p w14:paraId="1A705FDA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19EC4F" w14:textId="77777777" w:rsidR="00844CBF" w:rsidRPr="00FE1AFE" w:rsidRDefault="00844CBF" w:rsidP="00423C89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E1AFE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188" w:type="dxa"/>
            <w:tcBorders>
              <w:left w:val="single" w:sz="8" w:space="0" w:color="auto"/>
            </w:tcBorders>
            <w:vAlign w:val="center"/>
          </w:tcPr>
          <w:p w14:paraId="518B82CB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vAlign w:val="center"/>
          </w:tcPr>
          <w:p w14:paraId="70257564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</w:tr>
      <w:tr w:rsidR="00844CBF" w14:paraId="11B36BD6" w14:textId="77777777" w:rsidTr="00423C89">
        <w:tc>
          <w:tcPr>
            <w:tcW w:w="3104" w:type="dxa"/>
            <w:vAlign w:val="center"/>
          </w:tcPr>
          <w:p w14:paraId="1BF936AB" w14:textId="77777777" w:rsidR="00844CBF" w:rsidRPr="00675E21" w:rsidRDefault="00844CBF" w:rsidP="00423C89">
            <w:pPr>
              <w:rPr>
                <w:b/>
                <w:bCs/>
                <w:sz w:val="20"/>
                <w:szCs w:val="20"/>
              </w:rPr>
            </w:pPr>
            <w:r w:rsidRPr="00675E21">
              <w:rPr>
                <w:b/>
                <w:bCs/>
                <w:sz w:val="20"/>
                <w:szCs w:val="20"/>
              </w:rPr>
              <w:t>Time horizon</w:t>
            </w:r>
          </w:p>
        </w:tc>
        <w:tc>
          <w:tcPr>
            <w:tcW w:w="1188" w:type="dxa"/>
            <w:vAlign w:val="center"/>
          </w:tcPr>
          <w:p w14:paraId="42B30DB2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188" w:type="dxa"/>
            <w:vAlign w:val="center"/>
          </w:tcPr>
          <w:p w14:paraId="6A213BC1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vAlign w:val="center"/>
          </w:tcPr>
          <w:p w14:paraId="17FE5001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188" w:type="dxa"/>
            <w:vAlign w:val="center"/>
          </w:tcPr>
          <w:p w14:paraId="124FF7A1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188" w:type="dxa"/>
            <w:tcBorders>
              <w:right w:val="single" w:sz="8" w:space="0" w:color="auto"/>
            </w:tcBorders>
            <w:vAlign w:val="center"/>
          </w:tcPr>
          <w:p w14:paraId="20DB96FC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3BFD91" w14:textId="77777777" w:rsidR="00844CBF" w:rsidRPr="00FE1AFE" w:rsidRDefault="00844CBF" w:rsidP="00423C89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188" w:type="dxa"/>
            <w:tcBorders>
              <w:left w:val="single" w:sz="8" w:space="0" w:color="auto"/>
            </w:tcBorders>
            <w:vAlign w:val="center"/>
          </w:tcPr>
          <w:p w14:paraId="4F7B6A1C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vAlign w:val="center"/>
          </w:tcPr>
          <w:p w14:paraId="4CA2841F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</w:tr>
      <w:tr w:rsidR="00844CBF" w14:paraId="088034A6" w14:textId="77777777" w:rsidTr="00423C89">
        <w:tc>
          <w:tcPr>
            <w:tcW w:w="3104" w:type="dxa"/>
            <w:vAlign w:val="center"/>
          </w:tcPr>
          <w:p w14:paraId="2B3CAAAA" w14:textId="77777777" w:rsidR="00844CBF" w:rsidRPr="00675E21" w:rsidRDefault="00844CBF" w:rsidP="00423C89">
            <w:pPr>
              <w:rPr>
                <w:b/>
                <w:bCs/>
                <w:sz w:val="20"/>
                <w:szCs w:val="20"/>
              </w:rPr>
            </w:pPr>
            <w:r w:rsidRPr="00675E21">
              <w:rPr>
                <w:b/>
                <w:bCs/>
                <w:sz w:val="20"/>
                <w:szCs w:val="20"/>
              </w:rPr>
              <w:t>Discounting</w:t>
            </w:r>
          </w:p>
        </w:tc>
        <w:tc>
          <w:tcPr>
            <w:tcW w:w="1188" w:type="dxa"/>
            <w:vAlign w:val="center"/>
          </w:tcPr>
          <w:p w14:paraId="516BFEE5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vAlign w:val="center"/>
          </w:tcPr>
          <w:p w14:paraId="371E6771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vAlign w:val="center"/>
          </w:tcPr>
          <w:p w14:paraId="24732222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vAlign w:val="center"/>
          </w:tcPr>
          <w:p w14:paraId="6FF14226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tcBorders>
              <w:right w:val="single" w:sz="8" w:space="0" w:color="auto"/>
            </w:tcBorders>
            <w:vAlign w:val="center"/>
          </w:tcPr>
          <w:p w14:paraId="158396CE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3D1EFF" w14:textId="77777777" w:rsidR="00844CBF" w:rsidRPr="00FE1AFE" w:rsidRDefault="00844CBF" w:rsidP="00423C89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E1AFE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188" w:type="dxa"/>
            <w:tcBorders>
              <w:left w:val="single" w:sz="8" w:space="0" w:color="auto"/>
            </w:tcBorders>
            <w:vAlign w:val="center"/>
          </w:tcPr>
          <w:p w14:paraId="67DB0562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vAlign w:val="center"/>
          </w:tcPr>
          <w:p w14:paraId="586A7E68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</w:tr>
      <w:tr w:rsidR="00844CBF" w14:paraId="7C321ADC" w14:textId="77777777" w:rsidTr="00423C89">
        <w:tc>
          <w:tcPr>
            <w:tcW w:w="3104" w:type="dxa"/>
            <w:vAlign w:val="center"/>
          </w:tcPr>
          <w:p w14:paraId="3970881E" w14:textId="77777777" w:rsidR="00844CBF" w:rsidRPr="00675E21" w:rsidRDefault="00844CBF" w:rsidP="00423C89">
            <w:pPr>
              <w:rPr>
                <w:b/>
                <w:bCs/>
                <w:sz w:val="20"/>
                <w:szCs w:val="20"/>
              </w:rPr>
            </w:pPr>
            <w:r w:rsidRPr="00675E21">
              <w:rPr>
                <w:b/>
                <w:bCs/>
                <w:sz w:val="20"/>
                <w:szCs w:val="20"/>
              </w:rPr>
              <w:t>Choice of health outcomes</w:t>
            </w:r>
          </w:p>
        </w:tc>
        <w:tc>
          <w:tcPr>
            <w:tcW w:w="1188" w:type="dxa"/>
            <w:vAlign w:val="center"/>
          </w:tcPr>
          <w:p w14:paraId="2D22A923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vAlign w:val="center"/>
          </w:tcPr>
          <w:p w14:paraId="25BF6D12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vAlign w:val="center"/>
          </w:tcPr>
          <w:p w14:paraId="3BC81EB6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vAlign w:val="center"/>
          </w:tcPr>
          <w:p w14:paraId="074EF76D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tcBorders>
              <w:right w:val="single" w:sz="8" w:space="0" w:color="auto"/>
            </w:tcBorders>
            <w:vAlign w:val="center"/>
          </w:tcPr>
          <w:p w14:paraId="7B76B2C3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B4DC74" w14:textId="77777777" w:rsidR="00844CBF" w:rsidRPr="00FE1AFE" w:rsidRDefault="00844CBF" w:rsidP="00423C89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E1AFE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188" w:type="dxa"/>
            <w:tcBorders>
              <w:left w:val="single" w:sz="8" w:space="0" w:color="auto"/>
            </w:tcBorders>
            <w:vAlign w:val="center"/>
          </w:tcPr>
          <w:p w14:paraId="1C79FA20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vAlign w:val="center"/>
          </w:tcPr>
          <w:p w14:paraId="0E7D6902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</w:tr>
      <w:tr w:rsidR="00844CBF" w14:paraId="6446A20B" w14:textId="77777777" w:rsidTr="00423C89">
        <w:tc>
          <w:tcPr>
            <w:tcW w:w="3104" w:type="dxa"/>
            <w:vAlign w:val="center"/>
          </w:tcPr>
          <w:p w14:paraId="293D5F69" w14:textId="77777777" w:rsidR="00844CBF" w:rsidRPr="00675E21" w:rsidRDefault="00844CBF" w:rsidP="00423C89">
            <w:pPr>
              <w:rPr>
                <w:b/>
                <w:bCs/>
                <w:sz w:val="20"/>
                <w:szCs w:val="20"/>
              </w:rPr>
            </w:pPr>
            <w:r w:rsidRPr="00675E21">
              <w:rPr>
                <w:b/>
                <w:bCs/>
                <w:sz w:val="20"/>
                <w:szCs w:val="20"/>
              </w:rPr>
              <w:t>Measurement of effectiveness</w:t>
            </w:r>
          </w:p>
        </w:tc>
        <w:tc>
          <w:tcPr>
            <w:tcW w:w="1188" w:type="dxa"/>
            <w:vAlign w:val="center"/>
          </w:tcPr>
          <w:p w14:paraId="328211CB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vAlign w:val="center"/>
          </w:tcPr>
          <w:p w14:paraId="42F159A2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vAlign w:val="center"/>
          </w:tcPr>
          <w:p w14:paraId="4008813B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vAlign w:val="center"/>
          </w:tcPr>
          <w:p w14:paraId="2152850F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tcBorders>
              <w:right w:val="single" w:sz="8" w:space="0" w:color="auto"/>
            </w:tcBorders>
            <w:vAlign w:val="center"/>
          </w:tcPr>
          <w:p w14:paraId="75C75501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150F48" w14:textId="77777777" w:rsidR="00844CBF" w:rsidRPr="00FE1AFE" w:rsidRDefault="00844CBF" w:rsidP="00423C89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E1AFE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188" w:type="dxa"/>
            <w:tcBorders>
              <w:left w:val="single" w:sz="8" w:space="0" w:color="auto"/>
            </w:tcBorders>
            <w:vAlign w:val="center"/>
          </w:tcPr>
          <w:p w14:paraId="71F82A2D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vAlign w:val="center"/>
          </w:tcPr>
          <w:p w14:paraId="5876E546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</w:tr>
      <w:tr w:rsidR="00844CBF" w14:paraId="4B750258" w14:textId="77777777" w:rsidTr="00423C89">
        <w:tc>
          <w:tcPr>
            <w:tcW w:w="3104" w:type="dxa"/>
            <w:vAlign w:val="center"/>
          </w:tcPr>
          <w:p w14:paraId="04C36441" w14:textId="77777777" w:rsidR="00844CBF" w:rsidRPr="00675E21" w:rsidRDefault="00844CBF" w:rsidP="00423C89">
            <w:pPr>
              <w:rPr>
                <w:b/>
                <w:bCs/>
                <w:sz w:val="20"/>
                <w:szCs w:val="20"/>
              </w:rPr>
            </w:pPr>
            <w:r w:rsidRPr="00675E21">
              <w:rPr>
                <w:b/>
                <w:bCs/>
                <w:sz w:val="20"/>
                <w:szCs w:val="20"/>
              </w:rPr>
              <w:t>Measurement of preference-based outcomes</w:t>
            </w:r>
          </w:p>
        </w:tc>
        <w:tc>
          <w:tcPr>
            <w:tcW w:w="1188" w:type="dxa"/>
            <w:vAlign w:val="center"/>
          </w:tcPr>
          <w:p w14:paraId="56E9C670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vAlign w:val="center"/>
          </w:tcPr>
          <w:p w14:paraId="616E92B3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vAlign w:val="center"/>
          </w:tcPr>
          <w:p w14:paraId="69FEB8F6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vAlign w:val="center"/>
          </w:tcPr>
          <w:p w14:paraId="6C0AB0B2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tcBorders>
              <w:right w:val="single" w:sz="8" w:space="0" w:color="auto"/>
            </w:tcBorders>
            <w:vAlign w:val="center"/>
          </w:tcPr>
          <w:p w14:paraId="71299C1D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5703B0" w14:textId="77777777" w:rsidR="00844CBF" w:rsidRPr="00FE1AFE" w:rsidRDefault="00844CBF" w:rsidP="00423C89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188" w:type="dxa"/>
            <w:tcBorders>
              <w:left w:val="single" w:sz="8" w:space="0" w:color="auto"/>
            </w:tcBorders>
            <w:vAlign w:val="center"/>
          </w:tcPr>
          <w:p w14:paraId="79355A37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vAlign w:val="center"/>
          </w:tcPr>
          <w:p w14:paraId="0ED2E3AC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</w:tr>
      <w:tr w:rsidR="00844CBF" w14:paraId="537A4A1A" w14:textId="77777777" w:rsidTr="00423C89">
        <w:tc>
          <w:tcPr>
            <w:tcW w:w="3104" w:type="dxa"/>
            <w:vAlign w:val="center"/>
          </w:tcPr>
          <w:p w14:paraId="62E7C109" w14:textId="77777777" w:rsidR="00844CBF" w:rsidRPr="00675E21" w:rsidRDefault="00844CBF" w:rsidP="00423C89">
            <w:pPr>
              <w:rPr>
                <w:b/>
                <w:bCs/>
                <w:sz w:val="20"/>
                <w:szCs w:val="20"/>
              </w:rPr>
            </w:pPr>
            <w:r w:rsidRPr="00675E21">
              <w:rPr>
                <w:b/>
                <w:bCs/>
                <w:sz w:val="20"/>
                <w:szCs w:val="20"/>
              </w:rPr>
              <w:t>Resources and costs</w:t>
            </w:r>
          </w:p>
        </w:tc>
        <w:tc>
          <w:tcPr>
            <w:tcW w:w="1188" w:type="dxa"/>
            <w:vAlign w:val="center"/>
          </w:tcPr>
          <w:p w14:paraId="6FE552A7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vAlign w:val="center"/>
          </w:tcPr>
          <w:p w14:paraId="4BA0CF72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189" w:type="dxa"/>
            <w:vAlign w:val="center"/>
          </w:tcPr>
          <w:p w14:paraId="73432F23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vAlign w:val="center"/>
          </w:tcPr>
          <w:p w14:paraId="7374530A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tcBorders>
              <w:right w:val="single" w:sz="8" w:space="0" w:color="auto"/>
            </w:tcBorders>
            <w:vAlign w:val="center"/>
          </w:tcPr>
          <w:p w14:paraId="50A29441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1E5191" w14:textId="77777777" w:rsidR="00844CBF" w:rsidRPr="00FE1AFE" w:rsidRDefault="00844CBF" w:rsidP="00423C89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188" w:type="dxa"/>
            <w:tcBorders>
              <w:left w:val="single" w:sz="8" w:space="0" w:color="auto"/>
            </w:tcBorders>
            <w:vAlign w:val="center"/>
          </w:tcPr>
          <w:p w14:paraId="0E2BD3E3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vAlign w:val="center"/>
          </w:tcPr>
          <w:p w14:paraId="426C6562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</w:tr>
      <w:tr w:rsidR="00844CBF" w14:paraId="06E9AADF" w14:textId="77777777" w:rsidTr="00423C89">
        <w:tc>
          <w:tcPr>
            <w:tcW w:w="3104" w:type="dxa"/>
            <w:vAlign w:val="center"/>
          </w:tcPr>
          <w:p w14:paraId="157997B2" w14:textId="77777777" w:rsidR="00844CBF" w:rsidRPr="00675E21" w:rsidRDefault="00844CBF" w:rsidP="00423C89">
            <w:pPr>
              <w:rPr>
                <w:b/>
                <w:bCs/>
                <w:sz w:val="20"/>
                <w:szCs w:val="20"/>
              </w:rPr>
            </w:pPr>
            <w:r w:rsidRPr="00675E21">
              <w:rPr>
                <w:b/>
                <w:bCs/>
                <w:sz w:val="20"/>
                <w:szCs w:val="20"/>
              </w:rPr>
              <w:t>Currency</w:t>
            </w:r>
          </w:p>
        </w:tc>
        <w:tc>
          <w:tcPr>
            <w:tcW w:w="1188" w:type="dxa"/>
            <w:vAlign w:val="center"/>
          </w:tcPr>
          <w:p w14:paraId="74BD4FBE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vAlign w:val="center"/>
          </w:tcPr>
          <w:p w14:paraId="1DA92230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vAlign w:val="center"/>
          </w:tcPr>
          <w:p w14:paraId="7C915025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vAlign w:val="center"/>
          </w:tcPr>
          <w:p w14:paraId="6DBC8AEF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tcBorders>
              <w:right w:val="single" w:sz="8" w:space="0" w:color="auto"/>
            </w:tcBorders>
            <w:vAlign w:val="center"/>
          </w:tcPr>
          <w:p w14:paraId="752AD773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9854E3" w14:textId="77777777" w:rsidR="00844CBF" w:rsidRPr="00FE1AFE" w:rsidRDefault="00844CBF" w:rsidP="00423C89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188" w:type="dxa"/>
            <w:tcBorders>
              <w:left w:val="single" w:sz="8" w:space="0" w:color="auto"/>
            </w:tcBorders>
            <w:vAlign w:val="center"/>
          </w:tcPr>
          <w:p w14:paraId="79FD308C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vAlign w:val="center"/>
          </w:tcPr>
          <w:p w14:paraId="013C71E2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</w:tr>
      <w:tr w:rsidR="00844CBF" w14:paraId="05FC7721" w14:textId="77777777" w:rsidTr="00423C89">
        <w:tc>
          <w:tcPr>
            <w:tcW w:w="3104" w:type="dxa"/>
            <w:vAlign w:val="center"/>
          </w:tcPr>
          <w:p w14:paraId="4D4CD03B" w14:textId="77777777" w:rsidR="00844CBF" w:rsidRPr="00675E21" w:rsidRDefault="00844CBF" w:rsidP="00423C89">
            <w:pPr>
              <w:rPr>
                <w:b/>
                <w:bCs/>
                <w:sz w:val="20"/>
                <w:szCs w:val="20"/>
              </w:rPr>
            </w:pPr>
            <w:r w:rsidRPr="00675E21">
              <w:rPr>
                <w:b/>
                <w:bCs/>
                <w:sz w:val="20"/>
                <w:szCs w:val="20"/>
              </w:rPr>
              <w:t>Choice of model</w:t>
            </w:r>
          </w:p>
        </w:tc>
        <w:tc>
          <w:tcPr>
            <w:tcW w:w="1188" w:type="dxa"/>
            <w:vAlign w:val="center"/>
          </w:tcPr>
          <w:p w14:paraId="16DD34A6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vAlign w:val="center"/>
          </w:tcPr>
          <w:p w14:paraId="3F3991EE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89" w:type="dxa"/>
            <w:vAlign w:val="center"/>
          </w:tcPr>
          <w:p w14:paraId="1EA03832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88" w:type="dxa"/>
            <w:vAlign w:val="center"/>
          </w:tcPr>
          <w:p w14:paraId="03989CC0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88" w:type="dxa"/>
            <w:tcBorders>
              <w:right w:val="single" w:sz="8" w:space="0" w:color="auto"/>
            </w:tcBorders>
            <w:vAlign w:val="center"/>
          </w:tcPr>
          <w:p w14:paraId="10C22946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B62CC3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88" w:type="dxa"/>
            <w:tcBorders>
              <w:left w:val="single" w:sz="8" w:space="0" w:color="auto"/>
            </w:tcBorders>
            <w:vAlign w:val="center"/>
          </w:tcPr>
          <w:p w14:paraId="7EDFEF81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89" w:type="dxa"/>
            <w:vAlign w:val="center"/>
          </w:tcPr>
          <w:p w14:paraId="6FF430AE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½</w:t>
            </w:r>
          </w:p>
        </w:tc>
      </w:tr>
      <w:tr w:rsidR="00844CBF" w14:paraId="50EE56EF" w14:textId="77777777" w:rsidTr="00423C89">
        <w:tc>
          <w:tcPr>
            <w:tcW w:w="3104" w:type="dxa"/>
            <w:vAlign w:val="center"/>
          </w:tcPr>
          <w:p w14:paraId="4172E077" w14:textId="77777777" w:rsidR="00844CBF" w:rsidRPr="00675E21" w:rsidRDefault="00844CBF" w:rsidP="00423C89">
            <w:pPr>
              <w:rPr>
                <w:b/>
                <w:bCs/>
                <w:sz w:val="20"/>
                <w:szCs w:val="20"/>
              </w:rPr>
            </w:pPr>
            <w:r w:rsidRPr="00675E21">
              <w:rPr>
                <w:b/>
                <w:bCs/>
                <w:sz w:val="20"/>
                <w:szCs w:val="20"/>
              </w:rPr>
              <w:t>Assumptions</w:t>
            </w:r>
          </w:p>
        </w:tc>
        <w:tc>
          <w:tcPr>
            <w:tcW w:w="1188" w:type="dxa"/>
            <w:vAlign w:val="center"/>
          </w:tcPr>
          <w:p w14:paraId="6F1A06E6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vAlign w:val="center"/>
          </w:tcPr>
          <w:p w14:paraId="5487A54E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89" w:type="dxa"/>
            <w:vAlign w:val="center"/>
          </w:tcPr>
          <w:p w14:paraId="72DD95FF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88" w:type="dxa"/>
            <w:vAlign w:val="center"/>
          </w:tcPr>
          <w:p w14:paraId="39D050B9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88" w:type="dxa"/>
            <w:tcBorders>
              <w:right w:val="single" w:sz="8" w:space="0" w:color="auto"/>
            </w:tcBorders>
            <w:vAlign w:val="center"/>
          </w:tcPr>
          <w:p w14:paraId="07B59111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8AF411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88" w:type="dxa"/>
            <w:tcBorders>
              <w:left w:val="single" w:sz="8" w:space="0" w:color="auto"/>
            </w:tcBorders>
            <w:vAlign w:val="center"/>
          </w:tcPr>
          <w:p w14:paraId="7CC22788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89" w:type="dxa"/>
            <w:vAlign w:val="center"/>
          </w:tcPr>
          <w:p w14:paraId="3F739A2C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</w:tr>
      <w:tr w:rsidR="00844CBF" w14:paraId="1AF3B853" w14:textId="77777777" w:rsidTr="00423C89">
        <w:tc>
          <w:tcPr>
            <w:tcW w:w="3104" w:type="dxa"/>
            <w:vAlign w:val="center"/>
          </w:tcPr>
          <w:p w14:paraId="6289FD91" w14:textId="77777777" w:rsidR="00844CBF" w:rsidRPr="00675E21" w:rsidRDefault="00844CBF" w:rsidP="00423C89">
            <w:pPr>
              <w:rPr>
                <w:b/>
                <w:bCs/>
                <w:sz w:val="20"/>
                <w:szCs w:val="20"/>
              </w:rPr>
            </w:pPr>
            <w:r w:rsidRPr="00675E21">
              <w:rPr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1188" w:type="dxa"/>
            <w:vAlign w:val="center"/>
          </w:tcPr>
          <w:p w14:paraId="62D18F59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vAlign w:val="center"/>
          </w:tcPr>
          <w:p w14:paraId="1C7523D9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vAlign w:val="center"/>
          </w:tcPr>
          <w:p w14:paraId="54ECFF7E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vAlign w:val="center"/>
          </w:tcPr>
          <w:p w14:paraId="23125F70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tcBorders>
              <w:right w:val="single" w:sz="8" w:space="0" w:color="auto"/>
            </w:tcBorders>
            <w:vAlign w:val="center"/>
          </w:tcPr>
          <w:p w14:paraId="12E41D4A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444BF1" w14:textId="77777777" w:rsidR="00844CBF" w:rsidRPr="00FE1AFE" w:rsidRDefault="00844CBF" w:rsidP="00423C89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E1AFE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188" w:type="dxa"/>
            <w:tcBorders>
              <w:left w:val="single" w:sz="8" w:space="0" w:color="auto"/>
            </w:tcBorders>
            <w:vAlign w:val="center"/>
          </w:tcPr>
          <w:p w14:paraId="5B222EE5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vAlign w:val="center"/>
          </w:tcPr>
          <w:p w14:paraId="496DF8EF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</w:tr>
      <w:tr w:rsidR="00844CBF" w14:paraId="0E0DC8A0" w14:textId="77777777" w:rsidTr="00423C89">
        <w:tc>
          <w:tcPr>
            <w:tcW w:w="3104" w:type="dxa"/>
            <w:vAlign w:val="center"/>
          </w:tcPr>
          <w:p w14:paraId="12F31748" w14:textId="77777777" w:rsidR="00844CBF" w:rsidRPr="00675E21" w:rsidRDefault="00844CBF" w:rsidP="00423C89">
            <w:pPr>
              <w:rPr>
                <w:b/>
                <w:bCs/>
                <w:sz w:val="20"/>
                <w:szCs w:val="20"/>
              </w:rPr>
            </w:pPr>
            <w:r w:rsidRPr="00675E21">
              <w:rPr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188" w:type="dxa"/>
            <w:vAlign w:val="center"/>
          </w:tcPr>
          <w:p w14:paraId="12D0D171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vAlign w:val="center"/>
          </w:tcPr>
          <w:p w14:paraId="6FFF9CF0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189" w:type="dxa"/>
            <w:vAlign w:val="center"/>
          </w:tcPr>
          <w:p w14:paraId="3C348891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188" w:type="dxa"/>
            <w:vAlign w:val="center"/>
          </w:tcPr>
          <w:p w14:paraId="4667F360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188" w:type="dxa"/>
            <w:tcBorders>
              <w:right w:val="single" w:sz="8" w:space="0" w:color="auto"/>
            </w:tcBorders>
            <w:vAlign w:val="center"/>
          </w:tcPr>
          <w:p w14:paraId="1CF07568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D4CDDA" w14:textId="77777777" w:rsidR="00844CBF" w:rsidRPr="00FE1AFE" w:rsidRDefault="00844CBF" w:rsidP="00423C89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188" w:type="dxa"/>
            <w:tcBorders>
              <w:left w:val="single" w:sz="8" w:space="0" w:color="auto"/>
            </w:tcBorders>
            <w:vAlign w:val="center"/>
          </w:tcPr>
          <w:p w14:paraId="31EA1171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vAlign w:val="center"/>
          </w:tcPr>
          <w:p w14:paraId="7BABEF71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</w:tr>
      <w:tr w:rsidR="00844CBF" w14:paraId="01503806" w14:textId="77777777" w:rsidTr="00423C89">
        <w:tc>
          <w:tcPr>
            <w:tcW w:w="3104" w:type="dxa"/>
            <w:vAlign w:val="center"/>
          </w:tcPr>
          <w:p w14:paraId="41D65E4B" w14:textId="77777777" w:rsidR="00844CBF" w:rsidRPr="00675E21" w:rsidRDefault="00844CBF" w:rsidP="00423C89">
            <w:pPr>
              <w:rPr>
                <w:b/>
                <w:bCs/>
                <w:sz w:val="20"/>
                <w:szCs w:val="20"/>
              </w:rPr>
            </w:pPr>
            <w:r w:rsidRPr="00675E21">
              <w:rPr>
                <w:b/>
                <w:bCs/>
                <w:sz w:val="20"/>
                <w:szCs w:val="20"/>
              </w:rPr>
              <w:t>Incremental costs and outcomes</w:t>
            </w:r>
          </w:p>
        </w:tc>
        <w:tc>
          <w:tcPr>
            <w:tcW w:w="1188" w:type="dxa"/>
            <w:vAlign w:val="center"/>
          </w:tcPr>
          <w:p w14:paraId="57EC379D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vAlign w:val="center"/>
          </w:tcPr>
          <w:p w14:paraId="1C1E701B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vAlign w:val="center"/>
          </w:tcPr>
          <w:p w14:paraId="56BF8F21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vAlign w:val="center"/>
          </w:tcPr>
          <w:p w14:paraId="0DE2BE3B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tcBorders>
              <w:right w:val="single" w:sz="8" w:space="0" w:color="auto"/>
            </w:tcBorders>
            <w:vAlign w:val="center"/>
          </w:tcPr>
          <w:p w14:paraId="4EA89DB9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B79634" w14:textId="77777777" w:rsidR="00844CBF" w:rsidRPr="00FE1AFE" w:rsidRDefault="00844CBF" w:rsidP="00423C89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E1AFE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188" w:type="dxa"/>
            <w:tcBorders>
              <w:left w:val="single" w:sz="8" w:space="0" w:color="auto"/>
            </w:tcBorders>
            <w:vAlign w:val="center"/>
          </w:tcPr>
          <w:p w14:paraId="5F0A141E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vAlign w:val="center"/>
          </w:tcPr>
          <w:p w14:paraId="20B2AAD4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</w:tr>
      <w:tr w:rsidR="00844CBF" w14:paraId="69043680" w14:textId="77777777" w:rsidTr="00423C89">
        <w:tc>
          <w:tcPr>
            <w:tcW w:w="3104" w:type="dxa"/>
            <w:vAlign w:val="center"/>
          </w:tcPr>
          <w:p w14:paraId="7D81E9B6" w14:textId="77777777" w:rsidR="00844CBF" w:rsidRPr="00675E21" w:rsidRDefault="00844CBF" w:rsidP="00423C89">
            <w:pPr>
              <w:rPr>
                <w:b/>
                <w:bCs/>
                <w:sz w:val="20"/>
                <w:szCs w:val="20"/>
              </w:rPr>
            </w:pPr>
            <w:r w:rsidRPr="00675E21">
              <w:rPr>
                <w:b/>
                <w:bCs/>
                <w:sz w:val="20"/>
                <w:szCs w:val="20"/>
              </w:rPr>
              <w:t>Uncertainty</w:t>
            </w:r>
          </w:p>
        </w:tc>
        <w:tc>
          <w:tcPr>
            <w:tcW w:w="1188" w:type="dxa"/>
            <w:vAlign w:val="center"/>
          </w:tcPr>
          <w:p w14:paraId="7BEFD969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vAlign w:val="center"/>
          </w:tcPr>
          <w:p w14:paraId="3B7484E9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vAlign w:val="center"/>
          </w:tcPr>
          <w:p w14:paraId="001BAA8D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vAlign w:val="center"/>
          </w:tcPr>
          <w:p w14:paraId="406A96C6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tcBorders>
              <w:right w:val="single" w:sz="8" w:space="0" w:color="auto"/>
            </w:tcBorders>
            <w:vAlign w:val="center"/>
          </w:tcPr>
          <w:p w14:paraId="54270292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9A7EB1" w14:textId="77777777" w:rsidR="00844CBF" w:rsidRPr="00FE1AFE" w:rsidRDefault="00844CBF" w:rsidP="00423C89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E1AFE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188" w:type="dxa"/>
            <w:tcBorders>
              <w:left w:val="single" w:sz="8" w:space="0" w:color="auto"/>
            </w:tcBorders>
            <w:vAlign w:val="center"/>
          </w:tcPr>
          <w:p w14:paraId="7CFB3C77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vAlign w:val="center"/>
          </w:tcPr>
          <w:p w14:paraId="4D4B9E49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</w:tr>
      <w:tr w:rsidR="00844CBF" w14:paraId="7254F712" w14:textId="77777777" w:rsidTr="00423C89">
        <w:tc>
          <w:tcPr>
            <w:tcW w:w="3104" w:type="dxa"/>
            <w:vAlign w:val="center"/>
          </w:tcPr>
          <w:p w14:paraId="61ABC07D" w14:textId="77777777" w:rsidR="00844CBF" w:rsidRPr="00675E21" w:rsidRDefault="00844CBF" w:rsidP="00423C89">
            <w:pPr>
              <w:rPr>
                <w:b/>
                <w:bCs/>
                <w:sz w:val="20"/>
                <w:szCs w:val="20"/>
              </w:rPr>
            </w:pPr>
            <w:r w:rsidRPr="00675E21">
              <w:rPr>
                <w:b/>
                <w:bCs/>
                <w:sz w:val="20"/>
                <w:szCs w:val="20"/>
              </w:rPr>
              <w:t>Heterogeneity</w:t>
            </w:r>
          </w:p>
        </w:tc>
        <w:tc>
          <w:tcPr>
            <w:tcW w:w="1188" w:type="dxa"/>
            <w:vAlign w:val="center"/>
          </w:tcPr>
          <w:p w14:paraId="15045C25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188" w:type="dxa"/>
            <w:vAlign w:val="center"/>
          </w:tcPr>
          <w:p w14:paraId="634FBE06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89" w:type="dxa"/>
            <w:vAlign w:val="center"/>
          </w:tcPr>
          <w:p w14:paraId="0539CA12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88" w:type="dxa"/>
            <w:vAlign w:val="center"/>
          </w:tcPr>
          <w:p w14:paraId="1509B882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tcBorders>
              <w:right w:val="single" w:sz="8" w:space="0" w:color="auto"/>
            </w:tcBorders>
            <w:vAlign w:val="center"/>
          </w:tcPr>
          <w:p w14:paraId="30F80DE6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39ECA6" w14:textId="77777777" w:rsidR="00844CBF" w:rsidRPr="00FE1AFE" w:rsidRDefault="00844CBF" w:rsidP="00423C89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E1AFE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188" w:type="dxa"/>
            <w:tcBorders>
              <w:left w:val="single" w:sz="8" w:space="0" w:color="auto"/>
            </w:tcBorders>
            <w:vAlign w:val="center"/>
          </w:tcPr>
          <w:p w14:paraId="443869B5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vAlign w:val="center"/>
          </w:tcPr>
          <w:p w14:paraId="433C1095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</w:tr>
      <w:tr w:rsidR="00844CBF" w14:paraId="1C17AC97" w14:textId="77777777" w:rsidTr="00423C89">
        <w:tc>
          <w:tcPr>
            <w:tcW w:w="3104" w:type="dxa"/>
            <w:vAlign w:val="center"/>
          </w:tcPr>
          <w:p w14:paraId="409770AA" w14:textId="77777777" w:rsidR="00844CBF" w:rsidRPr="00675E21" w:rsidRDefault="00844CBF" w:rsidP="00423C89">
            <w:pPr>
              <w:rPr>
                <w:b/>
                <w:bCs/>
                <w:sz w:val="20"/>
                <w:szCs w:val="20"/>
              </w:rPr>
            </w:pPr>
            <w:r w:rsidRPr="00675E21">
              <w:rPr>
                <w:b/>
                <w:bCs/>
                <w:sz w:val="20"/>
                <w:szCs w:val="20"/>
              </w:rPr>
              <w:t>Findings</w:t>
            </w:r>
          </w:p>
        </w:tc>
        <w:tc>
          <w:tcPr>
            <w:tcW w:w="1188" w:type="dxa"/>
            <w:vAlign w:val="center"/>
          </w:tcPr>
          <w:p w14:paraId="0CC9FECE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vAlign w:val="center"/>
          </w:tcPr>
          <w:p w14:paraId="3C40DE88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vAlign w:val="center"/>
          </w:tcPr>
          <w:p w14:paraId="1FA5DC01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vAlign w:val="center"/>
          </w:tcPr>
          <w:p w14:paraId="38F5C89D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tcBorders>
              <w:right w:val="single" w:sz="8" w:space="0" w:color="auto"/>
            </w:tcBorders>
            <w:vAlign w:val="center"/>
          </w:tcPr>
          <w:p w14:paraId="481DF5FE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72EBA3" w14:textId="77777777" w:rsidR="00844CBF" w:rsidRPr="00FE1AFE" w:rsidRDefault="00844CBF" w:rsidP="00423C89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E1AFE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188" w:type="dxa"/>
            <w:tcBorders>
              <w:left w:val="single" w:sz="8" w:space="0" w:color="auto"/>
            </w:tcBorders>
            <w:vAlign w:val="center"/>
          </w:tcPr>
          <w:p w14:paraId="13C6A84E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vAlign w:val="center"/>
          </w:tcPr>
          <w:p w14:paraId="473374E1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½</w:t>
            </w:r>
          </w:p>
        </w:tc>
      </w:tr>
      <w:tr w:rsidR="00844CBF" w14:paraId="67ECCAB5" w14:textId="77777777" w:rsidTr="00423C89">
        <w:tc>
          <w:tcPr>
            <w:tcW w:w="3104" w:type="dxa"/>
            <w:vAlign w:val="center"/>
          </w:tcPr>
          <w:p w14:paraId="5344CFF5" w14:textId="77777777" w:rsidR="00844CBF" w:rsidRPr="00675E21" w:rsidRDefault="00844CBF" w:rsidP="00423C89">
            <w:pPr>
              <w:rPr>
                <w:b/>
                <w:bCs/>
                <w:sz w:val="20"/>
                <w:szCs w:val="20"/>
              </w:rPr>
            </w:pPr>
            <w:r w:rsidRPr="00675E21">
              <w:rPr>
                <w:b/>
                <w:bCs/>
                <w:sz w:val="20"/>
                <w:szCs w:val="20"/>
              </w:rPr>
              <w:t>Funding</w:t>
            </w:r>
          </w:p>
        </w:tc>
        <w:tc>
          <w:tcPr>
            <w:tcW w:w="1188" w:type="dxa"/>
            <w:vAlign w:val="center"/>
          </w:tcPr>
          <w:p w14:paraId="11EABF33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vAlign w:val="center"/>
          </w:tcPr>
          <w:p w14:paraId="75B5CF28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center"/>
          </w:tcPr>
          <w:p w14:paraId="5AD9243F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vAlign w:val="center"/>
          </w:tcPr>
          <w:p w14:paraId="57506252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tcBorders>
              <w:right w:val="single" w:sz="8" w:space="0" w:color="auto"/>
            </w:tcBorders>
            <w:vAlign w:val="center"/>
          </w:tcPr>
          <w:p w14:paraId="41D8D109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D819AA" w14:textId="77777777" w:rsidR="00844CBF" w:rsidRPr="00FE1AFE" w:rsidRDefault="00844CBF" w:rsidP="00423C89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E1AFE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1188" w:type="dxa"/>
            <w:tcBorders>
              <w:left w:val="single" w:sz="8" w:space="0" w:color="auto"/>
            </w:tcBorders>
            <w:vAlign w:val="center"/>
          </w:tcPr>
          <w:p w14:paraId="3E5D6EF7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vAlign w:val="center"/>
          </w:tcPr>
          <w:p w14:paraId="2176DC43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</w:tr>
      <w:tr w:rsidR="00844CBF" w14:paraId="0CE901B5" w14:textId="77777777" w:rsidTr="00423C89">
        <w:tc>
          <w:tcPr>
            <w:tcW w:w="3104" w:type="dxa"/>
            <w:vAlign w:val="center"/>
          </w:tcPr>
          <w:p w14:paraId="02296FD4" w14:textId="77777777" w:rsidR="00844CBF" w:rsidRPr="00675E21" w:rsidRDefault="00844CBF" w:rsidP="00423C89">
            <w:pPr>
              <w:rPr>
                <w:b/>
                <w:bCs/>
                <w:sz w:val="20"/>
                <w:szCs w:val="20"/>
              </w:rPr>
            </w:pPr>
            <w:r w:rsidRPr="00675E21">
              <w:rPr>
                <w:b/>
                <w:bCs/>
                <w:sz w:val="20"/>
                <w:szCs w:val="20"/>
              </w:rPr>
              <w:t>Conflicts</w:t>
            </w:r>
          </w:p>
        </w:tc>
        <w:tc>
          <w:tcPr>
            <w:tcW w:w="1188" w:type="dxa"/>
            <w:vAlign w:val="center"/>
          </w:tcPr>
          <w:p w14:paraId="0AB3C4FA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vAlign w:val="center"/>
          </w:tcPr>
          <w:p w14:paraId="2D985DB3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vAlign w:val="center"/>
          </w:tcPr>
          <w:p w14:paraId="494F734F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vAlign w:val="center"/>
          </w:tcPr>
          <w:p w14:paraId="08077FBF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188" w:type="dxa"/>
            <w:tcBorders>
              <w:right w:val="single" w:sz="8" w:space="0" w:color="auto"/>
            </w:tcBorders>
            <w:vAlign w:val="center"/>
          </w:tcPr>
          <w:p w14:paraId="22BC7CAF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080530" w14:textId="77777777" w:rsidR="00844CBF" w:rsidRPr="00FE1AFE" w:rsidRDefault="00844CBF" w:rsidP="00423C89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E1AFE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188" w:type="dxa"/>
            <w:tcBorders>
              <w:left w:val="single" w:sz="8" w:space="0" w:color="auto"/>
            </w:tcBorders>
            <w:vAlign w:val="center"/>
          </w:tcPr>
          <w:p w14:paraId="32BBE472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9" w:type="dxa"/>
            <w:vAlign w:val="center"/>
          </w:tcPr>
          <w:p w14:paraId="6D37B35E" w14:textId="77777777" w:rsidR="00844CBF" w:rsidRPr="00AA63DC" w:rsidRDefault="00844CBF" w:rsidP="00423C89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</w:tr>
      <w:tr w:rsidR="00844CBF" w14:paraId="37B20CDF" w14:textId="77777777" w:rsidTr="00423C89">
        <w:tc>
          <w:tcPr>
            <w:tcW w:w="3104" w:type="dxa"/>
            <w:vAlign w:val="center"/>
          </w:tcPr>
          <w:p w14:paraId="61F3273D" w14:textId="77777777" w:rsidR="00844CBF" w:rsidRPr="00675E21" w:rsidRDefault="00844CBF" w:rsidP="00423C89">
            <w:pPr>
              <w:rPr>
                <w:b/>
                <w:bCs/>
                <w:sz w:val="20"/>
                <w:szCs w:val="20"/>
              </w:rPr>
            </w:pPr>
            <w:r w:rsidRPr="00675E21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88" w:type="dxa"/>
            <w:vAlign w:val="center"/>
          </w:tcPr>
          <w:p w14:paraId="483528A0" w14:textId="77777777" w:rsidR="00844CBF" w:rsidRPr="00AA63DC" w:rsidRDefault="00844CBF" w:rsidP="00423C89">
            <w:pPr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b/>
                <w:color w:val="000000"/>
                <w:sz w:val="20"/>
                <w:szCs w:val="20"/>
              </w:rPr>
              <w:t>21/24</w:t>
            </w:r>
          </w:p>
        </w:tc>
        <w:tc>
          <w:tcPr>
            <w:tcW w:w="1188" w:type="dxa"/>
            <w:vAlign w:val="center"/>
          </w:tcPr>
          <w:p w14:paraId="3A645752" w14:textId="77777777" w:rsidR="00844CBF" w:rsidRPr="00AA63DC" w:rsidRDefault="00844CBF" w:rsidP="00423C89">
            <w:pPr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b/>
                <w:color w:val="000000"/>
                <w:sz w:val="20"/>
                <w:szCs w:val="20"/>
              </w:rPr>
              <w:t>18/21</w:t>
            </w:r>
          </w:p>
        </w:tc>
        <w:tc>
          <w:tcPr>
            <w:tcW w:w="1189" w:type="dxa"/>
            <w:vAlign w:val="center"/>
          </w:tcPr>
          <w:p w14:paraId="3676AC6C" w14:textId="77777777" w:rsidR="00844CBF" w:rsidRPr="00AA63DC" w:rsidRDefault="00844CBF" w:rsidP="00423C89">
            <w:pPr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b/>
                <w:color w:val="000000"/>
                <w:sz w:val="20"/>
                <w:szCs w:val="20"/>
              </w:rPr>
              <w:t>17/21</w:t>
            </w:r>
          </w:p>
        </w:tc>
        <w:tc>
          <w:tcPr>
            <w:tcW w:w="1188" w:type="dxa"/>
            <w:vAlign w:val="center"/>
          </w:tcPr>
          <w:p w14:paraId="01C17797" w14:textId="77777777" w:rsidR="00844CBF" w:rsidRPr="00AA63DC" w:rsidRDefault="00844CBF" w:rsidP="00423C89">
            <w:pPr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b/>
                <w:color w:val="000000"/>
                <w:sz w:val="20"/>
                <w:szCs w:val="20"/>
              </w:rPr>
              <w:t>19/22</w:t>
            </w:r>
          </w:p>
        </w:tc>
        <w:tc>
          <w:tcPr>
            <w:tcW w:w="1188" w:type="dxa"/>
            <w:tcBorders>
              <w:right w:val="single" w:sz="8" w:space="0" w:color="auto"/>
            </w:tcBorders>
            <w:vAlign w:val="center"/>
          </w:tcPr>
          <w:p w14:paraId="761592DA" w14:textId="77777777" w:rsidR="00844CBF" w:rsidRPr="00AA63DC" w:rsidRDefault="00844CBF" w:rsidP="00423C89">
            <w:pPr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13.5</w:t>
            </w:r>
            <w:r w:rsidRPr="00AA63DC">
              <w:rPr>
                <w:rFonts w:cs="Calibri"/>
                <w:b/>
                <w:color w:val="000000"/>
                <w:sz w:val="20"/>
                <w:szCs w:val="20"/>
              </w:rPr>
              <w:t>/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AF9B7A" w14:textId="77777777" w:rsidR="00844CBF" w:rsidRPr="00FE1AFE" w:rsidRDefault="00844CBF" w:rsidP="00423C89">
            <w:pPr>
              <w:jc w:val="center"/>
              <w:rPr>
                <w:rFonts w:ascii="Calibri" w:hAnsi="Calibri"/>
                <w:b/>
                <w:color w:val="000000"/>
                <w:sz w:val="20"/>
              </w:rPr>
            </w:pPr>
            <w:r w:rsidRPr="00FE1AFE">
              <w:rPr>
                <w:rFonts w:ascii="Calibri" w:hAnsi="Calibri"/>
                <w:b/>
                <w:color w:val="000000"/>
                <w:sz w:val="20"/>
              </w:rPr>
              <w:t>18/22</w:t>
            </w:r>
          </w:p>
        </w:tc>
        <w:tc>
          <w:tcPr>
            <w:tcW w:w="1188" w:type="dxa"/>
            <w:tcBorders>
              <w:left w:val="single" w:sz="8" w:space="0" w:color="auto"/>
            </w:tcBorders>
            <w:vAlign w:val="center"/>
          </w:tcPr>
          <w:p w14:paraId="4FEC5F7A" w14:textId="77777777" w:rsidR="00844CBF" w:rsidRPr="00AA63DC" w:rsidRDefault="00844CBF" w:rsidP="00423C89">
            <w:pPr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b/>
                <w:color w:val="000000"/>
                <w:sz w:val="20"/>
                <w:szCs w:val="20"/>
              </w:rPr>
              <w:t>21/22</w:t>
            </w:r>
          </w:p>
        </w:tc>
        <w:tc>
          <w:tcPr>
            <w:tcW w:w="1189" w:type="dxa"/>
            <w:vAlign w:val="center"/>
          </w:tcPr>
          <w:p w14:paraId="3A17A217" w14:textId="77777777" w:rsidR="00844CBF" w:rsidRPr="00AA63DC" w:rsidRDefault="00844CBF" w:rsidP="00423C89">
            <w:pPr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b/>
                <w:color w:val="000000"/>
                <w:sz w:val="20"/>
                <w:szCs w:val="20"/>
              </w:rPr>
              <w:t>18/23</w:t>
            </w:r>
          </w:p>
        </w:tc>
      </w:tr>
      <w:tr w:rsidR="00844CBF" w14:paraId="6F074785" w14:textId="77777777" w:rsidTr="00423C89">
        <w:tc>
          <w:tcPr>
            <w:tcW w:w="3104" w:type="dxa"/>
            <w:vAlign w:val="center"/>
          </w:tcPr>
          <w:p w14:paraId="44A4898C" w14:textId="77777777" w:rsidR="00844CBF" w:rsidRPr="00364A94" w:rsidRDefault="00844CBF" w:rsidP="00423C89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% score</w:t>
            </w:r>
          </w:p>
        </w:tc>
        <w:tc>
          <w:tcPr>
            <w:tcW w:w="1188" w:type="dxa"/>
            <w:vAlign w:val="center"/>
          </w:tcPr>
          <w:p w14:paraId="773DA516" w14:textId="77777777" w:rsidR="00844CBF" w:rsidRPr="00AA63DC" w:rsidRDefault="00844CBF" w:rsidP="00423C89">
            <w:pPr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b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88" w:type="dxa"/>
            <w:vAlign w:val="center"/>
          </w:tcPr>
          <w:p w14:paraId="12F3260B" w14:textId="77777777" w:rsidR="00844CBF" w:rsidRPr="00AA63DC" w:rsidRDefault="00844CBF" w:rsidP="00423C89">
            <w:pPr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b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89" w:type="dxa"/>
            <w:vAlign w:val="center"/>
          </w:tcPr>
          <w:p w14:paraId="150740F3" w14:textId="77777777" w:rsidR="00844CBF" w:rsidRPr="00AA63DC" w:rsidRDefault="00844CBF" w:rsidP="00423C89">
            <w:pPr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b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88" w:type="dxa"/>
            <w:vAlign w:val="center"/>
          </w:tcPr>
          <w:p w14:paraId="525372A8" w14:textId="77777777" w:rsidR="00844CBF" w:rsidRPr="00AA63DC" w:rsidRDefault="00844CBF" w:rsidP="00423C89">
            <w:pPr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b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88" w:type="dxa"/>
            <w:tcBorders>
              <w:right w:val="single" w:sz="8" w:space="0" w:color="auto"/>
            </w:tcBorders>
            <w:vAlign w:val="center"/>
          </w:tcPr>
          <w:p w14:paraId="666282B4" w14:textId="77777777" w:rsidR="00844CBF" w:rsidRPr="00AA63DC" w:rsidRDefault="00844CBF" w:rsidP="00423C89">
            <w:pPr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3D0DE7" w14:textId="77777777" w:rsidR="00844CBF" w:rsidRPr="00FE1AFE" w:rsidRDefault="00844CBF" w:rsidP="00423C89">
            <w:pPr>
              <w:jc w:val="center"/>
              <w:rPr>
                <w:rFonts w:ascii="Calibri" w:hAnsi="Calibri"/>
                <w:b/>
                <w:color w:val="000000"/>
                <w:sz w:val="20"/>
              </w:rPr>
            </w:pPr>
            <w:r w:rsidRPr="00FE1AFE">
              <w:rPr>
                <w:rFonts w:ascii="Calibri" w:hAnsi="Calibri"/>
                <w:b/>
                <w:color w:val="000000"/>
                <w:sz w:val="20"/>
              </w:rPr>
              <w:t>82</w:t>
            </w:r>
          </w:p>
        </w:tc>
        <w:tc>
          <w:tcPr>
            <w:tcW w:w="1188" w:type="dxa"/>
            <w:tcBorders>
              <w:left w:val="single" w:sz="8" w:space="0" w:color="auto"/>
            </w:tcBorders>
            <w:vAlign w:val="center"/>
          </w:tcPr>
          <w:p w14:paraId="7D4B40F0" w14:textId="77777777" w:rsidR="00844CBF" w:rsidRPr="00AA63DC" w:rsidRDefault="00844CBF" w:rsidP="00423C89">
            <w:pPr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b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89" w:type="dxa"/>
            <w:vAlign w:val="center"/>
          </w:tcPr>
          <w:p w14:paraId="4B07384A" w14:textId="77777777" w:rsidR="00844CBF" w:rsidRPr="00AA63DC" w:rsidRDefault="00844CBF" w:rsidP="00423C89">
            <w:pPr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AA63DC">
              <w:rPr>
                <w:rFonts w:cs="Calibri"/>
                <w:b/>
                <w:color w:val="000000"/>
                <w:sz w:val="20"/>
                <w:szCs w:val="20"/>
              </w:rPr>
              <w:t>78</w:t>
            </w:r>
          </w:p>
        </w:tc>
      </w:tr>
    </w:tbl>
    <w:p w14:paraId="2291E4B5" w14:textId="0A64F3C0" w:rsidR="00844CBF" w:rsidRDefault="00844CBF" w:rsidP="00844CBF">
      <w:r>
        <w:t>0=not reported or insufficiently reported; ½ = reporting unclear or components not reported; 1 = sufficient reporting</w:t>
      </w:r>
      <w:r>
        <w:br w:type="page"/>
      </w:r>
    </w:p>
    <w:p w14:paraId="51FFC8B9" w14:textId="50724A21" w:rsidR="00844CBF" w:rsidRDefault="00386BD5" w:rsidP="00844CBF">
      <w:r>
        <w:rPr>
          <w:b/>
        </w:rPr>
        <w:t>Table A4-4</w:t>
      </w:r>
      <w:r w:rsidR="00844CBF">
        <w:t xml:space="preserve"> </w:t>
      </w:r>
      <w:r w:rsidR="00844CBF" w:rsidRPr="00320382">
        <w:t>CHEERS assessment of</w:t>
      </w:r>
      <w:r w:rsidR="00844CBF">
        <w:rPr>
          <w:rFonts w:cstheme="minorHAnsi"/>
          <w:b/>
        </w:rPr>
        <w:t xml:space="preserve"> </w:t>
      </w:r>
      <w:r w:rsidR="00844CBF" w:rsidRPr="00320382">
        <w:rPr>
          <w:rFonts w:cstheme="minorHAnsi"/>
        </w:rPr>
        <w:t>e</w:t>
      </w:r>
      <w:r w:rsidR="00844CBF">
        <w:t xml:space="preserve">conomic evaluations of </w:t>
      </w:r>
      <w:ins w:id="12" w:author="Lisa Higgins" w:date="2019-09-24T17:00:00Z">
        <w:r w:rsidR="00DB7ECA">
          <w:t xml:space="preserve">pathogen identification interventions and </w:t>
        </w:r>
      </w:ins>
      <w:r w:rsidR="00844CBF">
        <w:t>other sepsis interventions</w:t>
      </w:r>
    </w:p>
    <w:tbl>
      <w:tblPr>
        <w:tblStyle w:val="TableGrid"/>
        <w:tblW w:w="11194" w:type="dxa"/>
        <w:tblLayout w:type="fixed"/>
        <w:tblLook w:val="04A0" w:firstRow="1" w:lastRow="0" w:firstColumn="1" w:lastColumn="0" w:noHBand="0" w:noVBand="1"/>
      </w:tblPr>
      <w:tblGrid>
        <w:gridCol w:w="2796"/>
        <w:gridCol w:w="1399"/>
        <w:gridCol w:w="1400"/>
        <w:gridCol w:w="1400"/>
        <w:gridCol w:w="1364"/>
        <w:gridCol w:w="1435"/>
        <w:gridCol w:w="1400"/>
      </w:tblGrid>
      <w:tr w:rsidR="00DB7ECA" w14:paraId="50ADE68B" w14:textId="77777777" w:rsidTr="00386BD5">
        <w:tc>
          <w:tcPr>
            <w:tcW w:w="2796" w:type="dxa"/>
            <w:tcBorders>
              <w:top w:val="nil"/>
              <w:left w:val="nil"/>
            </w:tcBorders>
            <w:vAlign w:val="center"/>
          </w:tcPr>
          <w:p w14:paraId="2D340543" w14:textId="77777777" w:rsidR="00DB7ECA" w:rsidRPr="003479A0" w:rsidRDefault="00DB7ECA" w:rsidP="00DB7EC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63" w:type="dxa"/>
            <w:gridSpan w:val="4"/>
            <w:tcBorders>
              <w:right w:val="single" w:sz="8" w:space="0" w:color="auto"/>
            </w:tcBorders>
            <w:vAlign w:val="center"/>
          </w:tcPr>
          <w:p w14:paraId="26B9D11D" w14:textId="2C57CBCB" w:rsidR="00DB7ECA" w:rsidRPr="00675E21" w:rsidRDefault="00DB7ECA" w:rsidP="00DB7ECA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ins w:id="13" w:author="Lisa Higgins" w:date="2019-09-24T17:00:00Z">
              <w:r>
                <w:rPr>
                  <w:rFonts w:ascii="Calibri" w:hAnsi="Calibri" w:cs="Calibri"/>
                  <w:b/>
                  <w:color w:val="000000"/>
                  <w:sz w:val="20"/>
                  <w:szCs w:val="20"/>
                </w:rPr>
                <w:t>Pathogen identification</w:t>
              </w:r>
            </w:ins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304228B" w14:textId="3F31E7D0" w:rsidR="00DB7ECA" w:rsidRPr="00675E21" w:rsidRDefault="00DB7ECA" w:rsidP="00DB7ECA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ins w:id="14" w:author="Lisa Higgins" w:date="2019-09-24T17:00:00Z">
              <w:r>
                <w:rPr>
                  <w:rFonts w:ascii="Calibri" w:hAnsi="Calibri" w:cs="Calibri"/>
                  <w:b/>
                  <w:color w:val="000000"/>
                  <w:sz w:val="20"/>
                  <w:szCs w:val="20"/>
                </w:rPr>
                <w:t>Other</w:t>
              </w:r>
            </w:ins>
          </w:p>
        </w:tc>
      </w:tr>
      <w:tr w:rsidR="00DB7ECA" w14:paraId="44DBF0B0" w14:textId="5D024B67" w:rsidTr="00431B47">
        <w:tc>
          <w:tcPr>
            <w:tcW w:w="2796" w:type="dxa"/>
            <w:vAlign w:val="center"/>
          </w:tcPr>
          <w:p w14:paraId="5CC43A4C" w14:textId="77777777" w:rsidR="00DB7ECA" w:rsidRPr="003479A0" w:rsidRDefault="00DB7ECA" w:rsidP="00DB7ECA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Author:</w:t>
            </w:r>
          </w:p>
        </w:tc>
        <w:tc>
          <w:tcPr>
            <w:tcW w:w="1399" w:type="dxa"/>
            <w:vAlign w:val="center"/>
          </w:tcPr>
          <w:p w14:paraId="06B2A265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Lehmann 2010</w:t>
            </w:r>
          </w:p>
        </w:tc>
        <w:tc>
          <w:tcPr>
            <w:tcW w:w="1400" w:type="dxa"/>
            <w:vAlign w:val="center"/>
          </w:tcPr>
          <w:p w14:paraId="0E0CA0E3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lvarez 2012</w:t>
            </w:r>
          </w:p>
        </w:tc>
        <w:tc>
          <w:tcPr>
            <w:tcW w:w="1400" w:type="dxa"/>
            <w:tcBorders>
              <w:bottom w:val="single" w:sz="8" w:space="0" w:color="auto"/>
            </w:tcBorders>
          </w:tcPr>
          <w:p w14:paraId="10010CF0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Stevenson 2016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95B8B7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ambau 2017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564789" w14:textId="346DFF46" w:rsidR="00DB7ECA" w:rsidRPr="00675E21" w:rsidRDefault="00DB7ECA" w:rsidP="00DB7ECA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hampunot 201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2E45CFC" w14:textId="30CA08ED" w:rsidR="00DB7ECA" w:rsidRPr="00675E21" w:rsidRDefault="00DB7ECA" w:rsidP="00DB7ECA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Ward 2016</w:t>
            </w:r>
          </w:p>
        </w:tc>
      </w:tr>
      <w:tr w:rsidR="00DB7ECA" w14:paraId="5ADC8A55" w14:textId="580DF33A" w:rsidTr="00431B47">
        <w:tc>
          <w:tcPr>
            <w:tcW w:w="2796" w:type="dxa"/>
            <w:vAlign w:val="center"/>
          </w:tcPr>
          <w:p w14:paraId="44AD7039" w14:textId="77777777" w:rsidR="00DB7ECA" w:rsidRPr="003479A0" w:rsidRDefault="00DB7ECA" w:rsidP="00DB7ECA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399" w:type="dxa"/>
            <w:vAlign w:val="center"/>
          </w:tcPr>
          <w:p w14:paraId="26A79004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400" w:type="dxa"/>
            <w:vAlign w:val="center"/>
          </w:tcPr>
          <w:p w14:paraId="054CB25D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341B50" w14:textId="77777777" w:rsidR="00DB7ECA" w:rsidRPr="00AA63DC" w:rsidRDefault="00DB7ECA" w:rsidP="00DB7ECA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AA63DC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B7163B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769ACAF" w14:textId="7AE6F984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CC93D64" w14:textId="51C53A19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</w:tr>
      <w:tr w:rsidR="00DB7ECA" w14:paraId="7C50F7F6" w14:textId="652F3765" w:rsidTr="00431B47">
        <w:tc>
          <w:tcPr>
            <w:tcW w:w="2796" w:type="dxa"/>
            <w:vAlign w:val="center"/>
          </w:tcPr>
          <w:p w14:paraId="59B3C1DC" w14:textId="77777777" w:rsidR="00DB7ECA" w:rsidRPr="003479A0" w:rsidRDefault="00DB7ECA" w:rsidP="00DB7ECA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Abstract</w:t>
            </w:r>
          </w:p>
        </w:tc>
        <w:tc>
          <w:tcPr>
            <w:tcW w:w="1399" w:type="dxa"/>
            <w:vAlign w:val="center"/>
          </w:tcPr>
          <w:p w14:paraId="6A26E400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400" w:type="dxa"/>
            <w:vAlign w:val="center"/>
          </w:tcPr>
          <w:p w14:paraId="7105CFEE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D50FE4" w14:textId="77777777" w:rsidR="00DB7ECA" w:rsidRPr="00AA63DC" w:rsidRDefault="00DB7ECA" w:rsidP="00DB7ECA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AA63DC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3AAECF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7FBF8E9" w14:textId="09FF3C09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B3C1E77" w14:textId="1652AE4C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</w:tr>
      <w:tr w:rsidR="00DB7ECA" w14:paraId="3AE51E65" w14:textId="75634B6A" w:rsidTr="00431B47">
        <w:tc>
          <w:tcPr>
            <w:tcW w:w="2796" w:type="dxa"/>
            <w:vAlign w:val="center"/>
          </w:tcPr>
          <w:p w14:paraId="4945A47C" w14:textId="77777777" w:rsidR="00DB7ECA" w:rsidRPr="003479A0" w:rsidRDefault="00DB7ECA" w:rsidP="00DB7ECA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Background</w:t>
            </w:r>
          </w:p>
        </w:tc>
        <w:tc>
          <w:tcPr>
            <w:tcW w:w="1399" w:type="dxa"/>
            <w:vAlign w:val="center"/>
          </w:tcPr>
          <w:p w14:paraId="6BCCA5DC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dxa"/>
            <w:vAlign w:val="center"/>
          </w:tcPr>
          <w:p w14:paraId="2503EA7A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2051CD" w14:textId="77777777" w:rsidR="00DB7ECA" w:rsidRPr="00AA63DC" w:rsidRDefault="00DB7ECA" w:rsidP="00DB7ECA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AA63DC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83D73C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A929843" w14:textId="1FAEDB25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6556A12" w14:textId="7CF54B95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B7ECA" w14:paraId="6A3181EB" w14:textId="2DAC47AD" w:rsidTr="00431B47">
        <w:tc>
          <w:tcPr>
            <w:tcW w:w="2796" w:type="dxa"/>
            <w:vAlign w:val="center"/>
          </w:tcPr>
          <w:p w14:paraId="02CBDD70" w14:textId="77777777" w:rsidR="00DB7ECA" w:rsidRPr="003479A0" w:rsidRDefault="00DB7ECA" w:rsidP="00DB7ECA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Target population</w:t>
            </w:r>
          </w:p>
        </w:tc>
        <w:tc>
          <w:tcPr>
            <w:tcW w:w="1399" w:type="dxa"/>
            <w:vAlign w:val="center"/>
          </w:tcPr>
          <w:p w14:paraId="6EEBB117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0" w:type="dxa"/>
            <w:vAlign w:val="center"/>
          </w:tcPr>
          <w:p w14:paraId="62F5B178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EB1314" w14:textId="77777777" w:rsidR="00DB7ECA" w:rsidRPr="00AA63DC" w:rsidRDefault="00DB7ECA" w:rsidP="00DB7ECA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AA63DC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C6D04A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A0C05AD" w14:textId="1219E4EC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A93EB2B" w14:textId="69619940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B7ECA" w14:paraId="3A7ECF52" w14:textId="3ACC5299" w:rsidTr="00431B47">
        <w:tc>
          <w:tcPr>
            <w:tcW w:w="2796" w:type="dxa"/>
            <w:vAlign w:val="center"/>
          </w:tcPr>
          <w:p w14:paraId="085208D0" w14:textId="77777777" w:rsidR="00DB7ECA" w:rsidRPr="003479A0" w:rsidRDefault="00DB7ECA" w:rsidP="00DB7ECA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Setting and location</w:t>
            </w:r>
          </w:p>
        </w:tc>
        <w:tc>
          <w:tcPr>
            <w:tcW w:w="1399" w:type="dxa"/>
            <w:vAlign w:val="center"/>
          </w:tcPr>
          <w:p w14:paraId="0EF54A76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400" w:type="dxa"/>
            <w:vAlign w:val="center"/>
          </w:tcPr>
          <w:p w14:paraId="73364AA2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6FF08E" w14:textId="77777777" w:rsidR="00DB7ECA" w:rsidRPr="00AA63DC" w:rsidRDefault="00DB7ECA" w:rsidP="00DB7ECA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AA63DC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15C6F8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2D14584" w14:textId="066FFA58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EF7B256" w14:textId="60410B7B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B7ECA" w14:paraId="065D165C" w14:textId="7899A286" w:rsidTr="00431B47">
        <w:tc>
          <w:tcPr>
            <w:tcW w:w="2796" w:type="dxa"/>
            <w:vAlign w:val="center"/>
          </w:tcPr>
          <w:p w14:paraId="2DE4423D" w14:textId="77777777" w:rsidR="00DB7ECA" w:rsidRPr="003479A0" w:rsidRDefault="00DB7ECA" w:rsidP="00DB7ECA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Perspective</w:t>
            </w:r>
          </w:p>
        </w:tc>
        <w:tc>
          <w:tcPr>
            <w:tcW w:w="1399" w:type="dxa"/>
            <w:vAlign w:val="center"/>
          </w:tcPr>
          <w:p w14:paraId="00960AD7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dxa"/>
            <w:vAlign w:val="center"/>
          </w:tcPr>
          <w:p w14:paraId="172A8BDC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5D8327" w14:textId="77777777" w:rsidR="00DB7ECA" w:rsidRPr="00AA63DC" w:rsidRDefault="00DB7ECA" w:rsidP="00DB7ECA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AA63DC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C24851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AE1D8D2" w14:textId="10E3B5D3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E2672CC" w14:textId="3A6268B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</w:tr>
      <w:tr w:rsidR="00DB7ECA" w14:paraId="3E6D1026" w14:textId="57B904A0" w:rsidTr="00431B47">
        <w:tc>
          <w:tcPr>
            <w:tcW w:w="2796" w:type="dxa"/>
            <w:vAlign w:val="center"/>
          </w:tcPr>
          <w:p w14:paraId="3C2F6D1D" w14:textId="77777777" w:rsidR="00DB7ECA" w:rsidRPr="003479A0" w:rsidRDefault="00DB7ECA" w:rsidP="00DB7ECA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Comparators</w:t>
            </w:r>
          </w:p>
        </w:tc>
        <w:tc>
          <w:tcPr>
            <w:tcW w:w="1399" w:type="dxa"/>
            <w:vAlign w:val="center"/>
          </w:tcPr>
          <w:p w14:paraId="11D5BD95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400" w:type="dxa"/>
            <w:vAlign w:val="center"/>
          </w:tcPr>
          <w:p w14:paraId="4FD6ACC9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9B7BFB" w14:textId="77777777" w:rsidR="00DB7ECA" w:rsidRPr="00AA63DC" w:rsidRDefault="00DB7ECA" w:rsidP="00DB7ECA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AA63DC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A67896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E44A41C" w14:textId="0AC30771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9C22AF9" w14:textId="6C58180F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B7ECA" w14:paraId="46A5DEFC" w14:textId="67584FA5" w:rsidTr="00431B47">
        <w:tc>
          <w:tcPr>
            <w:tcW w:w="2796" w:type="dxa"/>
            <w:vAlign w:val="center"/>
          </w:tcPr>
          <w:p w14:paraId="79114CBB" w14:textId="77777777" w:rsidR="00DB7ECA" w:rsidRPr="003479A0" w:rsidRDefault="00DB7ECA" w:rsidP="00DB7ECA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Time horizon</w:t>
            </w:r>
          </w:p>
        </w:tc>
        <w:tc>
          <w:tcPr>
            <w:tcW w:w="1399" w:type="dxa"/>
            <w:vAlign w:val="center"/>
          </w:tcPr>
          <w:p w14:paraId="157D0243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0" w:type="dxa"/>
            <w:vAlign w:val="center"/>
          </w:tcPr>
          <w:p w14:paraId="77CC7557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F9EE21" w14:textId="77777777" w:rsidR="00DB7ECA" w:rsidRPr="00AA63DC" w:rsidRDefault="00DB7ECA" w:rsidP="00DB7ECA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AA63DC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E4DAAC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344B8AE" w14:textId="77013ED5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755CD87" w14:textId="0A9FE0A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B7ECA" w14:paraId="0E9BB9D6" w14:textId="562097BD" w:rsidTr="00431B47">
        <w:tc>
          <w:tcPr>
            <w:tcW w:w="2796" w:type="dxa"/>
            <w:vAlign w:val="center"/>
          </w:tcPr>
          <w:p w14:paraId="646855F7" w14:textId="77777777" w:rsidR="00DB7ECA" w:rsidRPr="003479A0" w:rsidRDefault="00DB7ECA" w:rsidP="00DB7ECA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Discounting</w:t>
            </w:r>
          </w:p>
        </w:tc>
        <w:tc>
          <w:tcPr>
            <w:tcW w:w="1399" w:type="dxa"/>
            <w:vAlign w:val="center"/>
          </w:tcPr>
          <w:p w14:paraId="2F85217D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0" w:type="dxa"/>
            <w:vAlign w:val="center"/>
          </w:tcPr>
          <w:p w14:paraId="216296D2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BF83CF" w14:textId="77777777" w:rsidR="00DB7ECA" w:rsidRPr="00AA63DC" w:rsidRDefault="00DB7ECA" w:rsidP="00DB7ECA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AA63DC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7257B7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17B7470" w14:textId="05D467D8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1E6CEF7" w14:textId="327A1B0B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B7ECA" w14:paraId="5CBCC7E8" w14:textId="6D35D09A" w:rsidTr="00431B47">
        <w:tc>
          <w:tcPr>
            <w:tcW w:w="2796" w:type="dxa"/>
            <w:vAlign w:val="center"/>
          </w:tcPr>
          <w:p w14:paraId="0734FC9F" w14:textId="77777777" w:rsidR="00DB7ECA" w:rsidRPr="003479A0" w:rsidRDefault="00DB7ECA" w:rsidP="00DB7ECA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Choice of health outcomes</w:t>
            </w:r>
          </w:p>
        </w:tc>
        <w:tc>
          <w:tcPr>
            <w:tcW w:w="1399" w:type="dxa"/>
            <w:vAlign w:val="center"/>
          </w:tcPr>
          <w:p w14:paraId="2BBD9758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dxa"/>
            <w:vAlign w:val="center"/>
          </w:tcPr>
          <w:p w14:paraId="2363E52F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6F513D" w14:textId="77777777" w:rsidR="00DB7ECA" w:rsidRPr="00AA63DC" w:rsidRDefault="00DB7ECA" w:rsidP="00DB7ECA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AA63DC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B98F57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E700C31" w14:textId="40A083B0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9309BA7" w14:textId="116C4D91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B7ECA" w14:paraId="40A64BFD" w14:textId="791638A8" w:rsidTr="00431B47">
        <w:tc>
          <w:tcPr>
            <w:tcW w:w="2796" w:type="dxa"/>
            <w:vAlign w:val="center"/>
          </w:tcPr>
          <w:p w14:paraId="514DFE2D" w14:textId="77777777" w:rsidR="00DB7ECA" w:rsidRPr="003479A0" w:rsidRDefault="00DB7ECA" w:rsidP="00DB7ECA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Measurement of effectiveness</w:t>
            </w:r>
          </w:p>
        </w:tc>
        <w:tc>
          <w:tcPr>
            <w:tcW w:w="1399" w:type="dxa"/>
            <w:vAlign w:val="center"/>
          </w:tcPr>
          <w:p w14:paraId="4587B47D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400" w:type="dxa"/>
            <w:vAlign w:val="center"/>
          </w:tcPr>
          <w:p w14:paraId="02240A30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F030BA" w14:textId="77777777" w:rsidR="00DB7ECA" w:rsidRPr="00AA63DC" w:rsidRDefault="00DB7ECA" w:rsidP="00DB7ECA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AA63DC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240A27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1A8347F" w14:textId="68E8D5F2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36E1A6A" w14:textId="02E85B9E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B7ECA" w14:paraId="1553468E" w14:textId="62865679" w:rsidTr="00431B47">
        <w:tc>
          <w:tcPr>
            <w:tcW w:w="2796" w:type="dxa"/>
            <w:vAlign w:val="center"/>
          </w:tcPr>
          <w:p w14:paraId="46BE103C" w14:textId="77777777" w:rsidR="00DB7ECA" w:rsidRPr="003479A0" w:rsidRDefault="00DB7ECA" w:rsidP="00DB7ECA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Measurement of preference-based outcomes</w:t>
            </w:r>
          </w:p>
        </w:tc>
        <w:tc>
          <w:tcPr>
            <w:tcW w:w="1399" w:type="dxa"/>
            <w:vAlign w:val="center"/>
          </w:tcPr>
          <w:p w14:paraId="7FCEE9F1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400" w:type="dxa"/>
            <w:vAlign w:val="center"/>
          </w:tcPr>
          <w:p w14:paraId="3FF1ADD9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9CBBC3" w14:textId="77777777" w:rsidR="00DB7ECA" w:rsidRPr="00AA63DC" w:rsidRDefault="00DB7ECA" w:rsidP="00DB7ECA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AA63DC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30CDC8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593FCAC" w14:textId="47648B0B" w:rsidR="00DB7ECA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3657F93" w14:textId="270F68C2" w:rsidR="00DB7ECA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</w:tr>
      <w:tr w:rsidR="00DB7ECA" w14:paraId="0E7EA993" w14:textId="448E9749" w:rsidTr="00431B47">
        <w:tc>
          <w:tcPr>
            <w:tcW w:w="2796" w:type="dxa"/>
            <w:vAlign w:val="center"/>
          </w:tcPr>
          <w:p w14:paraId="36C66158" w14:textId="77777777" w:rsidR="00DB7ECA" w:rsidRPr="003479A0" w:rsidRDefault="00DB7ECA" w:rsidP="00DB7ECA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Resources and costs</w:t>
            </w:r>
          </w:p>
        </w:tc>
        <w:tc>
          <w:tcPr>
            <w:tcW w:w="1399" w:type="dxa"/>
            <w:vAlign w:val="center"/>
          </w:tcPr>
          <w:p w14:paraId="27C93FB3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dxa"/>
            <w:vAlign w:val="center"/>
          </w:tcPr>
          <w:p w14:paraId="6E9D842D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99DF5A" w14:textId="77777777" w:rsidR="00DB7ECA" w:rsidRPr="00AA63DC" w:rsidRDefault="00DB7ECA" w:rsidP="00DB7ECA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AA63DC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82B5A2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58F3254" w14:textId="7736EE93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B73EB8B" w14:textId="1532A25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B7ECA" w14:paraId="0260F6A5" w14:textId="3E1EE11A" w:rsidTr="00431B47">
        <w:tc>
          <w:tcPr>
            <w:tcW w:w="2796" w:type="dxa"/>
            <w:vAlign w:val="center"/>
          </w:tcPr>
          <w:p w14:paraId="2C3C15D7" w14:textId="77777777" w:rsidR="00DB7ECA" w:rsidRPr="003479A0" w:rsidRDefault="00DB7ECA" w:rsidP="00DB7ECA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Currency</w:t>
            </w:r>
          </w:p>
        </w:tc>
        <w:tc>
          <w:tcPr>
            <w:tcW w:w="1399" w:type="dxa"/>
            <w:vAlign w:val="center"/>
          </w:tcPr>
          <w:p w14:paraId="6B4F8055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400" w:type="dxa"/>
            <w:vAlign w:val="center"/>
          </w:tcPr>
          <w:p w14:paraId="63FB260A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AC6141" w14:textId="77777777" w:rsidR="00DB7ECA" w:rsidRPr="00AA63DC" w:rsidRDefault="00DB7ECA" w:rsidP="00DB7ECA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AA63DC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D4B643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0C5BEE7" w14:textId="116B657B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790B444" w14:textId="528A8F23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B7ECA" w14:paraId="32D12075" w14:textId="5D10F7A1" w:rsidTr="00431B47">
        <w:tc>
          <w:tcPr>
            <w:tcW w:w="2796" w:type="dxa"/>
            <w:vAlign w:val="center"/>
          </w:tcPr>
          <w:p w14:paraId="5CE2C44C" w14:textId="77777777" w:rsidR="00DB7ECA" w:rsidRPr="003479A0" w:rsidRDefault="00DB7ECA" w:rsidP="00DB7ECA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Choice of model</w:t>
            </w:r>
          </w:p>
        </w:tc>
        <w:tc>
          <w:tcPr>
            <w:tcW w:w="1399" w:type="dxa"/>
            <w:vAlign w:val="center"/>
          </w:tcPr>
          <w:p w14:paraId="23C80E47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400" w:type="dxa"/>
            <w:vAlign w:val="center"/>
          </w:tcPr>
          <w:p w14:paraId="4CD881BA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5CCA4C" w14:textId="77777777" w:rsidR="00DB7ECA" w:rsidRPr="00AA63DC" w:rsidRDefault="00DB7ECA" w:rsidP="00DB7ECA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AA63DC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807339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B4AD5D4" w14:textId="6020DEB2" w:rsidR="00DB7ECA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1F03FF9" w14:textId="28A22003" w:rsidR="00DB7ECA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B7ECA" w14:paraId="741629F1" w14:textId="5B16D239" w:rsidTr="00431B47">
        <w:tc>
          <w:tcPr>
            <w:tcW w:w="2796" w:type="dxa"/>
            <w:vAlign w:val="center"/>
          </w:tcPr>
          <w:p w14:paraId="1BD6FEAD" w14:textId="77777777" w:rsidR="00DB7ECA" w:rsidRPr="003479A0" w:rsidRDefault="00DB7ECA" w:rsidP="00DB7ECA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Assumptions</w:t>
            </w:r>
          </w:p>
        </w:tc>
        <w:tc>
          <w:tcPr>
            <w:tcW w:w="1399" w:type="dxa"/>
            <w:vAlign w:val="center"/>
          </w:tcPr>
          <w:p w14:paraId="4A8E1753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400" w:type="dxa"/>
            <w:vAlign w:val="center"/>
          </w:tcPr>
          <w:p w14:paraId="4821AD62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34965A" w14:textId="77777777" w:rsidR="00DB7ECA" w:rsidRPr="00AA63DC" w:rsidRDefault="00DB7ECA" w:rsidP="00DB7ECA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AA63DC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5C6185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5A1FAA5" w14:textId="680C49A6" w:rsidR="00DB7ECA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6F94885" w14:textId="6EB2D4F3" w:rsidR="00DB7ECA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</w:tr>
      <w:tr w:rsidR="00DB7ECA" w14:paraId="2A9FB4A4" w14:textId="2CA26C4A" w:rsidTr="00431B47">
        <w:tc>
          <w:tcPr>
            <w:tcW w:w="2796" w:type="dxa"/>
            <w:vAlign w:val="center"/>
          </w:tcPr>
          <w:p w14:paraId="115401DB" w14:textId="77777777" w:rsidR="00DB7ECA" w:rsidRPr="003479A0" w:rsidRDefault="00DB7ECA" w:rsidP="00DB7ECA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1399" w:type="dxa"/>
            <w:vAlign w:val="center"/>
          </w:tcPr>
          <w:p w14:paraId="1E881C98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400" w:type="dxa"/>
            <w:vAlign w:val="center"/>
          </w:tcPr>
          <w:p w14:paraId="66BDB8D3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E09502" w14:textId="77777777" w:rsidR="00DB7ECA" w:rsidRPr="00AA63DC" w:rsidRDefault="00DB7ECA" w:rsidP="00DB7ECA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AA63DC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AA0572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7E8E75D" w14:textId="3A72503A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D5F594B" w14:textId="5DA06184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B7ECA" w14:paraId="411D277F" w14:textId="06EEE737" w:rsidTr="00431B47">
        <w:tc>
          <w:tcPr>
            <w:tcW w:w="2796" w:type="dxa"/>
            <w:vAlign w:val="center"/>
          </w:tcPr>
          <w:p w14:paraId="4BE1C355" w14:textId="77777777" w:rsidR="00DB7ECA" w:rsidRPr="003479A0" w:rsidRDefault="00DB7ECA" w:rsidP="00DB7ECA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399" w:type="dxa"/>
            <w:vAlign w:val="center"/>
          </w:tcPr>
          <w:p w14:paraId="7BDD3570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400" w:type="dxa"/>
            <w:vAlign w:val="center"/>
          </w:tcPr>
          <w:p w14:paraId="70580491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151C1D" w14:textId="77777777" w:rsidR="00DB7ECA" w:rsidRPr="00AA63DC" w:rsidRDefault="00DB7ECA" w:rsidP="00DB7ECA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AA63DC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BCB29D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9B78E00" w14:textId="4E7CA2A0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0CF650B" w14:textId="6CC9ECE0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B7ECA" w14:paraId="09C71797" w14:textId="37B85086" w:rsidTr="00431B47">
        <w:tc>
          <w:tcPr>
            <w:tcW w:w="2796" w:type="dxa"/>
            <w:vAlign w:val="center"/>
          </w:tcPr>
          <w:p w14:paraId="168113B9" w14:textId="77777777" w:rsidR="00DB7ECA" w:rsidRPr="003479A0" w:rsidRDefault="00DB7ECA" w:rsidP="00DB7ECA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Incremental costs and outcomes</w:t>
            </w:r>
          </w:p>
        </w:tc>
        <w:tc>
          <w:tcPr>
            <w:tcW w:w="1399" w:type="dxa"/>
            <w:vAlign w:val="center"/>
          </w:tcPr>
          <w:p w14:paraId="1D038953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400" w:type="dxa"/>
            <w:vAlign w:val="center"/>
          </w:tcPr>
          <w:p w14:paraId="2BB7FECF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719DA2" w14:textId="77777777" w:rsidR="00DB7ECA" w:rsidRPr="00AA63DC" w:rsidRDefault="00DB7ECA" w:rsidP="00DB7ECA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AA63DC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F157EF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1CB1132" w14:textId="1E77C100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43BF643" w14:textId="19914B1B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B7ECA" w14:paraId="069795C4" w14:textId="59CAE1AA" w:rsidTr="00431B47">
        <w:tc>
          <w:tcPr>
            <w:tcW w:w="2796" w:type="dxa"/>
            <w:vAlign w:val="center"/>
          </w:tcPr>
          <w:p w14:paraId="35E0A2F8" w14:textId="77777777" w:rsidR="00DB7ECA" w:rsidRPr="003479A0" w:rsidRDefault="00DB7ECA" w:rsidP="00DB7ECA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Uncertainty</w:t>
            </w:r>
          </w:p>
        </w:tc>
        <w:tc>
          <w:tcPr>
            <w:tcW w:w="1399" w:type="dxa"/>
            <w:vAlign w:val="center"/>
          </w:tcPr>
          <w:p w14:paraId="6AB8B7A7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dxa"/>
            <w:vAlign w:val="center"/>
          </w:tcPr>
          <w:p w14:paraId="4B6A5ECE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AD7E9C" w14:textId="77777777" w:rsidR="00DB7ECA" w:rsidRPr="00AA63DC" w:rsidRDefault="00DB7ECA" w:rsidP="00DB7ECA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AA63DC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0F28A8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844F722" w14:textId="7333CD8D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9509780" w14:textId="75FB1CDA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B7ECA" w14:paraId="0BDD4790" w14:textId="4FA710CE" w:rsidTr="00431B47">
        <w:tc>
          <w:tcPr>
            <w:tcW w:w="2796" w:type="dxa"/>
            <w:vAlign w:val="center"/>
          </w:tcPr>
          <w:p w14:paraId="005946CA" w14:textId="77777777" w:rsidR="00DB7ECA" w:rsidRPr="003479A0" w:rsidRDefault="00DB7ECA" w:rsidP="00DB7ECA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Heterogeneity</w:t>
            </w:r>
          </w:p>
        </w:tc>
        <w:tc>
          <w:tcPr>
            <w:tcW w:w="1399" w:type="dxa"/>
            <w:vAlign w:val="center"/>
          </w:tcPr>
          <w:p w14:paraId="43FB109D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400" w:type="dxa"/>
            <w:vAlign w:val="center"/>
          </w:tcPr>
          <w:p w14:paraId="11B92018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D6AB86" w14:textId="77777777" w:rsidR="00DB7ECA" w:rsidRPr="00AA63DC" w:rsidRDefault="00DB7ECA" w:rsidP="00DB7ECA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AA63DC">
              <w:rPr>
                <w:rFonts w:ascii="Calibri" w:hAnsi="Calibri"/>
                <w:color w:val="000000"/>
                <w:sz w:val="20"/>
              </w:rPr>
              <w:t>N/A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566E96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A4B5664" w14:textId="25618F0A" w:rsidR="00DB7ECA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9563B59" w14:textId="3D8ED36D" w:rsidR="00DB7ECA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DB7ECA" w14:paraId="1884F970" w14:textId="49EC5428" w:rsidTr="00431B47">
        <w:tc>
          <w:tcPr>
            <w:tcW w:w="2796" w:type="dxa"/>
            <w:vAlign w:val="center"/>
          </w:tcPr>
          <w:p w14:paraId="430F1556" w14:textId="77777777" w:rsidR="00DB7ECA" w:rsidRPr="003479A0" w:rsidRDefault="00DB7ECA" w:rsidP="00DB7ECA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Findings</w:t>
            </w:r>
          </w:p>
        </w:tc>
        <w:tc>
          <w:tcPr>
            <w:tcW w:w="1399" w:type="dxa"/>
            <w:vAlign w:val="center"/>
          </w:tcPr>
          <w:p w14:paraId="39997FC2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dxa"/>
            <w:vAlign w:val="center"/>
          </w:tcPr>
          <w:p w14:paraId="50C71070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01997A" w14:textId="77777777" w:rsidR="00DB7ECA" w:rsidRPr="00AA63DC" w:rsidRDefault="00DB7ECA" w:rsidP="00DB7ECA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AA63DC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C23556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0E6A654" w14:textId="2AB92D01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825A1BD" w14:textId="2B51DCBB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</w:tr>
      <w:tr w:rsidR="00DB7ECA" w14:paraId="721DE482" w14:textId="6C0E8BC5" w:rsidTr="00431B47">
        <w:tc>
          <w:tcPr>
            <w:tcW w:w="2796" w:type="dxa"/>
            <w:vAlign w:val="center"/>
          </w:tcPr>
          <w:p w14:paraId="40620552" w14:textId="77777777" w:rsidR="00DB7ECA" w:rsidRPr="003479A0" w:rsidRDefault="00DB7ECA" w:rsidP="00DB7ECA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Funding</w:t>
            </w:r>
          </w:p>
        </w:tc>
        <w:tc>
          <w:tcPr>
            <w:tcW w:w="1399" w:type="dxa"/>
            <w:vAlign w:val="center"/>
          </w:tcPr>
          <w:p w14:paraId="521A2D70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dxa"/>
            <w:vAlign w:val="center"/>
          </w:tcPr>
          <w:p w14:paraId="514E07F7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65E213" w14:textId="77777777" w:rsidR="00DB7ECA" w:rsidRPr="00AA63DC" w:rsidRDefault="00DB7ECA" w:rsidP="00DB7ECA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AA63DC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7BDEC3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60B07DB" w14:textId="1D0045F3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F22A668" w14:textId="7E8DCD7E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B7ECA" w14:paraId="580348FA" w14:textId="1014A5F5" w:rsidTr="00431B47">
        <w:tc>
          <w:tcPr>
            <w:tcW w:w="2796" w:type="dxa"/>
            <w:vAlign w:val="center"/>
          </w:tcPr>
          <w:p w14:paraId="7FD45139" w14:textId="77777777" w:rsidR="00DB7ECA" w:rsidRPr="003479A0" w:rsidRDefault="00DB7ECA" w:rsidP="00DB7ECA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Conflicts</w:t>
            </w:r>
          </w:p>
        </w:tc>
        <w:tc>
          <w:tcPr>
            <w:tcW w:w="1399" w:type="dxa"/>
            <w:vAlign w:val="center"/>
          </w:tcPr>
          <w:p w14:paraId="31D9ED90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dxa"/>
            <w:vAlign w:val="center"/>
          </w:tcPr>
          <w:p w14:paraId="107B8761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39EB55" w14:textId="77777777" w:rsidR="00DB7ECA" w:rsidRPr="00AA63DC" w:rsidRDefault="00DB7ECA" w:rsidP="00DB7ECA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AA63DC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4B4782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745E528" w14:textId="2E8832CD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12206FD" w14:textId="211159A1" w:rsidR="00DB7ECA" w:rsidRPr="00675E21" w:rsidRDefault="00DB7ECA" w:rsidP="00DB7E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B7ECA" w14:paraId="3A52E95F" w14:textId="4C8D1B91" w:rsidTr="00431B47">
        <w:tc>
          <w:tcPr>
            <w:tcW w:w="2796" w:type="dxa"/>
            <w:vAlign w:val="center"/>
          </w:tcPr>
          <w:p w14:paraId="11137750" w14:textId="77777777" w:rsidR="00DB7ECA" w:rsidRPr="003479A0" w:rsidRDefault="00DB7ECA" w:rsidP="00DB7ECA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399" w:type="dxa"/>
            <w:vAlign w:val="center"/>
          </w:tcPr>
          <w:p w14:paraId="30569C89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8/24</w:t>
            </w:r>
          </w:p>
        </w:tc>
        <w:tc>
          <w:tcPr>
            <w:tcW w:w="1400" w:type="dxa"/>
            <w:vAlign w:val="center"/>
          </w:tcPr>
          <w:p w14:paraId="05BFFB41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2/20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D336A3" w14:textId="77777777" w:rsidR="00DB7ECA" w:rsidRPr="00AA63DC" w:rsidRDefault="00DB7ECA" w:rsidP="00DB7ECA">
            <w:pPr>
              <w:jc w:val="center"/>
              <w:rPr>
                <w:rFonts w:ascii="Calibri" w:hAnsi="Calibri"/>
                <w:b/>
                <w:color w:val="000000"/>
                <w:sz w:val="20"/>
              </w:rPr>
            </w:pPr>
            <w:r w:rsidRPr="00AA63DC">
              <w:rPr>
                <w:rFonts w:ascii="Calibri" w:hAnsi="Calibri"/>
                <w:b/>
                <w:color w:val="000000"/>
                <w:sz w:val="20"/>
              </w:rPr>
              <w:t>21/2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A30710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2/1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AB2B3A1" w14:textId="3A11ACCD" w:rsidR="00DB7ECA" w:rsidRPr="00675E21" w:rsidRDefault="00DB7ECA" w:rsidP="00DB7ECA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2/22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2FBB58C" w14:textId="31A83CE5" w:rsidR="00DB7ECA" w:rsidRPr="00675E21" w:rsidRDefault="00DB7ECA" w:rsidP="00DB7ECA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5/23</w:t>
            </w:r>
          </w:p>
        </w:tc>
      </w:tr>
      <w:tr w:rsidR="00DB7ECA" w14:paraId="4E1C21AA" w14:textId="088F2308" w:rsidTr="00F30816">
        <w:tc>
          <w:tcPr>
            <w:tcW w:w="2796" w:type="dxa"/>
            <w:vAlign w:val="center"/>
          </w:tcPr>
          <w:p w14:paraId="19CFC552" w14:textId="77777777" w:rsidR="00DB7ECA" w:rsidRPr="003479A0" w:rsidRDefault="00DB7ECA" w:rsidP="00DB7ECA">
            <w:pPr>
              <w:rPr>
                <w:b/>
                <w:bCs/>
                <w:sz w:val="20"/>
                <w:szCs w:val="20"/>
              </w:rPr>
            </w:pPr>
            <w:r w:rsidRPr="003479A0">
              <w:rPr>
                <w:b/>
                <w:bCs/>
                <w:sz w:val="20"/>
                <w:szCs w:val="20"/>
              </w:rPr>
              <w:t>% score</w:t>
            </w:r>
          </w:p>
        </w:tc>
        <w:tc>
          <w:tcPr>
            <w:tcW w:w="1399" w:type="dxa"/>
            <w:vAlign w:val="center"/>
          </w:tcPr>
          <w:p w14:paraId="4BFB1BFF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00" w:type="dxa"/>
            <w:vAlign w:val="center"/>
          </w:tcPr>
          <w:p w14:paraId="7B6DDF53" w14:textId="77777777" w:rsidR="00DB7ECA" w:rsidRPr="00675E21" w:rsidRDefault="00DB7ECA" w:rsidP="00DB7ECA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5C5AB8" w14:textId="77777777" w:rsidR="00DB7ECA" w:rsidRPr="00AA63DC" w:rsidRDefault="00DB7ECA" w:rsidP="00DB7ECA">
            <w:pPr>
              <w:jc w:val="center"/>
              <w:rPr>
                <w:rFonts w:ascii="Calibri" w:hAnsi="Calibri"/>
                <w:b/>
                <w:color w:val="000000"/>
                <w:sz w:val="20"/>
              </w:rPr>
            </w:pPr>
            <w:r w:rsidRPr="00AA63DC">
              <w:rPr>
                <w:rFonts w:ascii="Calibri" w:hAnsi="Calibri"/>
                <w:b/>
                <w:color w:val="000000"/>
                <w:sz w:val="20"/>
              </w:rPr>
              <w:t>9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AFC4C3" w14:textId="5E86B377" w:rsidR="00DB7ECA" w:rsidRPr="00675E21" w:rsidRDefault="00DB7ECA" w:rsidP="00DB7ECA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4D213EF" w14:textId="467D0580" w:rsidR="00DB7ECA" w:rsidRPr="00675E21" w:rsidRDefault="00F30816" w:rsidP="00F30816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ins w:id="15" w:author="Lisa Higgins" w:date="2019-09-25T11:31:00Z">
              <w:r>
                <w:rPr>
                  <w:rFonts w:ascii="Calibri" w:hAnsi="Calibri" w:cs="Calibri"/>
                  <w:b/>
                  <w:color w:val="000000"/>
                  <w:sz w:val="20"/>
                  <w:szCs w:val="20"/>
                </w:rPr>
                <w:t>55</w:t>
              </w:r>
            </w:ins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6D1FBAC" w14:textId="1E34FB01" w:rsidR="00DB7ECA" w:rsidRPr="00675E21" w:rsidRDefault="00DB7ECA" w:rsidP="00DB7ECA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65</w:t>
            </w:r>
          </w:p>
        </w:tc>
      </w:tr>
    </w:tbl>
    <w:p w14:paraId="28445E46" w14:textId="32DE2170" w:rsidR="00AD41F7" w:rsidRDefault="00844CBF">
      <w:r>
        <w:t>0=not reported or insufficiently reported; ½ = reporting unclear or components not reported; 1 = sufficient reporting</w:t>
      </w:r>
    </w:p>
    <w:p w14:paraId="7AE7110F" w14:textId="77777777" w:rsidR="00DB7ECA" w:rsidRPr="00352A29" w:rsidRDefault="00DB7ECA" w:rsidP="00DB7ECA">
      <w:pPr>
        <w:rPr>
          <w:ins w:id="16" w:author="Lisa Higgins" w:date="2019-09-24T17:01:00Z"/>
          <w:b/>
        </w:rPr>
      </w:pPr>
      <w:ins w:id="17" w:author="Lisa Higgins" w:date="2019-09-24T17:01:00Z">
        <w:r w:rsidRPr="00352A29">
          <w:rPr>
            <w:b/>
          </w:rPr>
          <w:t>CHEERS assessment of economic evaluations of therapies no longer in clinical practice</w:t>
        </w:r>
      </w:ins>
    </w:p>
    <w:p w14:paraId="3E9AD836" w14:textId="0D867785" w:rsidR="00352A29" w:rsidRDefault="00DB7ECA" w:rsidP="00DB7ECA">
      <w:ins w:id="18" w:author="Lisa Higgins" w:date="2019-09-24T17:01:00Z">
        <w:r>
          <w:rPr>
            <w:b/>
          </w:rPr>
          <w:t>Table A4-5</w:t>
        </w:r>
        <w:r>
          <w:t xml:space="preserve"> </w:t>
        </w:r>
        <w:r w:rsidRPr="00320382">
          <w:t>CHEERS assessment of</w:t>
        </w:r>
        <w:r>
          <w:rPr>
            <w:rFonts w:cstheme="minorHAnsi"/>
            <w:b/>
          </w:rPr>
          <w:t xml:space="preserve"> </w:t>
        </w:r>
        <w:r w:rsidRPr="00320382">
          <w:rPr>
            <w:rFonts w:cstheme="minorHAnsi"/>
          </w:rPr>
          <w:t>e</w:t>
        </w:r>
        <w:r>
          <w:t>conomic evaluations of monoclonal antibodies</w:t>
        </w:r>
      </w:ins>
    </w:p>
    <w:tbl>
      <w:tblPr>
        <w:tblStyle w:val="TableGrid"/>
        <w:tblW w:w="11819" w:type="dxa"/>
        <w:tblLook w:val="04A0" w:firstRow="1" w:lastRow="0" w:firstColumn="1" w:lastColumn="0" w:noHBand="0" w:noVBand="1"/>
      </w:tblPr>
      <w:tblGrid>
        <w:gridCol w:w="3103"/>
        <w:gridCol w:w="1245"/>
        <w:gridCol w:w="1245"/>
        <w:gridCol w:w="1245"/>
        <w:gridCol w:w="1245"/>
        <w:gridCol w:w="1246"/>
        <w:gridCol w:w="1245"/>
        <w:gridCol w:w="1245"/>
      </w:tblGrid>
      <w:tr w:rsidR="00386BD5" w14:paraId="4DD2D955" w14:textId="77777777" w:rsidTr="00386BD5">
        <w:tc>
          <w:tcPr>
            <w:tcW w:w="3103" w:type="dxa"/>
            <w:vAlign w:val="center"/>
          </w:tcPr>
          <w:p w14:paraId="55656196" w14:textId="77777777" w:rsidR="00386BD5" w:rsidRPr="00364A94" w:rsidRDefault="00386BD5" w:rsidP="00164AC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uthor:</w:t>
            </w:r>
          </w:p>
        </w:tc>
        <w:tc>
          <w:tcPr>
            <w:tcW w:w="1245" w:type="dxa"/>
            <w:tcBorders>
              <w:bottom w:val="single" w:sz="8" w:space="0" w:color="auto"/>
            </w:tcBorders>
          </w:tcPr>
          <w:p w14:paraId="2D5DACC2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Schulman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1991</w:t>
            </w:r>
          </w:p>
        </w:tc>
        <w:tc>
          <w:tcPr>
            <w:tcW w:w="1245" w:type="dxa"/>
            <w:vAlign w:val="center"/>
          </w:tcPr>
          <w:p w14:paraId="7DB94C37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Barriere 1992</w:t>
            </w:r>
          </w:p>
        </w:tc>
        <w:tc>
          <w:tcPr>
            <w:tcW w:w="1245" w:type="dxa"/>
            <w:vAlign w:val="center"/>
          </w:tcPr>
          <w:p w14:paraId="48ADCD98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Badia 1993</w:t>
            </w:r>
          </w:p>
        </w:tc>
        <w:tc>
          <w:tcPr>
            <w:tcW w:w="1245" w:type="dxa"/>
            <w:vAlign w:val="center"/>
          </w:tcPr>
          <w:p w14:paraId="4EB5248C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halfin 1993</w:t>
            </w:r>
          </w:p>
        </w:tc>
        <w:tc>
          <w:tcPr>
            <w:tcW w:w="1246" w:type="dxa"/>
            <w:vAlign w:val="center"/>
          </w:tcPr>
          <w:p w14:paraId="1647F105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hang 1993</w:t>
            </w:r>
          </w:p>
        </w:tc>
        <w:tc>
          <w:tcPr>
            <w:tcW w:w="1245" w:type="dxa"/>
            <w:vAlign w:val="center"/>
          </w:tcPr>
          <w:p w14:paraId="60F5FE58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Linden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1995</w:t>
            </w:r>
          </w:p>
        </w:tc>
        <w:tc>
          <w:tcPr>
            <w:tcW w:w="1245" w:type="dxa"/>
            <w:vAlign w:val="center"/>
          </w:tcPr>
          <w:p w14:paraId="582B5247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Wang 1999</w:t>
            </w:r>
          </w:p>
        </w:tc>
      </w:tr>
      <w:tr w:rsidR="00386BD5" w14:paraId="4A90EA20" w14:textId="77777777" w:rsidTr="00386BD5">
        <w:tc>
          <w:tcPr>
            <w:tcW w:w="3103" w:type="dxa"/>
            <w:tcBorders>
              <w:right w:val="single" w:sz="8" w:space="0" w:color="auto"/>
            </w:tcBorders>
            <w:vAlign w:val="center"/>
          </w:tcPr>
          <w:p w14:paraId="2CE882DF" w14:textId="77777777" w:rsidR="00386BD5" w:rsidRPr="00364A94" w:rsidRDefault="00386BD5" w:rsidP="00164AC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F17B8D" w14:textId="77777777" w:rsidR="00386BD5" w:rsidRPr="00FE1AFE" w:rsidRDefault="00386BD5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E1AFE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245" w:type="dxa"/>
            <w:tcBorders>
              <w:left w:val="single" w:sz="8" w:space="0" w:color="auto"/>
            </w:tcBorders>
            <w:vAlign w:val="center"/>
          </w:tcPr>
          <w:p w14:paraId="411DC88F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45" w:type="dxa"/>
            <w:vAlign w:val="center"/>
          </w:tcPr>
          <w:p w14:paraId="2EA3E500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14:paraId="6094FCAD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6" w:type="dxa"/>
            <w:vAlign w:val="center"/>
          </w:tcPr>
          <w:p w14:paraId="4EAE6438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45" w:type="dxa"/>
            <w:vAlign w:val="center"/>
          </w:tcPr>
          <w:p w14:paraId="13479D5A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14:paraId="3D6C337A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86BD5" w14:paraId="51D1BBFD" w14:textId="77777777" w:rsidTr="00386BD5">
        <w:tc>
          <w:tcPr>
            <w:tcW w:w="3103" w:type="dxa"/>
            <w:tcBorders>
              <w:right w:val="single" w:sz="8" w:space="0" w:color="auto"/>
            </w:tcBorders>
            <w:vAlign w:val="center"/>
          </w:tcPr>
          <w:p w14:paraId="34729F73" w14:textId="77777777" w:rsidR="00386BD5" w:rsidRPr="00364A94" w:rsidRDefault="00386BD5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Abstrac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5BBFBE" w14:textId="77777777" w:rsidR="00386BD5" w:rsidRPr="00FE1AFE" w:rsidRDefault="00386BD5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  <w:r w:rsidRPr="00FE1AFE">
              <w:rPr>
                <w:rFonts w:ascii="Calibri" w:hAnsi="Calibri"/>
                <w:color w:val="000000"/>
                <w:sz w:val="20"/>
              </w:rPr>
              <w:t>5</w:t>
            </w:r>
          </w:p>
        </w:tc>
        <w:tc>
          <w:tcPr>
            <w:tcW w:w="1245" w:type="dxa"/>
            <w:tcBorders>
              <w:left w:val="single" w:sz="8" w:space="0" w:color="auto"/>
            </w:tcBorders>
            <w:vAlign w:val="center"/>
          </w:tcPr>
          <w:p w14:paraId="56D7A201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vAlign w:val="center"/>
          </w:tcPr>
          <w:p w14:paraId="296EF33B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45" w:type="dxa"/>
            <w:vAlign w:val="center"/>
          </w:tcPr>
          <w:p w14:paraId="2075E35F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6" w:type="dxa"/>
            <w:vAlign w:val="center"/>
          </w:tcPr>
          <w:p w14:paraId="65A06B2E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vAlign w:val="center"/>
          </w:tcPr>
          <w:p w14:paraId="563CC257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45" w:type="dxa"/>
            <w:vAlign w:val="center"/>
          </w:tcPr>
          <w:p w14:paraId="73F85C65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</w:tr>
      <w:tr w:rsidR="00386BD5" w14:paraId="0482D8B8" w14:textId="77777777" w:rsidTr="00386BD5">
        <w:tc>
          <w:tcPr>
            <w:tcW w:w="3103" w:type="dxa"/>
            <w:tcBorders>
              <w:right w:val="single" w:sz="8" w:space="0" w:color="auto"/>
            </w:tcBorders>
            <w:vAlign w:val="center"/>
          </w:tcPr>
          <w:p w14:paraId="7625AF99" w14:textId="77777777" w:rsidR="00386BD5" w:rsidRPr="00364A94" w:rsidRDefault="00386BD5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Background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CE86DB" w14:textId="77777777" w:rsidR="00386BD5" w:rsidRPr="00FE1AFE" w:rsidRDefault="00386BD5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E1AFE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245" w:type="dxa"/>
            <w:tcBorders>
              <w:left w:val="single" w:sz="8" w:space="0" w:color="auto"/>
            </w:tcBorders>
            <w:vAlign w:val="center"/>
          </w:tcPr>
          <w:p w14:paraId="74184637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45" w:type="dxa"/>
            <w:vAlign w:val="center"/>
          </w:tcPr>
          <w:p w14:paraId="624A90D5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14:paraId="61A32819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6" w:type="dxa"/>
            <w:vAlign w:val="center"/>
          </w:tcPr>
          <w:p w14:paraId="4B46366D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14:paraId="5FA2CA4A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14:paraId="033758CC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86BD5" w14:paraId="4DE0EAEC" w14:textId="77777777" w:rsidTr="00386BD5">
        <w:tc>
          <w:tcPr>
            <w:tcW w:w="3103" w:type="dxa"/>
            <w:tcBorders>
              <w:right w:val="single" w:sz="8" w:space="0" w:color="auto"/>
            </w:tcBorders>
            <w:vAlign w:val="center"/>
          </w:tcPr>
          <w:p w14:paraId="2AC0C3DE" w14:textId="77777777" w:rsidR="00386BD5" w:rsidRPr="00364A94" w:rsidRDefault="00386BD5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Target population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26D7E4" w14:textId="77777777" w:rsidR="00386BD5" w:rsidRPr="00FE1AFE" w:rsidRDefault="00386BD5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45" w:type="dxa"/>
            <w:tcBorders>
              <w:left w:val="single" w:sz="8" w:space="0" w:color="auto"/>
            </w:tcBorders>
            <w:vAlign w:val="center"/>
          </w:tcPr>
          <w:p w14:paraId="2D35212B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vAlign w:val="center"/>
          </w:tcPr>
          <w:p w14:paraId="6A463234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14:paraId="2200EEF3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6" w:type="dxa"/>
            <w:vAlign w:val="center"/>
          </w:tcPr>
          <w:p w14:paraId="18DBB5FF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14:paraId="3FE1C9AF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14:paraId="54031471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86BD5" w14:paraId="00D819B3" w14:textId="77777777" w:rsidTr="00386BD5">
        <w:tc>
          <w:tcPr>
            <w:tcW w:w="3103" w:type="dxa"/>
            <w:tcBorders>
              <w:right w:val="single" w:sz="8" w:space="0" w:color="auto"/>
            </w:tcBorders>
            <w:vAlign w:val="center"/>
          </w:tcPr>
          <w:p w14:paraId="48A14CAE" w14:textId="77777777" w:rsidR="00386BD5" w:rsidRPr="00364A94" w:rsidRDefault="00386BD5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Setting and location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078D18" w14:textId="77777777" w:rsidR="00386BD5" w:rsidRPr="00FE1AFE" w:rsidRDefault="00386BD5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45" w:type="dxa"/>
            <w:tcBorders>
              <w:left w:val="single" w:sz="8" w:space="0" w:color="auto"/>
            </w:tcBorders>
            <w:vAlign w:val="center"/>
          </w:tcPr>
          <w:p w14:paraId="0FBCC26A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14:paraId="577B172D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14:paraId="2834FBCE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6" w:type="dxa"/>
            <w:vAlign w:val="center"/>
          </w:tcPr>
          <w:p w14:paraId="13ACDB3D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14:paraId="69637EFC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14:paraId="290B82DC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86BD5" w14:paraId="31F8AD82" w14:textId="77777777" w:rsidTr="00386BD5">
        <w:tc>
          <w:tcPr>
            <w:tcW w:w="3103" w:type="dxa"/>
            <w:tcBorders>
              <w:right w:val="single" w:sz="8" w:space="0" w:color="auto"/>
            </w:tcBorders>
            <w:vAlign w:val="center"/>
          </w:tcPr>
          <w:p w14:paraId="7D5E9E7F" w14:textId="77777777" w:rsidR="00386BD5" w:rsidRPr="00364A94" w:rsidRDefault="00386BD5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Perspective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F3705D" w14:textId="77777777" w:rsidR="00386BD5" w:rsidRPr="00FE1AFE" w:rsidRDefault="00386BD5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45" w:type="dxa"/>
            <w:tcBorders>
              <w:left w:val="single" w:sz="8" w:space="0" w:color="auto"/>
            </w:tcBorders>
            <w:vAlign w:val="center"/>
          </w:tcPr>
          <w:p w14:paraId="632A7953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14:paraId="6F7D4150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vAlign w:val="center"/>
          </w:tcPr>
          <w:p w14:paraId="333F83F0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6" w:type="dxa"/>
            <w:vAlign w:val="center"/>
          </w:tcPr>
          <w:p w14:paraId="26B55AFE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vAlign w:val="center"/>
          </w:tcPr>
          <w:p w14:paraId="16707CB8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45" w:type="dxa"/>
            <w:vAlign w:val="center"/>
          </w:tcPr>
          <w:p w14:paraId="746D6C64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86BD5" w14:paraId="6B8D7326" w14:textId="77777777" w:rsidTr="00386BD5">
        <w:tc>
          <w:tcPr>
            <w:tcW w:w="3103" w:type="dxa"/>
            <w:tcBorders>
              <w:right w:val="single" w:sz="8" w:space="0" w:color="auto"/>
            </w:tcBorders>
            <w:vAlign w:val="center"/>
          </w:tcPr>
          <w:p w14:paraId="2C2519D6" w14:textId="77777777" w:rsidR="00386BD5" w:rsidRPr="00364A94" w:rsidRDefault="00386BD5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Comparators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5CF6C4" w14:textId="77777777" w:rsidR="00386BD5" w:rsidRPr="00FE1AFE" w:rsidRDefault="00386BD5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45" w:type="dxa"/>
            <w:tcBorders>
              <w:left w:val="single" w:sz="8" w:space="0" w:color="auto"/>
            </w:tcBorders>
            <w:vAlign w:val="center"/>
          </w:tcPr>
          <w:p w14:paraId="577396BE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vAlign w:val="center"/>
          </w:tcPr>
          <w:p w14:paraId="086AD330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45" w:type="dxa"/>
            <w:vAlign w:val="center"/>
          </w:tcPr>
          <w:p w14:paraId="05349BF4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6" w:type="dxa"/>
            <w:vAlign w:val="center"/>
          </w:tcPr>
          <w:p w14:paraId="4E4F8601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45" w:type="dxa"/>
            <w:vAlign w:val="center"/>
          </w:tcPr>
          <w:p w14:paraId="5BD4AE33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14:paraId="092BD291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</w:tr>
      <w:tr w:rsidR="00386BD5" w14:paraId="6DF1D9A0" w14:textId="77777777" w:rsidTr="00386BD5">
        <w:tc>
          <w:tcPr>
            <w:tcW w:w="3103" w:type="dxa"/>
            <w:tcBorders>
              <w:right w:val="single" w:sz="8" w:space="0" w:color="auto"/>
            </w:tcBorders>
            <w:vAlign w:val="center"/>
          </w:tcPr>
          <w:p w14:paraId="2C876B26" w14:textId="77777777" w:rsidR="00386BD5" w:rsidRPr="00364A94" w:rsidRDefault="00386BD5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Time horizon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264B79" w14:textId="77777777" w:rsidR="00386BD5" w:rsidRPr="00FE1AFE" w:rsidRDefault="00386BD5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45" w:type="dxa"/>
            <w:tcBorders>
              <w:left w:val="single" w:sz="8" w:space="0" w:color="auto"/>
            </w:tcBorders>
            <w:vAlign w:val="center"/>
          </w:tcPr>
          <w:p w14:paraId="722A4369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vAlign w:val="center"/>
          </w:tcPr>
          <w:p w14:paraId="5A6906E8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45" w:type="dxa"/>
            <w:vAlign w:val="center"/>
          </w:tcPr>
          <w:p w14:paraId="0A3AE48D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46" w:type="dxa"/>
            <w:vAlign w:val="center"/>
          </w:tcPr>
          <w:p w14:paraId="105EA8C7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vAlign w:val="center"/>
          </w:tcPr>
          <w:p w14:paraId="1A7D8C93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vAlign w:val="center"/>
          </w:tcPr>
          <w:p w14:paraId="5D86924E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86BD5" w14:paraId="06EE31E9" w14:textId="77777777" w:rsidTr="00386BD5">
        <w:tc>
          <w:tcPr>
            <w:tcW w:w="3103" w:type="dxa"/>
            <w:tcBorders>
              <w:right w:val="single" w:sz="8" w:space="0" w:color="auto"/>
            </w:tcBorders>
            <w:vAlign w:val="center"/>
          </w:tcPr>
          <w:p w14:paraId="7236B1E1" w14:textId="77777777" w:rsidR="00386BD5" w:rsidRPr="00364A94" w:rsidRDefault="00386BD5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Discounting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52EE2A" w14:textId="77777777" w:rsidR="00386BD5" w:rsidRPr="00FE1AFE" w:rsidRDefault="00386BD5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E1AFE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245" w:type="dxa"/>
            <w:tcBorders>
              <w:left w:val="single" w:sz="8" w:space="0" w:color="auto"/>
            </w:tcBorders>
            <w:vAlign w:val="center"/>
          </w:tcPr>
          <w:p w14:paraId="03878A9E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vAlign w:val="center"/>
          </w:tcPr>
          <w:p w14:paraId="01DD7C36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14:paraId="28F2C88F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46" w:type="dxa"/>
            <w:vAlign w:val="center"/>
          </w:tcPr>
          <w:p w14:paraId="0504DE7C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45" w:type="dxa"/>
            <w:vAlign w:val="center"/>
          </w:tcPr>
          <w:p w14:paraId="26D7FEEF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vAlign w:val="center"/>
          </w:tcPr>
          <w:p w14:paraId="475BE007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386BD5" w14:paraId="0C6A6A3F" w14:textId="77777777" w:rsidTr="00386BD5">
        <w:tc>
          <w:tcPr>
            <w:tcW w:w="3103" w:type="dxa"/>
            <w:tcBorders>
              <w:right w:val="single" w:sz="8" w:space="0" w:color="auto"/>
            </w:tcBorders>
            <w:vAlign w:val="center"/>
          </w:tcPr>
          <w:p w14:paraId="7AFD6BB7" w14:textId="77777777" w:rsidR="00386BD5" w:rsidRPr="00364A94" w:rsidRDefault="00386BD5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Choice of health outcomes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1A54E6" w14:textId="77777777" w:rsidR="00386BD5" w:rsidRPr="00FE1AFE" w:rsidRDefault="00386BD5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E1AFE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245" w:type="dxa"/>
            <w:tcBorders>
              <w:left w:val="single" w:sz="8" w:space="0" w:color="auto"/>
            </w:tcBorders>
            <w:vAlign w:val="center"/>
          </w:tcPr>
          <w:p w14:paraId="7837DA7C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vAlign w:val="center"/>
          </w:tcPr>
          <w:p w14:paraId="11C5CC92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14:paraId="6C45CAE3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6" w:type="dxa"/>
            <w:vAlign w:val="center"/>
          </w:tcPr>
          <w:p w14:paraId="4C855C1A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45" w:type="dxa"/>
            <w:vAlign w:val="center"/>
          </w:tcPr>
          <w:p w14:paraId="332B322E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14:paraId="1B30D54C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86BD5" w14:paraId="586B3394" w14:textId="77777777" w:rsidTr="00386BD5">
        <w:tc>
          <w:tcPr>
            <w:tcW w:w="3103" w:type="dxa"/>
            <w:tcBorders>
              <w:right w:val="single" w:sz="8" w:space="0" w:color="auto"/>
            </w:tcBorders>
            <w:vAlign w:val="center"/>
          </w:tcPr>
          <w:p w14:paraId="697AAEFA" w14:textId="77777777" w:rsidR="00386BD5" w:rsidRPr="00364A94" w:rsidRDefault="00386BD5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Measurement of effectiveness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97A096" w14:textId="77777777" w:rsidR="00386BD5" w:rsidRPr="00FE1AFE" w:rsidRDefault="00386BD5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45" w:type="dxa"/>
            <w:tcBorders>
              <w:left w:val="single" w:sz="8" w:space="0" w:color="auto"/>
            </w:tcBorders>
            <w:vAlign w:val="center"/>
          </w:tcPr>
          <w:p w14:paraId="2DF86652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vAlign w:val="center"/>
          </w:tcPr>
          <w:p w14:paraId="2D7A2ABC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14:paraId="42C64B0F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46" w:type="dxa"/>
            <w:vAlign w:val="center"/>
          </w:tcPr>
          <w:p w14:paraId="4C3A5358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45" w:type="dxa"/>
            <w:vAlign w:val="center"/>
          </w:tcPr>
          <w:p w14:paraId="749C2916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14:paraId="25E13432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86BD5" w14:paraId="4256B252" w14:textId="77777777" w:rsidTr="00386BD5">
        <w:tc>
          <w:tcPr>
            <w:tcW w:w="3103" w:type="dxa"/>
            <w:tcBorders>
              <w:right w:val="single" w:sz="8" w:space="0" w:color="auto"/>
            </w:tcBorders>
            <w:vAlign w:val="center"/>
          </w:tcPr>
          <w:p w14:paraId="23A68D7C" w14:textId="77777777" w:rsidR="00386BD5" w:rsidRPr="00364A94" w:rsidRDefault="00386BD5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Measurement of preference-based outcomes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8E83EC" w14:textId="77777777" w:rsidR="00386BD5" w:rsidRPr="00FE1AFE" w:rsidRDefault="00386BD5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N/A</w:t>
            </w:r>
          </w:p>
        </w:tc>
        <w:tc>
          <w:tcPr>
            <w:tcW w:w="1245" w:type="dxa"/>
            <w:tcBorders>
              <w:left w:val="single" w:sz="8" w:space="0" w:color="auto"/>
            </w:tcBorders>
            <w:vAlign w:val="center"/>
          </w:tcPr>
          <w:p w14:paraId="4167BF37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45" w:type="dxa"/>
            <w:vAlign w:val="center"/>
          </w:tcPr>
          <w:p w14:paraId="441F6996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45" w:type="dxa"/>
            <w:vAlign w:val="center"/>
          </w:tcPr>
          <w:p w14:paraId="042279B6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46" w:type="dxa"/>
            <w:vAlign w:val="center"/>
          </w:tcPr>
          <w:p w14:paraId="39A3E2E8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45" w:type="dxa"/>
            <w:vAlign w:val="center"/>
          </w:tcPr>
          <w:p w14:paraId="5F44A310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45" w:type="dxa"/>
            <w:vAlign w:val="center"/>
          </w:tcPr>
          <w:p w14:paraId="67309346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386BD5" w14:paraId="43D9F785" w14:textId="77777777" w:rsidTr="00386BD5">
        <w:tc>
          <w:tcPr>
            <w:tcW w:w="3103" w:type="dxa"/>
            <w:tcBorders>
              <w:right w:val="single" w:sz="8" w:space="0" w:color="auto"/>
            </w:tcBorders>
            <w:vAlign w:val="center"/>
          </w:tcPr>
          <w:p w14:paraId="1303BD26" w14:textId="77777777" w:rsidR="00386BD5" w:rsidRPr="00364A94" w:rsidRDefault="00386BD5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Resources and costs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7C079D" w14:textId="77777777" w:rsidR="00386BD5" w:rsidRPr="00FE1AFE" w:rsidRDefault="00386BD5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E1AFE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245" w:type="dxa"/>
            <w:tcBorders>
              <w:left w:val="single" w:sz="8" w:space="0" w:color="auto"/>
            </w:tcBorders>
            <w:vAlign w:val="center"/>
          </w:tcPr>
          <w:p w14:paraId="5E3CDD56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vAlign w:val="center"/>
          </w:tcPr>
          <w:p w14:paraId="60041B22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14:paraId="1891E0F7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46" w:type="dxa"/>
            <w:vAlign w:val="center"/>
          </w:tcPr>
          <w:p w14:paraId="2F700FA4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45" w:type="dxa"/>
            <w:vAlign w:val="center"/>
          </w:tcPr>
          <w:p w14:paraId="7914CAFC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14:paraId="2DBC1F88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86BD5" w14:paraId="6CBC9F46" w14:textId="77777777" w:rsidTr="00386BD5">
        <w:tc>
          <w:tcPr>
            <w:tcW w:w="3103" w:type="dxa"/>
            <w:tcBorders>
              <w:right w:val="single" w:sz="8" w:space="0" w:color="auto"/>
            </w:tcBorders>
            <w:vAlign w:val="center"/>
          </w:tcPr>
          <w:p w14:paraId="1BF98CD3" w14:textId="77777777" w:rsidR="00386BD5" w:rsidRPr="00364A94" w:rsidRDefault="00386BD5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Currency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9C3685" w14:textId="77777777" w:rsidR="00386BD5" w:rsidRPr="00FE1AFE" w:rsidRDefault="00386BD5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E1AFE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1245" w:type="dxa"/>
            <w:tcBorders>
              <w:left w:val="single" w:sz="8" w:space="0" w:color="auto"/>
            </w:tcBorders>
            <w:vAlign w:val="center"/>
          </w:tcPr>
          <w:p w14:paraId="36E46B2D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45" w:type="dxa"/>
            <w:vAlign w:val="center"/>
          </w:tcPr>
          <w:p w14:paraId="73F07589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14:paraId="6ADA00F4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6" w:type="dxa"/>
            <w:vAlign w:val="center"/>
          </w:tcPr>
          <w:p w14:paraId="486377F7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vAlign w:val="center"/>
          </w:tcPr>
          <w:p w14:paraId="2AFE2B27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vAlign w:val="center"/>
          </w:tcPr>
          <w:p w14:paraId="73CA4AA3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</w:tr>
      <w:tr w:rsidR="00386BD5" w14:paraId="244B660D" w14:textId="77777777" w:rsidTr="00386BD5">
        <w:tc>
          <w:tcPr>
            <w:tcW w:w="3103" w:type="dxa"/>
            <w:tcBorders>
              <w:right w:val="single" w:sz="8" w:space="0" w:color="auto"/>
            </w:tcBorders>
            <w:vAlign w:val="center"/>
          </w:tcPr>
          <w:p w14:paraId="1B3726DC" w14:textId="77777777" w:rsidR="00386BD5" w:rsidRPr="00364A94" w:rsidRDefault="00386BD5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Choice of model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DA8516" w14:textId="77777777" w:rsidR="00386BD5" w:rsidRPr="00FE1AFE" w:rsidRDefault="00386BD5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45" w:type="dxa"/>
            <w:tcBorders>
              <w:left w:val="single" w:sz="8" w:space="0" w:color="auto"/>
            </w:tcBorders>
            <w:vAlign w:val="center"/>
          </w:tcPr>
          <w:p w14:paraId="33307B8E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vAlign w:val="center"/>
          </w:tcPr>
          <w:p w14:paraId="6600B2E7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14:paraId="43DC2A39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6" w:type="dxa"/>
            <w:vAlign w:val="center"/>
          </w:tcPr>
          <w:p w14:paraId="704CB288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45" w:type="dxa"/>
            <w:vAlign w:val="center"/>
          </w:tcPr>
          <w:p w14:paraId="496A05D7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45" w:type="dxa"/>
            <w:vAlign w:val="center"/>
          </w:tcPr>
          <w:p w14:paraId="036EDB75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86BD5" w14:paraId="73A9D71E" w14:textId="77777777" w:rsidTr="00386BD5">
        <w:tc>
          <w:tcPr>
            <w:tcW w:w="3103" w:type="dxa"/>
            <w:tcBorders>
              <w:right w:val="single" w:sz="8" w:space="0" w:color="auto"/>
            </w:tcBorders>
            <w:vAlign w:val="center"/>
          </w:tcPr>
          <w:p w14:paraId="7B96D35E" w14:textId="77777777" w:rsidR="00386BD5" w:rsidRPr="00364A94" w:rsidRDefault="00386BD5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Assumptions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37A466" w14:textId="77777777" w:rsidR="00386BD5" w:rsidRPr="00FE1AFE" w:rsidRDefault="00386BD5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E1AFE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245" w:type="dxa"/>
            <w:tcBorders>
              <w:left w:val="single" w:sz="8" w:space="0" w:color="auto"/>
            </w:tcBorders>
            <w:vAlign w:val="center"/>
          </w:tcPr>
          <w:p w14:paraId="45AAC295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vAlign w:val="center"/>
          </w:tcPr>
          <w:p w14:paraId="42F7ACB0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14:paraId="32A8BE9F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6" w:type="dxa"/>
            <w:vAlign w:val="center"/>
          </w:tcPr>
          <w:p w14:paraId="0EA595B5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45" w:type="dxa"/>
            <w:vAlign w:val="center"/>
          </w:tcPr>
          <w:p w14:paraId="016D0039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14:paraId="4DAE386A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86BD5" w14:paraId="6A00E012" w14:textId="77777777" w:rsidTr="00386BD5">
        <w:tc>
          <w:tcPr>
            <w:tcW w:w="3103" w:type="dxa"/>
            <w:tcBorders>
              <w:right w:val="single" w:sz="8" w:space="0" w:color="auto"/>
            </w:tcBorders>
            <w:vAlign w:val="center"/>
          </w:tcPr>
          <w:p w14:paraId="55AE7DED" w14:textId="77777777" w:rsidR="00386BD5" w:rsidRPr="00364A94" w:rsidRDefault="00386BD5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21D9D2" w14:textId="77777777" w:rsidR="00386BD5" w:rsidRPr="00FE1AFE" w:rsidRDefault="00386BD5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45" w:type="dxa"/>
            <w:tcBorders>
              <w:left w:val="single" w:sz="8" w:space="0" w:color="auto"/>
            </w:tcBorders>
            <w:vAlign w:val="center"/>
          </w:tcPr>
          <w:p w14:paraId="07AE1646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vAlign w:val="center"/>
          </w:tcPr>
          <w:p w14:paraId="3C992BC2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14:paraId="5B309162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6" w:type="dxa"/>
            <w:vAlign w:val="center"/>
          </w:tcPr>
          <w:p w14:paraId="7146499F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45" w:type="dxa"/>
            <w:vAlign w:val="center"/>
          </w:tcPr>
          <w:p w14:paraId="30833D9E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45" w:type="dxa"/>
            <w:vAlign w:val="center"/>
          </w:tcPr>
          <w:p w14:paraId="35DF9CC2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86BD5" w14:paraId="7FFC6D77" w14:textId="77777777" w:rsidTr="00386BD5">
        <w:tc>
          <w:tcPr>
            <w:tcW w:w="3103" w:type="dxa"/>
            <w:tcBorders>
              <w:right w:val="single" w:sz="8" w:space="0" w:color="auto"/>
            </w:tcBorders>
            <w:vAlign w:val="center"/>
          </w:tcPr>
          <w:p w14:paraId="3EA0FF8F" w14:textId="77777777" w:rsidR="00386BD5" w:rsidRPr="00364A94" w:rsidRDefault="00386BD5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78F5CE" w14:textId="77777777" w:rsidR="00386BD5" w:rsidRPr="00FE1AFE" w:rsidRDefault="00386BD5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E1AFE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245" w:type="dxa"/>
            <w:tcBorders>
              <w:left w:val="single" w:sz="8" w:space="0" w:color="auto"/>
            </w:tcBorders>
            <w:vAlign w:val="center"/>
          </w:tcPr>
          <w:p w14:paraId="587AA60B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45" w:type="dxa"/>
            <w:vAlign w:val="center"/>
          </w:tcPr>
          <w:p w14:paraId="7440D566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14:paraId="7647AF59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6" w:type="dxa"/>
            <w:vAlign w:val="center"/>
          </w:tcPr>
          <w:p w14:paraId="371EEEEE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14:paraId="38C0F535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14:paraId="5D8BB670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86BD5" w14:paraId="0FE967E7" w14:textId="77777777" w:rsidTr="00386BD5">
        <w:tc>
          <w:tcPr>
            <w:tcW w:w="3103" w:type="dxa"/>
            <w:tcBorders>
              <w:right w:val="single" w:sz="8" w:space="0" w:color="auto"/>
            </w:tcBorders>
            <w:vAlign w:val="center"/>
          </w:tcPr>
          <w:p w14:paraId="120074A8" w14:textId="77777777" w:rsidR="00386BD5" w:rsidRPr="00364A94" w:rsidRDefault="00386BD5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Incremental costs and outcomes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87FF6A" w14:textId="77777777" w:rsidR="00386BD5" w:rsidRPr="00FE1AFE" w:rsidRDefault="00386BD5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45" w:type="dxa"/>
            <w:tcBorders>
              <w:left w:val="single" w:sz="8" w:space="0" w:color="auto"/>
            </w:tcBorders>
            <w:vAlign w:val="center"/>
          </w:tcPr>
          <w:p w14:paraId="1A5E49B2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45" w:type="dxa"/>
            <w:vAlign w:val="center"/>
          </w:tcPr>
          <w:p w14:paraId="2E3DF061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45" w:type="dxa"/>
            <w:vAlign w:val="center"/>
          </w:tcPr>
          <w:p w14:paraId="193B945B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6" w:type="dxa"/>
            <w:vAlign w:val="center"/>
          </w:tcPr>
          <w:p w14:paraId="1DB715BE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14:paraId="13C9D3B9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45" w:type="dxa"/>
            <w:vAlign w:val="center"/>
          </w:tcPr>
          <w:p w14:paraId="40CC0E70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</w:tr>
      <w:tr w:rsidR="00386BD5" w14:paraId="7455AB50" w14:textId="77777777" w:rsidTr="00386BD5">
        <w:tc>
          <w:tcPr>
            <w:tcW w:w="3103" w:type="dxa"/>
            <w:tcBorders>
              <w:right w:val="single" w:sz="8" w:space="0" w:color="auto"/>
            </w:tcBorders>
            <w:vAlign w:val="center"/>
          </w:tcPr>
          <w:p w14:paraId="0843C59D" w14:textId="77777777" w:rsidR="00386BD5" w:rsidRPr="00364A94" w:rsidRDefault="00386BD5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Uncertainty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00D075" w14:textId="77777777" w:rsidR="00386BD5" w:rsidRPr="00FE1AFE" w:rsidRDefault="00386BD5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E1AFE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245" w:type="dxa"/>
            <w:tcBorders>
              <w:left w:val="single" w:sz="8" w:space="0" w:color="auto"/>
            </w:tcBorders>
            <w:vAlign w:val="center"/>
          </w:tcPr>
          <w:p w14:paraId="5949E9BA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vAlign w:val="center"/>
          </w:tcPr>
          <w:p w14:paraId="03985A84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14:paraId="06D53A8C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6" w:type="dxa"/>
            <w:vAlign w:val="center"/>
          </w:tcPr>
          <w:p w14:paraId="3D33B000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vAlign w:val="center"/>
          </w:tcPr>
          <w:p w14:paraId="02F3D11C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14:paraId="5EA9E23B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86BD5" w14:paraId="31744BC0" w14:textId="77777777" w:rsidTr="00386BD5">
        <w:tc>
          <w:tcPr>
            <w:tcW w:w="3103" w:type="dxa"/>
            <w:tcBorders>
              <w:right w:val="single" w:sz="8" w:space="0" w:color="auto"/>
            </w:tcBorders>
            <w:vAlign w:val="center"/>
          </w:tcPr>
          <w:p w14:paraId="159A0B69" w14:textId="77777777" w:rsidR="00386BD5" w:rsidRPr="00364A94" w:rsidRDefault="00386BD5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Heterogeneity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B46B9F" w14:textId="77777777" w:rsidR="00386BD5" w:rsidRPr="00FE1AFE" w:rsidRDefault="00386BD5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N/A</w:t>
            </w:r>
          </w:p>
        </w:tc>
        <w:tc>
          <w:tcPr>
            <w:tcW w:w="1245" w:type="dxa"/>
            <w:tcBorders>
              <w:left w:val="single" w:sz="8" w:space="0" w:color="auto"/>
            </w:tcBorders>
            <w:vAlign w:val="center"/>
          </w:tcPr>
          <w:p w14:paraId="1191A09C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14:paraId="1ACB3F17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14:paraId="02401499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6" w:type="dxa"/>
            <w:vAlign w:val="center"/>
          </w:tcPr>
          <w:p w14:paraId="6F62F0BE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14:paraId="41BAADF3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14:paraId="31B016AC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86BD5" w14:paraId="06AC7516" w14:textId="77777777" w:rsidTr="00386BD5">
        <w:tc>
          <w:tcPr>
            <w:tcW w:w="3103" w:type="dxa"/>
            <w:tcBorders>
              <w:right w:val="single" w:sz="8" w:space="0" w:color="auto"/>
            </w:tcBorders>
            <w:vAlign w:val="center"/>
          </w:tcPr>
          <w:p w14:paraId="558ACC75" w14:textId="77777777" w:rsidR="00386BD5" w:rsidRPr="00364A94" w:rsidRDefault="00386BD5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Findings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D277D3" w14:textId="77777777" w:rsidR="00386BD5" w:rsidRPr="00FE1AFE" w:rsidRDefault="00386BD5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E1AFE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245" w:type="dxa"/>
            <w:tcBorders>
              <w:left w:val="single" w:sz="8" w:space="0" w:color="auto"/>
            </w:tcBorders>
            <w:vAlign w:val="center"/>
          </w:tcPr>
          <w:p w14:paraId="4D4BB2E4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45" w:type="dxa"/>
            <w:vAlign w:val="center"/>
          </w:tcPr>
          <w:p w14:paraId="6C1ABB7A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14:paraId="589731AD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6" w:type="dxa"/>
            <w:vAlign w:val="center"/>
          </w:tcPr>
          <w:p w14:paraId="3B59AB84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1245" w:type="dxa"/>
            <w:vAlign w:val="center"/>
          </w:tcPr>
          <w:p w14:paraId="7A15AF7B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14:paraId="2CF9FB4B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</w:tr>
      <w:tr w:rsidR="00386BD5" w14:paraId="0D8F2C2E" w14:textId="77777777" w:rsidTr="00386BD5">
        <w:tc>
          <w:tcPr>
            <w:tcW w:w="3103" w:type="dxa"/>
            <w:tcBorders>
              <w:right w:val="single" w:sz="8" w:space="0" w:color="auto"/>
            </w:tcBorders>
            <w:vAlign w:val="center"/>
          </w:tcPr>
          <w:p w14:paraId="211475C1" w14:textId="77777777" w:rsidR="00386BD5" w:rsidRPr="00364A94" w:rsidRDefault="00386BD5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Funding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F63FC3" w14:textId="77777777" w:rsidR="00386BD5" w:rsidRPr="00FE1AFE" w:rsidRDefault="00386BD5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E1AFE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1245" w:type="dxa"/>
            <w:tcBorders>
              <w:left w:val="single" w:sz="8" w:space="0" w:color="auto"/>
            </w:tcBorders>
            <w:vAlign w:val="center"/>
          </w:tcPr>
          <w:p w14:paraId="09F8DCBB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vAlign w:val="center"/>
          </w:tcPr>
          <w:p w14:paraId="2B38B0F3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14:paraId="38E92AE7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6" w:type="dxa"/>
            <w:vAlign w:val="center"/>
          </w:tcPr>
          <w:p w14:paraId="641FA47A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vAlign w:val="center"/>
          </w:tcPr>
          <w:p w14:paraId="2CF5BDE1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vAlign w:val="center"/>
          </w:tcPr>
          <w:p w14:paraId="6A82273E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86BD5" w14:paraId="4755F585" w14:textId="77777777" w:rsidTr="00386BD5">
        <w:tc>
          <w:tcPr>
            <w:tcW w:w="3103" w:type="dxa"/>
            <w:tcBorders>
              <w:right w:val="single" w:sz="8" w:space="0" w:color="auto"/>
            </w:tcBorders>
            <w:vAlign w:val="center"/>
          </w:tcPr>
          <w:p w14:paraId="489EA053" w14:textId="77777777" w:rsidR="00386BD5" w:rsidRPr="00364A94" w:rsidRDefault="00386BD5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Conflicts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79722A" w14:textId="77777777" w:rsidR="00386BD5" w:rsidRPr="00FE1AFE" w:rsidRDefault="00386BD5" w:rsidP="00164ACF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E1AFE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1245" w:type="dxa"/>
            <w:tcBorders>
              <w:left w:val="single" w:sz="8" w:space="0" w:color="auto"/>
            </w:tcBorders>
            <w:vAlign w:val="center"/>
          </w:tcPr>
          <w:p w14:paraId="361D58DA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vAlign w:val="center"/>
          </w:tcPr>
          <w:p w14:paraId="1EE66163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vAlign w:val="center"/>
          </w:tcPr>
          <w:p w14:paraId="0732E3AB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6" w:type="dxa"/>
            <w:vAlign w:val="center"/>
          </w:tcPr>
          <w:p w14:paraId="4654BC49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vAlign w:val="center"/>
          </w:tcPr>
          <w:p w14:paraId="3BC819F5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vAlign w:val="center"/>
          </w:tcPr>
          <w:p w14:paraId="069892E4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86BD5" w14:paraId="038F22F4" w14:textId="77777777" w:rsidTr="00386BD5">
        <w:tc>
          <w:tcPr>
            <w:tcW w:w="3103" w:type="dxa"/>
            <w:tcBorders>
              <w:right w:val="single" w:sz="8" w:space="0" w:color="auto"/>
            </w:tcBorders>
            <w:vAlign w:val="center"/>
          </w:tcPr>
          <w:p w14:paraId="47B8C3AF" w14:textId="77777777" w:rsidR="00386BD5" w:rsidRPr="00364A94" w:rsidRDefault="00386BD5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37FEA6" w14:textId="77777777" w:rsidR="00386BD5" w:rsidRPr="00FE1AFE" w:rsidRDefault="00386BD5" w:rsidP="00164ACF">
            <w:pPr>
              <w:jc w:val="center"/>
              <w:rPr>
                <w:rFonts w:ascii="Calibri" w:hAnsi="Calibri"/>
                <w:b/>
                <w:color w:val="000000"/>
                <w:sz w:val="20"/>
              </w:rPr>
            </w:pPr>
            <w:r w:rsidRPr="00FE1AFE">
              <w:rPr>
                <w:rFonts w:ascii="Calibri" w:hAnsi="Calibri"/>
                <w:b/>
                <w:color w:val="000000"/>
                <w:sz w:val="20"/>
              </w:rPr>
              <w:t>14/2</w:t>
            </w:r>
            <w:r>
              <w:rPr>
                <w:rFonts w:ascii="Calibri" w:hAnsi="Calibri"/>
                <w:b/>
                <w:color w:val="000000"/>
                <w:sz w:val="20"/>
              </w:rPr>
              <w:t>2</w:t>
            </w:r>
          </w:p>
        </w:tc>
        <w:tc>
          <w:tcPr>
            <w:tcW w:w="1245" w:type="dxa"/>
            <w:tcBorders>
              <w:left w:val="single" w:sz="8" w:space="0" w:color="auto"/>
            </w:tcBorders>
            <w:vAlign w:val="center"/>
          </w:tcPr>
          <w:p w14:paraId="7D30D342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3/23</w:t>
            </w:r>
          </w:p>
        </w:tc>
        <w:tc>
          <w:tcPr>
            <w:tcW w:w="1245" w:type="dxa"/>
            <w:vAlign w:val="center"/>
          </w:tcPr>
          <w:p w14:paraId="55258A94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7/23</w:t>
            </w:r>
          </w:p>
        </w:tc>
        <w:tc>
          <w:tcPr>
            <w:tcW w:w="1245" w:type="dxa"/>
            <w:vAlign w:val="center"/>
          </w:tcPr>
          <w:p w14:paraId="1C42367F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7/22</w:t>
            </w:r>
          </w:p>
        </w:tc>
        <w:tc>
          <w:tcPr>
            <w:tcW w:w="1246" w:type="dxa"/>
            <w:vAlign w:val="center"/>
          </w:tcPr>
          <w:p w14:paraId="33315ABD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6/20</w:t>
            </w:r>
          </w:p>
        </w:tc>
        <w:tc>
          <w:tcPr>
            <w:tcW w:w="1245" w:type="dxa"/>
            <w:vAlign w:val="center"/>
          </w:tcPr>
          <w:p w14:paraId="0772CBC5" w14:textId="77777777" w:rsidR="00386BD5" w:rsidRPr="00874ED4" w:rsidRDefault="00386BD5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874ED4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5.5/23</w:t>
            </w:r>
          </w:p>
        </w:tc>
        <w:tc>
          <w:tcPr>
            <w:tcW w:w="1245" w:type="dxa"/>
            <w:vAlign w:val="center"/>
          </w:tcPr>
          <w:p w14:paraId="5A000681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3/22</w:t>
            </w:r>
          </w:p>
        </w:tc>
      </w:tr>
      <w:tr w:rsidR="00386BD5" w14:paraId="4DF4572D" w14:textId="77777777" w:rsidTr="00386BD5">
        <w:tc>
          <w:tcPr>
            <w:tcW w:w="3103" w:type="dxa"/>
            <w:tcBorders>
              <w:right w:val="single" w:sz="8" w:space="0" w:color="auto"/>
            </w:tcBorders>
            <w:vAlign w:val="center"/>
          </w:tcPr>
          <w:p w14:paraId="253C9AE5" w14:textId="77777777" w:rsidR="00386BD5" w:rsidRPr="00364A94" w:rsidRDefault="00386BD5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% score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0F1C22" w14:textId="77777777" w:rsidR="00386BD5" w:rsidRPr="00FE1AFE" w:rsidRDefault="00386BD5" w:rsidP="00164ACF">
            <w:pPr>
              <w:jc w:val="center"/>
              <w:rPr>
                <w:rFonts w:ascii="Calibri" w:hAnsi="Calibri"/>
                <w:b/>
                <w:color w:val="000000"/>
                <w:sz w:val="20"/>
              </w:rPr>
            </w:pPr>
            <w:r w:rsidRPr="00FE1AFE">
              <w:rPr>
                <w:rFonts w:ascii="Calibri" w:hAnsi="Calibri"/>
                <w:b/>
                <w:color w:val="000000"/>
                <w:sz w:val="20"/>
              </w:rPr>
              <w:t>64</w:t>
            </w:r>
          </w:p>
        </w:tc>
        <w:tc>
          <w:tcPr>
            <w:tcW w:w="1245" w:type="dxa"/>
            <w:tcBorders>
              <w:left w:val="single" w:sz="8" w:space="0" w:color="auto"/>
            </w:tcBorders>
            <w:vAlign w:val="center"/>
          </w:tcPr>
          <w:p w14:paraId="5BB70F21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45" w:type="dxa"/>
            <w:vAlign w:val="center"/>
          </w:tcPr>
          <w:p w14:paraId="18CC4978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45" w:type="dxa"/>
            <w:vAlign w:val="center"/>
          </w:tcPr>
          <w:p w14:paraId="702B4A52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46" w:type="dxa"/>
            <w:vAlign w:val="center"/>
          </w:tcPr>
          <w:p w14:paraId="47CF21CD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45" w:type="dxa"/>
            <w:vAlign w:val="center"/>
          </w:tcPr>
          <w:p w14:paraId="7050929B" w14:textId="77777777" w:rsidR="00386BD5" w:rsidRPr="00874ED4" w:rsidRDefault="00386BD5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874ED4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45" w:type="dxa"/>
            <w:vAlign w:val="center"/>
          </w:tcPr>
          <w:p w14:paraId="5E153C0B" w14:textId="77777777" w:rsidR="00386BD5" w:rsidRPr="00675E21" w:rsidRDefault="00386BD5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75E2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59</w:t>
            </w:r>
          </w:p>
        </w:tc>
      </w:tr>
    </w:tbl>
    <w:p w14:paraId="31C14219" w14:textId="77777777" w:rsidR="00352A29" w:rsidRPr="00320382" w:rsidRDefault="00352A29" w:rsidP="00352A29">
      <w:pPr>
        <w:rPr>
          <w:b/>
        </w:rPr>
      </w:pPr>
      <w:r>
        <w:t>0=not reported or insufficiently reported; ½ = reporting unclear or components not reported; 1 = sufficient reporting</w:t>
      </w:r>
    </w:p>
    <w:p w14:paraId="00A8B06B" w14:textId="77777777" w:rsidR="00DB7ECA" w:rsidRPr="00352A29" w:rsidRDefault="00DB7ECA" w:rsidP="00DB7ECA">
      <w:pPr>
        <w:rPr>
          <w:ins w:id="19" w:author="Lisa Higgins" w:date="2019-09-24T17:01:00Z"/>
          <w:b/>
        </w:rPr>
      </w:pPr>
      <w:ins w:id="20" w:author="Lisa Higgins" w:date="2019-09-24T17:01:00Z">
        <w:r w:rsidRPr="00352A29">
          <w:rPr>
            <w:b/>
          </w:rPr>
          <w:t>CHEERS assessment of economic evaluations of therapies no longer in clinical practice</w:t>
        </w:r>
      </w:ins>
    </w:p>
    <w:p w14:paraId="079C0525" w14:textId="6284B257" w:rsidR="00352A29" w:rsidRDefault="00DB7ECA" w:rsidP="00DB7ECA">
      <w:ins w:id="21" w:author="Lisa Higgins" w:date="2019-09-24T17:01:00Z">
        <w:r>
          <w:rPr>
            <w:b/>
          </w:rPr>
          <w:t>Table A4-6</w:t>
        </w:r>
        <w:r>
          <w:t xml:space="preserve"> </w:t>
        </w:r>
        <w:r w:rsidRPr="00320382">
          <w:t>CHEERS assessment of</w:t>
        </w:r>
        <w:r>
          <w:rPr>
            <w:rFonts w:cstheme="minorHAnsi"/>
            <w:b/>
          </w:rPr>
          <w:t xml:space="preserve"> </w:t>
        </w:r>
        <w:r w:rsidRPr="00320382">
          <w:rPr>
            <w:rFonts w:cstheme="minorHAnsi"/>
          </w:rPr>
          <w:t>e</w:t>
        </w:r>
        <w:r>
          <w:t xml:space="preserve">conomic evaluations of drotrecogin alfa (activated) </w:t>
        </w:r>
      </w:ins>
      <w:r w:rsidR="00352A29">
        <w:t xml:space="preserve"> </w:t>
      </w:r>
    </w:p>
    <w:tbl>
      <w:tblPr>
        <w:tblStyle w:val="TableGrid"/>
        <w:tblW w:w="14734" w:type="dxa"/>
        <w:tblLayout w:type="fixed"/>
        <w:tblLook w:val="04A0" w:firstRow="1" w:lastRow="0" w:firstColumn="1" w:lastColumn="0" w:noHBand="0" w:noVBand="1"/>
      </w:tblPr>
      <w:tblGrid>
        <w:gridCol w:w="3112"/>
        <w:gridCol w:w="894"/>
        <w:gridCol w:w="894"/>
        <w:gridCol w:w="894"/>
        <w:gridCol w:w="894"/>
        <w:gridCol w:w="894"/>
        <w:gridCol w:w="894"/>
        <w:gridCol w:w="894"/>
        <w:gridCol w:w="894"/>
        <w:gridCol w:w="894"/>
        <w:gridCol w:w="894"/>
        <w:gridCol w:w="894"/>
        <w:gridCol w:w="894"/>
        <w:gridCol w:w="894"/>
      </w:tblGrid>
      <w:tr w:rsidR="00352A29" w14:paraId="2107DFB1" w14:textId="77777777" w:rsidTr="00164ACF">
        <w:tc>
          <w:tcPr>
            <w:tcW w:w="3112" w:type="dxa"/>
            <w:vAlign w:val="center"/>
          </w:tcPr>
          <w:p w14:paraId="077E0282" w14:textId="77777777" w:rsidR="00352A29" w:rsidRPr="00364A94" w:rsidRDefault="00352A29" w:rsidP="00164AC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94" w:type="dxa"/>
            <w:vAlign w:val="center"/>
          </w:tcPr>
          <w:p w14:paraId="0832F332" w14:textId="77777777" w:rsidR="00352A29" w:rsidRPr="00115DB3" w:rsidRDefault="00352A29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15DB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Manns 2002</w:t>
            </w:r>
          </w:p>
        </w:tc>
        <w:tc>
          <w:tcPr>
            <w:tcW w:w="894" w:type="dxa"/>
            <w:vAlign w:val="center"/>
          </w:tcPr>
          <w:p w14:paraId="25A880F5" w14:textId="77777777" w:rsidR="00352A29" w:rsidRPr="00115DB3" w:rsidRDefault="00352A29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15DB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ngus 2003</w:t>
            </w:r>
          </w:p>
        </w:tc>
        <w:tc>
          <w:tcPr>
            <w:tcW w:w="894" w:type="dxa"/>
            <w:vAlign w:val="center"/>
          </w:tcPr>
          <w:p w14:paraId="4C680EE5" w14:textId="77777777" w:rsidR="00352A29" w:rsidRPr="00115DB3" w:rsidRDefault="00352A29" w:rsidP="00164ACF">
            <w:pPr>
              <w:ind w:right="-76" w:hanging="114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C4287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Betancourt</w:t>
            </w:r>
            <w:r w:rsidRPr="00115DB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2003</w:t>
            </w:r>
          </w:p>
        </w:tc>
        <w:tc>
          <w:tcPr>
            <w:tcW w:w="894" w:type="dxa"/>
            <w:vAlign w:val="center"/>
          </w:tcPr>
          <w:p w14:paraId="4F104381" w14:textId="77777777" w:rsidR="00352A29" w:rsidRPr="00115DB3" w:rsidRDefault="00352A29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15DB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Fowler 2003</w:t>
            </w:r>
          </w:p>
        </w:tc>
        <w:tc>
          <w:tcPr>
            <w:tcW w:w="894" w:type="dxa"/>
            <w:vAlign w:val="center"/>
          </w:tcPr>
          <w:p w14:paraId="3DFA7D50" w14:textId="77777777" w:rsidR="00352A29" w:rsidRPr="00115DB3" w:rsidRDefault="00352A29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15DB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Neilson 2003</w:t>
            </w:r>
          </w:p>
        </w:tc>
        <w:tc>
          <w:tcPr>
            <w:tcW w:w="894" w:type="dxa"/>
            <w:vAlign w:val="center"/>
          </w:tcPr>
          <w:p w14:paraId="4DA62A8C" w14:textId="77777777" w:rsidR="00352A29" w:rsidRPr="00115DB3" w:rsidRDefault="00352A29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13E71">
              <w:rPr>
                <w:rFonts w:ascii="Calibri" w:hAnsi="Calibri" w:cs="Calibri"/>
                <w:b/>
                <w:color w:val="000000"/>
                <w:sz w:val="18"/>
                <w:szCs w:val="20"/>
              </w:rPr>
              <w:t>Sacristan</w:t>
            </w:r>
            <w:r w:rsidRPr="00115DB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2004</w:t>
            </w:r>
          </w:p>
        </w:tc>
        <w:tc>
          <w:tcPr>
            <w:tcW w:w="894" w:type="dxa"/>
            <w:vAlign w:val="center"/>
          </w:tcPr>
          <w:p w14:paraId="7ABB1772" w14:textId="77777777" w:rsidR="00352A29" w:rsidRPr="00115DB3" w:rsidRDefault="00352A29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15DB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Davies 2005</w:t>
            </w:r>
          </w:p>
        </w:tc>
        <w:tc>
          <w:tcPr>
            <w:tcW w:w="894" w:type="dxa"/>
            <w:vAlign w:val="center"/>
          </w:tcPr>
          <w:p w14:paraId="767F6167" w14:textId="77777777" w:rsidR="00352A29" w:rsidRPr="00115DB3" w:rsidRDefault="00352A29" w:rsidP="00164ACF">
            <w:pPr>
              <w:ind w:right="-87" w:hanging="42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13E71">
              <w:rPr>
                <w:rFonts w:ascii="Calibri" w:hAnsi="Calibri" w:cs="Calibri"/>
                <w:b/>
                <w:color w:val="000000"/>
                <w:sz w:val="18"/>
                <w:szCs w:val="20"/>
              </w:rPr>
              <w:t>Hjelmgren</w:t>
            </w:r>
            <w:r w:rsidRPr="00115DB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2005</w:t>
            </w:r>
          </w:p>
        </w:tc>
        <w:tc>
          <w:tcPr>
            <w:tcW w:w="894" w:type="dxa"/>
            <w:vAlign w:val="center"/>
          </w:tcPr>
          <w:p w14:paraId="0FC8A954" w14:textId="77777777" w:rsidR="00352A29" w:rsidRPr="00115DB3" w:rsidRDefault="00352A29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15DB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Franca 2006</w:t>
            </w:r>
          </w:p>
        </w:tc>
        <w:tc>
          <w:tcPr>
            <w:tcW w:w="894" w:type="dxa"/>
            <w:vAlign w:val="center"/>
          </w:tcPr>
          <w:p w14:paraId="2014A733" w14:textId="77777777" w:rsidR="00352A29" w:rsidRPr="00115DB3" w:rsidRDefault="00352A29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15DB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Green 2006</w:t>
            </w:r>
          </w:p>
        </w:tc>
        <w:tc>
          <w:tcPr>
            <w:tcW w:w="894" w:type="dxa"/>
            <w:vAlign w:val="center"/>
          </w:tcPr>
          <w:p w14:paraId="535F2565" w14:textId="77777777" w:rsidR="00352A29" w:rsidRPr="00115DB3" w:rsidRDefault="00352A29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15DB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osta 2007</w:t>
            </w:r>
          </w:p>
        </w:tc>
        <w:tc>
          <w:tcPr>
            <w:tcW w:w="894" w:type="dxa"/>
            <w:vAlign w:val="center"/>
          </w:tcPr>
          <w:p w14:paraId="042A73AE" w14:textId="77777777" w:rsidR="00352A29" w:rsidRPr="00115DB3" w:rsidRDefault="00352A29" w:rsidP="00164ACF">
            <w:pPr>
              <w:ind w:right="-24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13E71">
              <w:rPr>
                <w:rFonts w:ascii="Calibri" w:hAnsi="Calibri" w:cs="Calibri"/>
                <w:b/>
                <w:color w:val="000000"/>
                <w:sz w:val="18"/>
                <w:szCs w:val="20"/>
              </w:rPr>
              <w:t>Dhainaut</w:t>
            </w:r>
            <w:r w:rsidRPr="00115DB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2007</w:t>
            </w:r>
          </w:p>
        </w:tc>
        <w:tc>
          <w:tcPr>
            <w:tcW w:w="894" w:type="dxa"/>
            <w:vAlign w:val="center"/>
          </w:tcPr>
          <w:p w14:paraId="6BA48179" w14:textId="77777777" w:rsidR="00352A29" w:rsidRPr="00115DB3" w:rsidRDefault="00352A29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15DB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Sadique 2011</w:t>
            </w:r>
          </w:p>
        </w:tc>
      </w:tr>
      <w:tr w:rsidR="00352A29" w14:paraId="77EF9B92" w14:textId="77777777" w:rsidTr="00164ACF">
        <w:tc>
          <w:tcPr>
            <w:tcW w:w="3112" w:type="dxa"/>
            <w:vAlign w:val="center"/>
          </w:tcPr>
          <w:p w14:paraId="461D4FF5" w14:textId="77777777" w:rsidR="00352A29" w:rsidRPr="00364A94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894" w:type="dxa"/>
            <w:vAlign w:val="center"/>
          </w:tcPr>
          <w:p w14:paraId="6D914EDB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7A8B1420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44901778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894" w:type="dxa"/>
            <w:vAlign w:val="center"/>
          </w:tcPr>
          <w:p w14:paraId="66E13C92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69DD8F0B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73C58950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7C31A69D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17D1CC40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6695666D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0C873FC3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3BA5DF5A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65764C6C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894" w:type="dxa"/>
            <w:vAlign w:val="center"/>
          </w:tcPr>
          <w:p w14:paraId="065EA514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52A29" w14:paraId="277A038D" w14:textId="77777777" w:rsidTr="00164ACF">
        <w:tc>
          <w:tcPr>
            <w:tcW w:w="3112" w:type="dxa"/>
            <w:vAlign w:val="center"/>
          </w:tcPr>
          <w:p w14:paraId="3E302FCB" w14:textId="77777777" w:rsidR="00352A29" w:rsidRPr="00364A94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Abstract</w:t>
            </w:r>
          </w:p>
        </w:tc>
        <w:tc>
          <w:tcPr>
            <w:tcW w:w="894" w:type="dxa"/>
            <w:vAlign w:val="center"/>
          </w:tcPr>
          <w:p w14:paraId="59A64D0B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894" w:type="dxa"/>
            <w:vAlign w:val="center"/>
          </w:tcPr>
          <w:p w14:paraId="5BE69814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3865257C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1B5BE74E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894" w:type="dxa"/>
            <w:vAlign w:val="center"/>
          </w:tcPr>
          <w:p w14:paraId="2FC56C56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43D9E048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187DF71C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337DB58E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894" w:type="dxa"/>
            <w:vAlign w:val="center"/>
          </w:tcPr>
          <w:p w14:paraId="78AACDE4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894" w:type="dxa"/>
            <w:vAlign w:val="center"/>
          </w:tcPr>
          <w:p w14:paraId="4BA9A4B4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894" w:type="dxa"/>
            <w:vAlign w:val="center"/>
          </w:tcPr>
          <w:p w14:paraId="4620776A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vAlign w:val="center"/>
          </w:tcPr>
          <w:p w14:paraId="6691F82B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894" w:type="dxa"/>
            <w:vAlign w:val="center"/>
          </w:tcPr>
          <w:p w14:paraId="08EA8196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</w:tr>
      <w:tr w:rsidR="00352A29" w14:paraId="266B939C" w14:textId="77777777" w:rsidTr="00164ACF">
        <w:tc>
          <w:tcPr>
            <w:tcW w:w="3112" w:type="dxa"/>
            <w:vAlign w:val="center"/>
          </w:tcPr>
          <w:p w14:paraId="0EE70A92" w14:textId="77777777" w:rsidR="00352A29" w:rsidRPr="00364A94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Background</w:t>
            </w:r>
          </w:p>
        </w:tc>
        <w:tc>
          <w:tcPr>
            <w:tcW w:w="894" w:type="dxa"/>
            <w:vAlign w:val="center"/>
          </w:tcPr>
          <w:p w14:paraId="508D4E6B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58062E5E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002DC1A4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766A5CDC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69794B2C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6D45CABF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297FF394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2CB047B6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01BBEDE2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21A1A5A2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515C09F9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52F7894C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7D5AFB67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52A29" w14:paraId="61850F4F" w14:textId="77777777" w:rsidTr="00164ACF">
        <w:tc>
          <w:tcPr>
            <w:tcW w:w="3112" w:type="dxa"/>
            <w:vAlign w:val="center"/>
          </w:tcPr>
          <w:p w14:paraId="080A7E73" w14:textId="77777777" w:rsidR="00352A29" w:rsidRPr="00364A94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Target population</w:t>
            </w:r>
          </w:p>
        </w:tc>
        <w:tc>
          <w:tcPr>
            <w:tcW w:w="894" w:type="dxa"/>
            <w:vAlign w:val="center"/>
          </w:tcPr>
          <w:p w14:paraId="15A1ACCA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766E7EE5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08071C45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13D426F6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4CE75F11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6336F5C0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4E7EBA24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6EB7C66D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1B442B27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21382BD8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02F6CB8C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50EB77AD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745AFC11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52A29" w14:paraId="5E9945DD" w14:textId="77777777" w:rsidTr="00164ACF">
        <w:tc>
          <w:tcPr>
            <w:tcW w:w="3112" w:type="dxa"/>
            <w:vAlign w:val="center"/>
          </w:tcPr>
          <w:p w14:paraId="48A942B5" w14:textId="77777777" w:rsidR="00352A29" w:rsidRPr="00364A94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Setting and location</w:t>
            </w:r>
          </w:p>
        </w:tc>
        <w:tc>
          <w:tcPr>
            <w:tcW w:w="894" w:type="dxa"/>
            <w:vAlign w:val="center"/>
          </w:tcPr>
          <w:p w14:paraId="20710102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2A4068BE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894" w:type="dxa"/>
            <w:vAlign w:val="center"/>
          </w:tcPr>
          <w:p w14:paraId="03FF11A6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6B54D1DD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894" w:type="dxa"/>
            <w:vAlign w:val="center"/>
          </w:tcPr>
          <w:p w14:paraId="3003ECD8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21A1E121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894" w:type="dxa"/>
            <w:vAlign w:val="center"/>
          </w:tcPr>
          <w:p w14:paraId="5A466D7A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5AE2CDE4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4A01853C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894" w:type="dxa"/>
            <w:vAlign w:val="center"/>
          </w:tcPr>
          <w:p w14:paraId="37612DBB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26243E18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vAlign w:val="center"/>
          </w:tcPr>
          <w:p w14:paraId="576EEC6B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5570AC92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52A29" w14:paraId="216922B7" w14:textId="77777777" w:rsidTr="00164ACF">
        <w:tc>
          <w:tcPr>
            <w:tcW w:w="3112" w:type="dxa"/>
            <w:vAlign w:val="center"/>
          </w:tcPr>
          <w:p w14:paraId="391A0D8C" w14:textId="77777777" w:rsidR="00352A29" w:rsidRPr="00364A94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Perspective</w:t>
            </w:r>
          </w:p>
        </w:tc>
        <w:tc>
          <w:tcPr>
            <w:tcW w:w="894" w:type="dxa"/>
            <w:vAlign w:val="center"/>
          </w:tcPr>
          <w:p w14:paraId="37867AAB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3D1CBE8C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12C6E531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73534497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5C7B531C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02303590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0E83875E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66ECE183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vAlign w:val="center"/>
          </w:tcPr>
          <w:p w14:paraId="2894508F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vAlign w:val="center"/>
          </w:tcPr>
          <w:p w14:paraId="5CE33BFD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1481420A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3DCF270A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4F198752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52A29" w14:paraId="25B0CD90" w14:textId="77777777" w:rsidTr="00164ACF">
        <w:tc>
          <w:tcPr>
            <w:tcW w:w="3112" w:type="dxa"/>
            <w:vAlign w:val="center"/>
          </w:tcPr>
          <w:p w14:paraId="59659CB9" w14:textId="77777777" w:rsidR="00352A29" w:rsidRPr="00364A94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Comparators</w:t>
            </w:r>
          </w:p>
        </w:tc>
        <w:tc>
          <w:tcPr>
            <w:tcW w:w="894" w:type="dxa"/>
            <w:vAlign w:val="center"/>
          </w:tcPr>
          <w:p w14:paraId="2A3A41AC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17F61C82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57B06378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24E4CDEF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894" w:type="dxa"/>
            <w:vAlign w:val="center"/>
          </w:tcPr>
          <w:p w14:paraId="78BD0D68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07B848D8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43CF35E6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7F539191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44045FC9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76DB8273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894" w:type="dxa"/>
            <w:vAlign w:val="center"/>
          </w:tcPr>
          <w:p w14:paraId="5E286D36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4FF29F23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894" w:type="dxa"/>
            <w:vAlign w:val="center"/>
          </w:tcPr>
          <w:p w14:paraId="29CFD87C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</w:tr>
      <w:tr w:rsidR="00352A29" w14:paraId="13D7C862" w14:textId="77777777" w:rsidTr="00164ACF">
        <w:tc>
          <w:tcPr>
            <w:tcW w:w="3112" w:type="dxa"/>
            <w:vAlign w:val="center"/>
          </w:tcPr>
          <w:p w14:paraId="0ACACFDA" w14:textId="77777777" w:rsidR="00352A29" w:rsidRPr="00364A94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Time horizon</w:t>
            </w:r>
          </w:p>
        </w:tc>
        <w:tc>
          <w:tcPr>
            <w:tcW w:w="894" w:type="dxa"/>
            <w:vAlign w:val="center"/>
          </w:tcPr>
          <w:p w14:paraId="21949D10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5D5A317F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6829C84D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25F612C8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6C3B5034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894" w:type="dxa"/>
            <w:vAlign w:val="center"/>
          </w:tcPr>
          <w:p w14:paraId="3A80DB05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894" w:type="dxa"/>
            <w:vAlign w:val="center"/>
          </w:tcPr>
          <w:p w14:paraId="7C5F19AB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894" w:type="dxa"/>
            <w:vAlign w:val="center"/>
          </w:tcPr>
          <w:p w14:paraId="6768A091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vAlign w:val="center"/>
          </w:tcPr>
          <w:p w14:paraId="33E4C6CC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6AAB5E11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894" w:type="dxa"/>
            <w:vAlign w:val="center"/>
          </w:tcPr>
          <w:p w14:paraId="4B44A9D6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243453A8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894" w:type="dxa"/>
            <w:vAlign w:val="center"/>
          </w:tcPr>
          <w:p w14:paraId="067A1081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52A29" w14:paraId="55C81A24" w14:textId="77777777" w:rsidTr="00164ACF">
        <w:tc>
          <w:tcPr>
            <w:tcW w:w="3112" w:type="dxa"/>
            <w:vAlign w:val="center"/>
          </w:tcPr>
          <w:p w14:paraId="582F0ED3" w14:textId="77777777" w:rsidR="00352A29" w:rsidRPr="00364A94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Discounting</w:t>
            </w:r>
          </w:p>
        </w:tc>
        <w:tc>
          <w:tcPr>
            <w:tcW w:w="894" w:type="dxa"/>
            <w:vAlign w:val="center"/>
          </w:tcPr>
          <w:p w14:paraId="20588979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7F9EB21B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0623BD22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94" w:type="dxa"/>
            <w:vAlign w:val="center"/>
          </w:tcPr>
          <w:p w14:paraId="241B76A1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4CA2B795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1969B8B5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07DFA89C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2A542CA2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7A411306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2D83B4A8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30B66507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604E88C5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3FE1D57E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52A29" w14:paraId="330D23C3" w14:textId="77777777" w:rsidTr="00164ACF">
        <w:tc>
          <w:tcPr>
            <w:tcW w:w="3112" w:type="dxa"/>
            <w:vAlign w:val="center"/>
          </w:tcPr>
          <w:p w14:paraId="789FA8F9" w14:textId="77777777" w:rsidR="00352A29" w:rsidRPr="00364A94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Choice of health outcomes</w:t>
            </w:r>
          </w:p>
        </w:tc>
        <w:tc>
          <w:tcPr>
            <w:tcW w:w="894" w:type="dxa"/>
            <w:vAlign w:val="center"/>
          </w:tcPr>
          <w:p w14:paraId="202246C1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5E011BF9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6B9B12B2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37291E71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3F819E8E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6AAC8EB1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78EB05B9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6B4779D9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301A6C8C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00C3144D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56EE6E7E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1411AB2C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04E07C4C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52A29" w14:paraId="3791DB7F" w14:textId="77777777" w:rsidTr="00164ACF">
        <w:tc>
          <w:tcPr>
            <w:tcW w:w="3112" w:type="dxa"/>
            <w:vAlign w:val="center"/>
          </w:tcPr>
          <w:p w14:paraId="1A21B381" w14:textId="77777777" w:rsidR="00352A29" w:rsidRPr="00364A94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Measurement of effectiveness</w:t>
            </w:r>
          </w:p>
        </w:tc>
        <w:tc>
          <w:tcPr>
            <w:tcW w:w="894" w:type="dxa"/>
            <w:vAlign w:val="center"/>
          </w:tcPr>
          <w:p w14:paraId="19F0102A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29A8ECDB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50935FFB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40D5F288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6AC616C8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4C64EC85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56D27984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638C9691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23791BCF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782C9396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6126D4F4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29C49166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750ABA16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52A29" w14:paraId="4F532D60" w14:textId="77777777" w:rsidTr="00164ACF">
        <w:tc>
          <w:tcPr>
            <w:tcW w:w="3112" w:type="dxa"/>
            <w:vAlign w:val="center"/>
          </w:tcPr>
          <w:p w14:paraId="719E7A90" w14:textId="77777777" w:rsidR="00352A29" w:rsidRPr="00364A94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Measurement of preference-based outcomes</w:t>
            </w:r>
          </w:p>
        </w:tc>
        <w:tc>
          <w:tcPr>
            <w:tcW w:w="894" w:type="dxa"/>
            <w:vAlign w:val="center"/>
          </w:tcPr>
          <w:p w14:paraId="67D0E7F0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545EC551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52C49A2D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94" w:type="dxa"/>
            <w:vAlign w:val="center"/>
          </w:tcPr>
          <w:p w14:paraId="5B5BA3D0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65A838E1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94" w:type="dxa"/>
            <w:vAlign w:val="center"/>
          </w:tcPr>
          <w:p w14:paraId="019AF32C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94" w:type="dxa"/>
            <w:vAlign w:val="center"/>
          </w:tcPr>
          <w:p w14:paraId="306F93E3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894" w:type="dxa"/>
            <w:vAlign w:val="center"/>
          </w:tcPr>
          <w:p w14:paraId="43892815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7FD390F1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726C77DE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463F657A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894" w:type="dxa"/>
            <w:vAlign w:val="center"/>
          </w:tcPr>
          <w:p w14:paraId="0924CD78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63EB2765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52A29" w14:paraId="540CD081" w14:textId="77777777" w:rsidTr="00164ACF">
        <w:tc>
          <w:tcPr>
            <w:tcW w:w="3112" w:type="dxa"/>
            <w:vAlign w:val="center"/>
          </w:tcPr>
          <w:p w14:paraId="450093FE" w14:textId="77777777" w:rsidR="00352A29" w:rsidRPr="00364A94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Resources and costs</w:t>
            </w:r>
          </w:p>
        </w:tc>
        <w:tc>
          <w:tcPr>
            <w:tcW w:w="894" w:type="dxa"/>
            <w:vAlign w:val="center"/>
          </w:tcPr>
          <w:p w14:paraId="423A4221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5007B112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5220EB83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894" w:type="dxa"/>
            <w:vAlign w:val="center"/>
          </w:tcPr>
          <w:p w14:paraId="53F7D09D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650AF093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6FBC1390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1D476530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5701AF3D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76AC97F7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564ED2A5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28F3DDC8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2E901354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684256E7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52A29" w14:paraId="5D2DFCBD" w14:textId="77777777" w:rsidTr="00164ACF">
        <w:tc>
          <w:tcPr>
            <w:tcW w:w="3112" w:type="dxa"/>
            <w:vAlign w:val="center"/>
          </w:tcPr>
          <w:p w14:paraId="0AA7D6FC" w14:textId="77777777" w:rsidR="00352A29" w:rsidRPr="00364A94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Currency</w:t>
            </w:r>
          </w:p>
        </w:tc>
        <w:tc>
          <w:tcPr>
            <w:tcW w:w="894" w:type="dxa"/>
            <w:vAlign w:val="center"/>
          </w:tcPr>
          <w:p w14:paraId="63EF2729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68BE30C6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636216CF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4511FF35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5E785F55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894" w:type="dxa"/>
            <w:vAlign w:val="center"/>
          </w:tcPr>
          <w:p w14:paraId="4AEE19DE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2B633942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18986A20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2A2C1C9A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795204A7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894" w:type="dxa"/>
            <w:vAlign w:val="center"/>
          </w:tcPr>
          <w:p w14:paraId="5A896A29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64BA8B85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894" w:type="dxa"/>
            <w:vAlign w:val="center"/>
          </w:tcPr>
          <w:p w14:paraId="63876B58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</w:tr>
      <w:tr w:rsidR="00352A29" w14:paraId="2AE033A7" w14:textId="77777777" w:rsidTr="00164ACF">
        <w:tc>
          <w:tcPr>
            <w:tcW w:w="3112" w:type="dxa"/>
            <w:vAlign w:val="center"/>
          </w:tcPr>
          <w:p w14:paraId="4845BC78" w14:textId="77777777" w:rsidR="00352A29" w:rsidRPr="00364A94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Choice of model</w:t>
            </w:r>
          </w:p>
        </w:tc>
        <w:tc>
          <w:tcPr>
            <w:tcW w:w="894" w:type="dxa"/>
            <w:vAlign w:val="center"/>
          </w:tcPr>
          <w:p w14:paraId="365C3152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894" w:type="dxa"/>
            <w:vAlign w:val="center"/>
          </w:tcPr>
          <w:p w14:paraId="09DCD595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94" w:type="dxa"/>
            <w:vAlign w:val="center"/>
          </w:tcPr>
          <w:p w14:paraId="77FA70D8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5DC805C1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5D919D8B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3655D4EF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894" w:type="dxa"/>
            <w:vAlign w:val="center"/>
          </w:tcPr>
          <w:p w14:paraId="15D69CD5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vAlign w:val="center"/>
          </w:tcPr>
          <w:p w14:paraId="654B6035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17B6C060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894" w:type="dxa"/>
            <w:vAlign w:val="center"/>
          </w:tcPr>
          <w:p w14:paraId="58FEE4A9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459713AA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4FDA4CA7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94" w:type="dxa"/>
            <w:vAlign w:val="center"/>
          </w:tcPr>
          <w:p w14:paraId="04BB9217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352A29" w14:paraId="5D8733C0" w14:textId="77777777" w:rsidTr="00164ACF">
        <w:tc>
          <w:tcPr>
            <w:tcW w:w="3112" w:type="dxa"/>
            <w:vAlign w:val="center"/>
          </w:tcPr>
          <w:p w14:paraId="762A6974" w14:textId="77777777" w:rsidR="00352A29" w:rsidRPr="00364A94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Assumptions</w:t>
            </w:r>
          </w:p>
        </w:tc>
        <w:tc>
          <w:tcPr>
            <w:tcW w:w="894" w:type="dxa"/>
            <w:vAlign w:val="center"/>
          </w:tcPr>
          <w:p w14:paraId="541C7489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62AF8D19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94" w:type="dxa"/>
            <w:vAlign w:val="center"/>
          </w:tcPr>
          <w:p w14:paraId="03C4F66A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362DFD6D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1D600BED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08B647F6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53F35912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39ACE3ED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894" w:type="dxa"/>
            <w:vAlign w:val="center"/>
          </w:tcPr>
          <w:p w14:paraId="38B0D384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72AF2F50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45B71164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1B22F096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94" w:type="dxa"/>
            <w:vAlign w:val="center"/>
          </w:tcPr>
          <w:p w14:paraId="26747A5E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352A29" w14:paraId="625C62D5" w14:textId="77777777" w:rsidTr="00164ACF">
        <w:tc>
          <w:tcPr>
            <w:tcW w:w="3112" w:type="dxa"/>
            <w:vAlign w:val="center"/>
          </w:tcPr>
          <w:p w14:paraId="26D93128" w14:textId="77777777" w:rsidR="00352A29" w:rsidRPr="00364A94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894" w:type="dxa"/>
            <w:vAlign w:val="center"/>
          </w:tcPr>
          <w:p w14:paraId="753F8E4A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2242A705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720E2149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231FEFBF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1B3D408A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17E1B2EB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894" w:type="dxa"/>
            <w:vAlign w:val="center"/>
          </w:tcPr>
          <w:p w14:paraId="4899B178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vAlign w:val="center"/>
          </w:tcPr>
          <w:p w14:paraId="4B3A291A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vAlign w:val="center"/>
          </w:tcPr>
          <w:p w14:paraId="1147A27D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894" w:type="dxa"/>
            <w:vAlign w:val="center"/>
          </w:tcPr>
          <w:p w14:paraId="0431594D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743B81D0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29EFF429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75769C70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52A29" w14:paraId="1610C733" w14:textId="77777777" w:rsidTr="00164ACF">
        <w:tc>
          <w:tcPr>
            <w:tcW w:w="3112" w:type="dxa"/>
            <w:vAlign w:val="center"/>
          </w:tcPr>
          <w:p w14:paraId="0D485FD2" w14:textId="77777777" w:rsidR="00352A29" w:rsidRPr="00364A94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894" w:type="dxa"/>
            <w:vAlign w:val="center"/>
          </w:tcPr>
          <w:p w14:paraId="2C90B7FC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46EEF6F8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58855951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vAlign w:val="center"/>
          </w:tcPr>
          <w:p w14:paraId="0EC04E5F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028B531B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35FFD5F3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32BFAC63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7E452C06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3EB6EF1F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894" w:type="dxa"/>
            <w:vAlign w:val="center"/>
          </w:tcPr>
          <w:p w14:paraId="0B00455E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2471D71B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3E55E3E0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0013E3A4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52A29" w14:paraId="04D31F33" w14:textId="77777777" w:rsidTr="00164ACF">
        <w:tc>
          <w:tcPr>
            <w:tcW w:w="3112" w:type="dxa"/>
            <w:vAlign w:val="center"/>
          </w:tcPr>
          <w:p w14:paraId="1CB6A0FC" w14:textId="77777777" w:rsidR="00352A29" w:rsidRPr="00364A94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Incremental costs and outcomes</w:t>
            </w:r>
          </w:p>
        </w:tc>
        <w:tc>
          <w:tcPr>
            <w:tcW w:w="894" w:type="dxa"/>
            <w:vAlign w:val="center"/>
          </w:tcPr>
          <w:p w14:paraId="254AA02F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894" w:type="dxa"/>
            <w:vAlign w:val="center"/>
          </w:tcPr>
          <w:p w14:paraId="3AEFFB06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237DE7C1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30309109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5238C968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67936B07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1D7DD9FD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00208EB7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894" w:type="dxa"/>
            <w:vAlign w:val="center"/>
          </w:tcPr>
          <w:p w14:paraId="7C0FA0C0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894" w:type="dxa"/>
            <w:vAlign w:val="center"/>
          </w:tcPr>
          <w:p w14:paraId="7E96CE46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894" w:type="dxa"/>
            <w:vAlign w:val="center"/>
          </w:tcPr>
          <w:p w14:paraId="7A744AA3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894" w:type="dxa"/>
            <w:vAlign w:val="center"/>
          </w:tcPr>
          <w:p w14:paraId="5A604F1E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3BC80E23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52A29" w14:paraId="2B34BEF4" w14:textId="77777777" w:rsidTr="00164ACF">
        <w:tc>
          <w:tcPr>
            <w:tcW w:w="3112" w:type="dxa"/>
            <w:vAlign w:val="center"/>
          </w:tcPr>
          <w:p w14:paraId="326089C5" w14:textId="77777777" w:rsidR="00352A29" w:rsidRPr="00364A94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Uncertainty</w:t>
            </w:r>
          </w:p>
        </w:tc>
        <w:tc>
          <w:tcPr>
            <w:tcW w:w="894" w:type="dxa"/>
            <w:vAlign w:val="center"/>
          </w:tcPr>
          <w:p w14:paraId="3C9224C8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4D99DACE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226BFBFC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894" w:type="dxa"/>
            <w:vAlign w:val="center"/>
          </w:tcPr>
          <w:p w14:paraId="23AEC2A6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026E1474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541357D1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051CD72E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3E77B98E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12165F1F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7F4BD644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1B67DCC6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7A8D6B52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1E5B2F5D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52A29" w14:paraId="24C6F072" w14:textId="77777777" w:rsidTr="00164ACF">
        <w:tc>
          <w:tcPr>
            <w:tcW w:w="3112" w:type="dxa"/>
            <w:vAlign w:val="center"/>
          </w:tcPr>
          <w:p w14:paraId="218E6B03" w14:textId="77777777" w:rsidR="00352A29" w:rsidRPr="00364A94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Heterogeneity</w:t>
            </w:r>
          </w:p>
        </w:tc>
        <w:tc>
          <w:tcPr>
            <w:tcW w:w="894" w:type="dxa"/>
            <w:vAlign w:val="center"/>
          </w:tcPr>
          <w:p w14:paraId="6FAC19CB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38667A6E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4E73A733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45E2362E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124556B5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091C28FC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185D0D1D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vAlign w:val="center"/>
          </w:tcPr>
          <w:p w14:paraId="44CCC28A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7E4FFA07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5D37CCD6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40BA15F8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3DE997F8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vAlign w:val="center"/>
          </w:tcPr>
          <w:p w14:paraId="4577ECDF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52A29" w14:paraId="656542E4" w14:textId="77777777" w:rsidTr="00164ACF">
        <w:tc>
          <w:tcPr>
            <w:tcW w:w="3112" w:type="dxa"/>
            <w:vAlign w:val="center"/>
          </w:tcPr>
          <w:p w14:paraId="7F02F930" w14:textId="77777777" w:rsidR="00352A29" w:rsidRPr="00364A94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Findings</w:t>
            </w:r>
          </w:p>
        </w:tc>
        <w:tc>
          <w:tcPr>
            <w:tcW w:w="894" w:type="dxa"/>
            <w:vAlign w:val="center"/>
          </w:tcPr>
          <w:p w14:paraId="301E93FC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894" w:type="dxa"/>
            <w:vAlign w:val="center"/>
          </w:tcPr>
          <w:p w14:paraId="201FF39B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04D1389C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69756E18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590D7C1D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755F45DD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63082D9D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4BCAC377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3CB9877E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348FCFC1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0C21F6EF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0E0ADDCF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51EBFD67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52A29" w14:paraId="0E20E5E6" w14:textId="77777777" w:rsidTr="00164ACF">
        <w:tc>
          <w:tcPr>
            <w:tcW w:w="3112" w:type="dxa"/>
            <w:vAlign w:val="center"/>
          </w:tcPr>
          <w:p w14:paraId="78C402EF" w14:textId="77777777" w:rsidR="00352A29" w:rsidRPr="00364A94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Funding</w:t>
            </w:r>
          </w:p>
        </w:tc>
        <w:tc>
          <w:tcPr>
            <w:tcW w:w="894" w:type="dxa"/>
            <w:vAlign w:val="center"/>
          </w:tcPr>
          <w:p w14:paraId="12B1906D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40FE53FB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77E8885E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2EC4633A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3F1F8342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36FB56FD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vAlign w:val="center"/>
          </w:tcPr>
          <w:p w14:paraId="634503D8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69B170CC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vAlign w:val="center"/>
          </w:tcPr>
          <w:p w14:paraId="57414190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½</w:t>
            </w:r>
          </w:p>
        </w:tc>
        <w:tc>
          <w:tcPr>
            <w:tcW w:w="894" w:type="dxa"/>
            <w:vAlign w:val="center"/>
          </w:tcPr>
          <w:p w14:paraId="7D7D0A06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40F68AC8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vAlign w:val="center"/>
          </w:tcPr>
          <w:p w14:paraId="4D36E536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4E041831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52A29" w14:paraId="0C673048" w14:textId="77777777" w:rsidTr="00164ACF">
        <w:tc>
          <w:tcPr>
            <w:tcW w:w="3112" w:type="dxa"/>
            <w:vAlign w:val="center"/>
          </w:tcPr>
          <w:p w14:paraId="1F2050B8" w14:textId="77777777" w:rsidR="00352A29" w:rsidRPr="00364A94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Conflicts</w:t>
            </w:r>
          </w:p>
        </w:tc>
        <w:tc>
          <w:tcPr>
            <w:tcW w:w="894" w:type="dxa"/>
            <w:vAlign w:val="center"/>
          </w:tcPr>
          <w:p w14:paraId="35C5641B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vAlign w:val="center"/>
          </w:tcPr>
          <w:p w14:paraId="709E41AA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0249F925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6AE7A095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53087169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vAlign w:val="center"/>
          </w:tcPr>
          <w:p w14:paraId="05F3AEAD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vAlign w:val="center"/>
          </w:tcPr>
          <w:p w14:paraId="7080DB0B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1A6017AE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vAlign w:val="center"/>
          </w:tcPr>
          <w:p w14:paraId="73792A3A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vAlign w:val="center"/>
          </w:tcPr>
          <w:p w14:paraId="0A55DFDF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1B7A1799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35E81B27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24668774" w14:textId="77777777" w:rsidR="00352A29" w:rsidRPr="00364A94" w:rsidRDefault="00352A29" w:rsidP="00164A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4A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52A29" w14:paraId="53EC63ED" w14:textId="77777777" w:rsidTr="00164ACF">
        <w:tc>
          <w:tcPr>
            <w:tcW w:w="3112" w:type="dxa"/>
            <w:vAlign w:val="center"/>
          </w:tcPr>
          <w:p w14:paraId="6DB3E40A" w14:textId="77777777" w:rsidR="00352A29" w:rsidRPr="00364A94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94" w:type="dxa"/>
            <w:vAlign w:val="center"/>
          </w:tcPr>
          <w:p w14:paraId="29404214" w14:textId="77777777" w:rsidR="00352A29" w:rsidRPr="006C44D7" w:rsidRDefault="00352A29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C44D7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9/24</w:t>
            </w:r>
          </w:p>
        </w:tc>
        <w:tc>
          <w:tcPr>
            <w:tcW w:w="894" w:type="dxa"/>
            <w:vAlign w:val="center"/>
          </w:tcPr>
          <w:p w14:paraId="2133C937" w14:textId="77777777" w:rsidR="00352A29" w:rsidRPr="006C44D7" w:rsidRDefault="00352A29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C44D7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21/22</w:t>
            </w:r>
          </w:p>
        </w:tc>
        <w:tc>
          <w:tcPr>
            <w:tcW w:w="894" w:type="dxa"/>
            <w:vAlign w:val="center"/>
          </w:tcPr>
          <w:p w14:paraId="5ABB158D" w14:textId="77777777" w:rsidR="00352A29" w:rsidRPr="006C44D7" w:rsidRDefault="00352A29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C44D7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8/22</w:t>
            </w:r>
          </w:p>
        </w:tc>
        <w:tc>
          <w:tcPr>
            <w:tcW w:w="894" w:type="dxa"/>
            <w:vAlign w:val="center"/>
          </w:tcPr>
          <w:p w14:paraId="5636A281" w14:textId="77777777" w:rsidR="00352A29" w:rsidRPr="006C44D7" w:rsidRDefault="00352A29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C44D7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21/24</w:t>
            </w:r>
          </w:p>
        </w:tc>
        <w:tc>
          <w:tcPr>
            <w:tcW w:w="894" w:type="dxa"/>
            <w:vAlign w:val="center"/>
          </w:tcPr>
          <w:p w14:paraId="0905185E" w14:textId="77777777" w:rsidR="00352A29" w:rsidRPr="006C44D7" w:rsidRDefault="00352A29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C44D7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20/23</w:t>
            </w:r>
          </w:p>
        </w:tc>
        <w:tc>
          <w:tcPr>
            <w:tcW w:w="894" w:type="dxa"/>
            <w:vAlign w:val="center"/>
          </w:tcPr>
          <w:p w14:paraId="23847809" w14:textId="77777777" w:rsidR="00352A29" w:rsidRPr="006C44D7" w:rsidRDefault="00352A29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C44D7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7/23</w:t>
            </w:r>
          </w:p>
        </w:tc>
        <w:tc>
          <w:tcPr>
            <w:tcW w:w="894" w:type="dxa"/>
            <w:vAlign w:val="center"/>
          </w:tcPr>
          <w:p w14:paraId="2BFDB95A" w14:textId="77777777" w:rsidR="00352A29" w:rsidRPr="006C44D7" w:rsidRDefault="00352A29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C44D7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9/24</w:t>
            </w:r>
          </w:p>
        </w:tc>
        <w:tc>
          <w:tcPr>
            <w:tcW w:w="894" w:type="dxa"/>
            <w:vAlign w:val="center"/>
          </w:tcPr>
          <w:p w14:paraId="3FBC817F" w14:textId="77777777" w:rsidR="00352A29" w:rsidRPr="006C44D7" w:rsidRDefault="00352A29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C44D7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6/24</w:t>
            </w:r>
          </w:p>
        </w:tc>
        <w:tc>
          <w:tcPr>
            <w:tcW w:w="894" w:type="dxa"/>
            <w:vAlign w:val="center"/>
          </w:tcPr>
          <w:p w14:paraId="3DC0A9C6" w14:textId="77777777" w:rsidR="00352A29" w:rsidRPr="006C44D7" w:rsidRDefault="00352A29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C44D7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5/24</w:t>
            </w:r>
          </w:p>
        </w:tc>
        <w:tc>
          <w:tcPr>
            <w:tcW w:w="894" w:type="dxa"/>
            <w:vAlign w:val="center"/>
          </w:tcPr>
          <w:p w14:paraId="233DD318" w14:textId="77777777" w:rsidR="00352A29" w:rsidRPr="006C44D7" w:rsidRDefault="00352A29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C44D7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9/24</w:t>
            </w:r>
          </w:p>
        </w:tc>
        <w:tc>
          <w:tcPr>
            <w:tcW w:w="894" w:type="dxa"/>
            <w:vAlign w:val="center"/>
          </w:tcPr>
          <w:p w14:paraId="15D8021C" w14:textId="77777777" w:rsidR="00352A29" w:rsidRPr="006C44D7" w:rsidRDefault="00352A29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C44D7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9/24</w:t>
            </w:r>
          </w:p>
        </w:tc>
        <w:tc>
          <w:tcPr>
            <w:tcW w:w="894" w:type="dxa"/>
            <w:vAlign w:val="center"/>
          </w:tcPr>
          <w:p w14:paraId="1AD59D1A" w14:textId="77777777" w:rsidR="00352A29" w:rsidRPr="006C44D7" w:rsidRDefault="00352A29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C44D7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6/22</w:t>
            </w:r>
          </w:p>
        </w:tc>
        <w:tc>
          <w:tcPr>
            <w:tcW w:w="894" w:type="dxa"/>
            <w:vAlign w:val="center"/>
          </w:tcPr>
          <w:p w14:paraId="0FF8B960" w14:textId="77777777" w:rsidR="00352A29" w:rsidRPr="006C44D7" w:rsidRDefault="00352A29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C44D7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7/22</w:t>
            </w:r>
          </w:p>
        </w:tc>
      </w:tr>
      <w:tr w:rsidR="00352A29" w14:paraId="6F2C9700" w14:textId="77777777" w:rsidTr="00164ACF">
        <w:tc>
          <w:tcPr>
            <w:tcW w:w="3112" w:type="dxa"/>
            <w:vAlign w:val="center"/>
          </w:tcPr>
          <w:p w14:paraId="2EC262F3" w14:textId="77777777" w:rsidR="00352A29" w:rsidRPr="00364A94" w:rsidRDefault="00352A29" w:rsidP="00164ACF">
            <w:pPr>
              <w:rPr>
                <w:b/>
                <w:bCs/>
                <w:sz w:val="20"/>
                <w:szCs w:val="20"/>
              </w:rPr>
            </w:pPr>
            <w:r w:rsidRPr="00364A94">
              <w:rPr>
                <w:b/>
                <w:bCs/>
                <w:sz w:val="20"/>
                <w:szCs w:val="20"/>
              </w:rPr>
              <w:t>% score</w:t>
            </w:r>
          </w:p>
        </w:tc>
        <w:tc>
          <w:tcPr>
            <w:tcW w:w="894" w:type="dxa"/>
            <w:vAlign w:val="center"/>
          </w:tcPr>
          <w:p w14:paraId="725AD4AC" w14:textId="77777777" w:rsidR="00352A29" w:rsidRPr="006C44D7" w:rsidRDefault="00352A29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C44D7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79</w:t>
            </w:r>
          </w:p>
        </w:tc>
        <w:tc>
          <w:tcPr>
            <w:tcW w:w="894" w:type="dxa"/>
            <w:vAlign w:val="center"/>
          </w:tcPr>
          <w:p w14:paraId="219DC6DE" w14:textId="77777777" w:rsidR="00352A29" w:rsidRPr="006C44D7" w:rsidRDefault="00352A29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C44D7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95</w:t>
            </w:r>
          </w:p>
        </w:tc>
        <w:tc>
          <w:tcPr>
            <w:tcW w:w="894" w:type="dxa"/>
            <w:vAlign w:val="center"/>
          </w:tcPr>
          <w:p w14:paraId="3CE2FA35" w14:textId="77777777" w:rsidR="00352A29" w:rsidRPr="006C44D7" w:rsidRDefault="00352A29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C44D7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82</w:t>
            </w:r>
          </w:p>
        </w:tc>
        <w:tc>
          <w:tcPr>
            <w:tcW w:w="894" w:type="dxa"/>
            <w:vAlign w:val="center"/>
          </w:tcPr>
          <w:p w14:paraId="6AA588A3" w14:textId="77777777" w:rsidR="00352A29" w:rsidRPr="006C44D7" w:rsidRDefault="00352A29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C44D7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88</w:t>
            </w:r>
          </w:p>
        </w:tc>
        <w:tc>
          <w:tcPr>
            <w:tcW w:w="894" w:type="dxa"/>
            <w:vAlign w:val="center"/>
          </w:tcPr>
          <w:p w14:paraId="6B77B6B2" w14:textId="77777777" w:rsidR="00352A29" w:rsidRPr="006C44D7" w:rsidRDefault="00352A29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C44D7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87</w:t>
            </w:r>
          </w:p>
        </w:tc>
        <w:tc>
          <w:tcPr>
            <w:tcW w:w="894" w:type="dxa"/>
            <w:vAlign w:val="center"/>
          </w:tcPr>
          <w:p w14:paraId="6AA8B090" w14:textId="77777777" w:rsidR="00352A29" w:rsidRPr="006C44D7" w:rsidRDefault="00352A29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C44D7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74</w:t>
            </w:r>
          </w:p>
        </w:tc>
        <w:tc>
          <w:tcPr>
            <w:tcW w:w="894" w:type="dxa"/>
            <w:vAlign w:val="center"/>
          </w:tcPr>
          <w:p w14:paraId="648A85B6" w14:textId="77777777" w:rsidR="00352A29" w:rsidRPr="006C44D7" w:rsidRDefault="00352A29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C44D7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79</w:t>
            </w:r>
          </w:p>
        </w:tc>
        <w:tc>
          <w:tcPr>
            <w:tcW w:w="894" w:type="dxa"/>
            <w:vAlign w:val="center"/>
          </w:tcPr>
          <w:p w14:paraId="31388B8F" w14:textId="77777777" w:rsidR="00352A29" w:rsidRPr="006C44D7" w:rsidRDefault="00352A29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C44D7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67</w:t>
            </w:r>
          </w:p>
        </w:tc>
        <w:tc>
          <w:tcPr>
            <w:tcW w:w="894" w:type="dxa"/>
            <w:vAlign w:val="center"/>
          </w:tcPr>
          <w:p w14:paraId="614EAAC3" w14:textId="77777777" w:rsidR="00352A29" w:rsidRPr="006C44D7" w:rsidRDefault="00352A29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C44D7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63</w:t>
            </w:r>
          </w:p>
        </w:tc>
        <w:tc>
          <w:tcPr>
            <w:tcW w:w="894" w:type="dxa"/>
            <w:vAlign w:val="center"/>
          </w:tcPr>
          <w:p w14:paraId="21F9F56D" w14:textId="77777777" w:rsidR="00352A29" w:rsidRPr="006C44D7" w:rsidRDefault="00352A29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C44D7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79</w:t>
            </w:r>
          </w:p>
        </w:tc>
        <w:tc>
          <w:tcPr>
            <w:tcW w:w="894" w:type="dxa"/>
            <w:vAlign w:val="center"/>
          </w:tcPr>
          <w:p w14:paraId="0D49105F" w14:textId="77777777" w:rsidR="00352A29" w:rsidRPr="006C44D7" w:rsidRDefault="00352A29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C44D7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79</w:t>
            </w:r>
          </w:p>
        </w:tc>
        <w:tc>
          <w:tcPr>
            <w:tcW w:w="894" w:type="dxa"/>
            <w:vAlign w:val="center"/>
          </w:tcPr>
          <w:p w14:paraId="4705C1B6" w14:textId="77777777" w:rsidR="00352A29" w:rsidRPr="006C44D7" w:rsidRDefault="00352A29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C44D7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73</w:t>
            </w:r>
          </w:p>
        </w:tc>
        <w:tc>
          <w:tcPr>
            <w:tcW w:w="894" w:type="dxa"/>
            <w:vAlign w:val="center"/>
          </w:tcPr>
          <w:p w14:paraId="42E53B9C" w14:textId="77777777" w:rsidR="00352A29" w:rsidRPr="006C44D7" w:rsidRDefault="00352A29" w:rsidP="00164AC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C44D7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77</w:t>
            </w:r>
          </w:p>
        </w:tc>
      </w:tr>
    </w:tbl>
    <w:p w14:paraId="1CA9D835" w14:textId="77777777" w:rsidR="00352A29" w:rsidRDefault="00352A29" w:rsidP="00352A29">
      <w:r>
        <w:t>0=not reported or insufficiently reported; ½ = reporting unclear or components not reported; 1 = sufficient reporting</w:t>
      </w:r>
    </w:p>
    <w:p w14:paraId="6C745977" w14:textId="77777777" w:rsidR="00352A29" w:rsidRDefault="00352A29"/>
    <w:sectPr w:rsidR="00352A29" w:rsidSect="00844C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31D87E" w14:textId="77777777" w:rsidR="004C1ED4" w:rsidRDefault="004C1ED4" w:rsidP="00130A95">
      <w:pPr>
        <w:spacing w:after="0" w:line="240" w:lineRule="auto"/>
      </w:pPr>
      <w:r>
        <w:separator/>
      </w:r>
    </w:p>
  </w:endnote>
  <w:endnote w:type="continuationSeparator" w:id="0">
    <w:p w14:paraId="5D4F910A" w14:textId="77777777" w:rsidR="004C1ED4" w:rsidRDefault="004C1ED4" w:rsidP="00130A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9B7D8C" w14:textId="77777777" w:rsidR="004C1ED4" w:rsidRDefault="004C1ED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617427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850488" w14:textId="0204B448" w:rsidR="004C1ED4" w:rsidRDefault="004C1ED4">
        <w:pPr>
          <w:pStyle w:val="Footer"/>
          <w:jc w:val="right"/>
        </w:pPr>
        <w:r>
          <w:t xml:space="preserve">Additional file 4, 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C1FF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90BC3C6" w14:textId="77777777" w:rsidR="004C1ED4" w:rsidRDefault="004C1ED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338D84" w14:textId="77777777" w:rsidR="004C1ED4" w:rsidRDefault="004C1E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2B0B5A" w14:textId="77777777" w:rsidR="004C1ED4" w:rsidRDefault="004C1ED4" w:rsidP="00130A95">
      <w:pPr>
        <w:spacing w:after="0" w:line="240" w:lineRule="auto"/>
      </w:pPr>
      <w:r>
        <w:separator/>
      </w:r>
    </w:p>
  </w:footnote>
  <w:footnote w:type="continuationSeparator" w:id="0">
    <w:p w14:paraId="0192F1CC" w14:textId="77777777" w:rsidR="004C1ED4" w:rsidRDefault="004C1ED4" w:rsidP="00130A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A106AC" w14:textId="77777777" w:rsidR="004C1ED4" w:rsidRDefault="004C1ED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C2AC0E" w14:textId="77777777" w:rsidR="004C1ED4" w:rsidRDefault="004C1ED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C3DE40" w14:textId="77777777" w:rsidR="004C1ED4" w:rsidRDefault="004C1ED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4465AA"/>
    <w:multiLevelType w:val="hybridMultilevel"/>
    <w:tmpl w:val="DF147E7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sa Higgins">
    <w15:presenceInfo w15:providerId="AD" w15:userId="S-1-5-21-948756243-734778046-674738317-1207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CBF"/>
    <w:rsid w:val="00130A95"/>
    <w:rsid w:val="00137A73"/>
    <w:rsid w:val="00163DD0"/>
    <w:rsid w:val="001A2BBD"/>
    <w:rsid w:val="002404F4"/>
    <w:rsid w:val="00352A29"/>
    <w:rsid w:val="00386BD5"/>
    <w:rsid w:val="00400ACA"/>
    <w:rsid w:val="00423C89"/>
    <w:rsid w:val="00431B47"/>
    <w:rsid w:val="004C1ED4"/>
    <w:rsid w:val="006A3DB0"/>
    <w:rsid w:val="007B4B31"/>
    <w:rsid w:val="00844CBF"/>
    <w:rsid w:val="0090448B"/>
    <w:rsid w:val="009C1FF9"/>
    <w:rsid w:val="00A24405"/>
    <w:rsid w:val="00A93F8B"/>
    <w:rsid w:val="00AD41F7"/>
    <w:rsid w:val="00B174A7"/>
    <w:rsid w:val="00CA3950"/>
    <w:rsid w:val="00D43A19"/>
    <w:rsid w:val="00DB7ECA"/>
    <w:rsid w:val="00DC3ACE"/>
    <w:rsid w:val="00E75FA3"/>
    <w:rsid w:val="00F30816"/>
    <w:rsid w:val="00F56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69BF1"/>
  <w15:chartTrackingRefBased/>
  <w15:docId w15:val="{DEF91573-5A97-4E01-8796-509768953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4CBF"/>
  </w:style>
  <w:style w:type="paragraph" w:styleId="Heading1">
    <w:name w:val="heading 1"/>
    <w:basedOn w:val="Normal"/>
    <w:next w:val="Normal"/>
    <w:link w:val="Heading1Char"/>
    <w:uiPriority w:val="9"/>
    <w:qFormat/>
    <w:rsid w:val="00844CB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4CB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844CBF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44C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4C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4C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C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4C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4C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CB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44C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44C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844CBF"/>
    <w:pPr>
      <w:outlineLvl w:val="9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844C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44C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4CBF"/>
  </w:style>
  <w:style w:type="paragraph" w:styleId="Footer">
    <w:name w:val="footer"/>
    <w:basedOn w:val="Normal"/>
    <w:link w:val="FooterChar"/>
    <w:uiPriority w:val="99"/>
    <w:unhideWhenUsed/>
    <w:rsid w:val="00844C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4CBF"/>
  </w:style>
  <w:style w:type="paragraph" w:customStyle="1" w:styleId="EndNoteBibliographyTitle">
    <w:name w:val="EndNote Bibliography Title"/>
    <w:basedOn w:val="Normal"/>
    <w:link w:val="EndNoteBibliographyTitleChar"/>
    <w:rsid w:val="00844CB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4CB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44CB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4CBF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61</Words>
  <Characters>6621</Characters>
  <Application>Microsoft Office Word</Application>
  <DocSecurity>4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iggins</dc:creator>
  <cp:keywords/>
  <dc:description/>
  <cp:lastModifiedBy>Lisa Higgins</cp:lastModifiedBy>
  <cp:revision>2</cp:revision>
  <dcterms:created xsi:type="dcterms:W3CDTF">2019-09-29T11:17:00Z</dcterms:created>
  <dcterms:modified xsi:type="dcterms:W3CDTF">2019-09-29T11:17:00Z</dcterms:modified>
</cp:coreProperties>
</file>